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A79F4" w14:textId="77777777" w:rsidR="00E917D1" w:rsidRPr="00E40301" w:rsidRDefault="00E917D1" w:rsidP="00E917D1">
      <w:pPr>
        <w:pStyle w:val="Heading1"/>
        <w:spacing w:line="24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E40301">
        <w:rPr>
          <w:rFonts w:ascii="Times New Roman" w:eastAsiaTheme="minorEastAsia" w:hAnsi="Times New Roman" w:cs="Times New Roman"/>
          <w:kern w:val="2"/>
          <w:sz w:val="24"/>
          <w:szCs w:val="24"/>
        </w:rPr>
        <w:t>S1 Table. Suicide ideation rate among people living with HIV</w:t>
      </w:r>
    </w:p>
    <w:tbl>
      <w:tblPr>
        <w:tblStyle w:val="TableGrid"/>
        <w:tblW w:w="1618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52"/>
        <w:gridCol w:w="582"/>
        <w:gridCol w:w="542"/>
        <w:gridCol w:w="545"/>
        <w:gridCol w:w="546"/>
        <w:gridCol w:w="546"/>
        <w:gridCol w:w="546"/>
        <w:gridCol w:w="546"/>
        <w:gridCol w:w="545"/>
        <w:gridCol w:w="546"/>
        <w:gridCol w:w="537"/>
        <w:gridCol w:w="553"/>
        <w:gridCol w:w="567"/>
        <w:gridCol w:w="523"/>
      </w:tblGrid>
      <w:tr w:rsidR="000F696C" w:rsidRPr="009D6170" w14:paraId="7828F9CD" w14:textId="77777777" w:rsidTr="00677DDB">
        <w:trPr>
          <w:trHeight w:val="647"/>
        </w:trPr>
        <w:tc>
          <w:tcPr>
            <w:tcW w:w="1135" w:type="dxa"/>
            <w:tcBorders>
              <w:tl2br w:val="single" w:sz="8" w:space="0" w:color="auto"/>
            </w:tcBorders>
          </w:tcPr>
          <w:p w14:paraId="5544D403" w14:textId="77777777" w:rsidR="000F696C" w:rsidRPr="009D6170" w:rsidRDefault="000F696C" w:rsidP="00677DDB">
            <w:pPr>
              <w:spacing w:line="0" w:lineRule="atLeast"/>
              <w:ind w:right="23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</w:p>
          <w:p w14:paraId="4C865AF8" w14:textId="77777777" w:rsidR="000F696C" w:rsidRPr="009D6170" w:rsidRDefault="000F696C" w:rsidP="00677DD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5CBACD" w14:textId="77777777" w:rsidR="000F696C" w:rsidRPr="009D6170" w:rsidRDefault="000F696C" w:rsidP="00677DD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567" w:type="dxa"/>
            <w:vAlign w:val="center"/>
          </w:tcPr>
          <w:p w14:paraId="55773B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990</w:t>
            </w:r>
          </w:p>
        </w:tc>
        <w:tc>
          <w:tcPr>
            <w:tcW w:w="567" w:type="dxa"/>
            <w:vAlign w:val="center"/>
          </w:tcPr>
          <w:p w14:paraId="5A22BB6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993</w:t>
            </w:r>
          </w:p>
        </w:tc>
        <w:tc>
          <w:tcPr>
            <w:tcW w:w="567" w:type="dxa"/>
            <w:vAlign w:val="center"/>
          </w:tcPr>
          <w:p w14:paraId="017CDE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995</w:t>
            </w:r>
          </w:p>
        </w:tc>
        <w:tc>
          <w:tcPr>
            <w:tcW w:w="567" w:type="dxa"/>
            <w:vAlign w:val="center"/>
          </w:tcPr>
          <w:p w14:paraId="2E6EAEC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996</w:t>
            </w:r>
          </w:p>
        </w:tc>
        <w:tc>
          <w:tcPr>
            <w:tcW w:w="567" w:type="dxa"/>
            <w:vAlign w:val="center"/>
          </w:tcPr>
          <w:p w14:paraId="6734E4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997</w:t>
            </w:r>
          </w:p>
        </w:tc>
        <w:tc>
          <w:tcPr>
            <w:tcW w:w="567" w:type="dxa"/>
            <w:vAlign w:val="center"/>
          </w:tcPr>
          <w:p w14:paraId="7322D2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998</w:t>
            </w:r>
          </w:p>
        </w:tc>
        <w:tc>
          <w:tcPr>
            <w:tcW w:w="567" w:type="dxa"/>
            <w:vAlign w:val="center"/>
          </w:tcPr>
          <w:p w14:paraId="19E3FF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567" w:type="dxa"/>
            <w:vAlign w:val="center"/>
          </w:tcPr>
          <w:p w14:paraId="5ABF3ED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02</w:t>
            </w:r>
          </w:p>
        </w:tc>
        <w:tc>
          <w:tcPr>
            <w:tcW w:w="567" w:type="dxa"/>
            <w:vAlign w:val="center"/>
          </w:tcPr>
          <w:p w14:paraId="75DBDF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567" w:type="dxa"/>
            <w:vAlign w:val="center"/>
          </w:tcPr>
          <w:p w14:paraId="0F185B4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567" w:type="dxa"/>
            <w:vAlign w:val="center"/>
          </w:tcPr>
          <w:p w14:paraId="347384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05</w:t>
            </w:r>
          </w:p>
        </w:tc>
        <w:tc>
          <w:tcPr>
            <w:tcW w:w="567" w:type="dxa"/>
            <w:vAlign w:val="center"/>
          </w:tcPr>
          <w:p w14:paraId="4E9D897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567" w:type="dxa"/>
            <w:vAlign w:val="center"/>
          </w:tcPr>
          <w:p w14:paraId="0CB0650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07</w:t>
            </w:r>
          </w:p>
        </w:tc>
        <w:tc>
          <w:tcPr>
            <w:tcW w:w="552" w:type="dxa"/>
            <w:vAlign w:val="center"/>
          </w:tcPr>
          <w:p w14:paraId="6621084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08</w:t>
            </w:r>
          </w:p>
        </w:tc>
        <w:tc>
          <w:tcPr>
            <w:tcW w:w="582" w:type="dxa"/>
            <w:vAlign w:val="center"/>
          </w:tcPr>
          <w:p w14:paraId="1C48396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542" w:type="dxa"/>
            <w:vAlign w:val="center"/>
          </w:tcPr>
          <w:p w14:paraId="19CE1C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545" w:type="dxa"/>
            <w:vAlign w:val="center"/>
          </w:tcPr>
          <w:p w14:paraId="1316E21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546" w:type="dxa"/>
            <w:vAlign w:val="center"/>
          </w:tcPr>
          <w:p w14:paraId="6FEC24C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546" w:type="dxa"/>
            <w:vAlign w:val="center"/>
          </w:tcPr>
          <w:p w14:paraId="514BEEB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46" w:type="dxa"/>
            <w:vAlign w:val="center"/>
          </w:tcPr>
          <w:p w14:paraId="691299A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14</w:t>
            </w:r>
          </w:p>
        </w:tc>
        <w:tc>
          <w:tcPr>
            <w:tcW w:w="546" w:type="dxa"/>
            <w:vAlign w:val="center"/>
          </w:tcPr>
          <w:p w14:paraId="099DA97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45" w:type="dxa"/>
            <w:vAlign w:val="center"/>
          </w:tcPr>
          <w:p w14:paraId="0079D44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46" w:type="dxa"/>
            <w:vAlign w:val="center"/>
          </w:tcPr>
          <w:p w14:paraId="5CD1702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37" w:type="dxa"/>
            <w:vAlign w:val="center"/>
          </w:tcPr>
          <w:p w14:paraId="69C933A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553" w:type="dxa"/>
            <w:vAlign w:val="center"/>
          </w:tcPr>
          <w:p w14:paraId="66CF9A0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67" w:type="dxa"/>
            <w:vAlign w:val="center"/>
          </w:tcPr>
          <w:p w14:paraId="455420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23" w:type="dxa"/>
            <w:vAlign w:val="center"/>
          </w:tcPr>
          <w:p w14:paraId="4778964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center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21</w:t>
            </w:r>
          </w:p>
        </w:tc>
      </w:tr>
      <w:tr w:rsidR="000F696C" w:rsidRPr="009D6170" w14:paraId="34CA32E7" w14:textId="77777777" w:rsidTr="00677DDB">
        <w:trPr>
          <w:trHeight w:val="481"/>
        </w:trPr>
        <w:tc>
          <w:tcPr>
            <w:tcW w:w="1135" w:type="dxa"/>
          </w:tcPr>
          <w:p w14:paraId="57042488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567" w:type="dxa"/>
          </w:tcPr>
          <w:p w14:paraId="54FA675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5C8B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70792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E3E1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403E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BBBE4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7F871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6DE99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A6880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BDC7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8BA6E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8FCFAD" w14:textId="77777777" w:rsidR="000F696C" w:rsidRPr="009D6170" w:rsidRDefault="000F696C" w:rsidP="00677DDB">
            <w:pPr>
              <w:spacing w:line="0" w:lineRule="atLeast"/>
              <w:ind w:leftChars="-37" w:left="-59" w:rightChars="-87" w:right="-209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4%</w:t>
            </w:r>
          </w:p>
          <w:p w14:paraId="341F0A2C" w14:textId="77777777" w:rsidR="000F696C" w:rsidRPr="00392FD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20"/>
                <w:szCs w:val="20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Olley&lt;/Author&gt;&lt;Year&gt;2005&lt;/Year&gt;&lt;RecNum&gt;107872&lt;/RecNum&gt;&lt;DisplayText&gt;[131]&lt;/DisplayText&gt;&lt;record&gt;&lt;rec-number&gt;107872&lt;/rec-number&gt;&lt;foreign-keys&gt;&lt;key app="EN" db-id="eavd5et0apwa56e5xscpdrtptrevwseatwez" timestamp="1605436832"&gt;107872&lt;/key&gt;&lt;/foreign-keys&gt;&lt;ref-type name="Journal Article"&gt;17&lt;/ref-type&gt;&lt;contributors&gt;&lt;authors&gt;&lt;author&gt;Olley, B. O.&lt;/author&gt;&lt;author&gt;Zeier, M. D.&lt;/author&gt;&lt;author&gt;Seedat, S.&lt;/author&gt;&lt;author&gt;Stein, D. J.&lt;/author&gt;&lt;/authors&gt;&lt;/contributors&gt;&lt;titles&gt;&lt;title&gt;Post-traumatic stress disorder among recently diagnosed patients with HIV/AIDS in South Africa&lt;/title&gt;&lt;secondary-title&gt;AIDS Care&lt;/secondary-title&gt;&lt;/titles&gt;&lt;periodical&gt;&lt;full-title&gt;AIDS care&lt;/full-title&gt;&lt;/periodical&gt;&lt;pages&gt;550-557&lt;/pages&gt;&lt;volume&gt;17&lt;/volume&gt;&lt;number&gt;5&lt;/number&gt;&lt;keywords&gt;&lt;keyword&gt;POST-traumatic stress disorder&lt;/keyword&gt;&lt;keyword&gt;HIV-positive persons&lt;/keyword&gt;&lt;keyword&gt;AIDS patients&lt;/keyword&gt;&lt;keyword&gt;MENTAL depression&lt;/keyword&gt;&lt;keyword&gt;DEMOGRAPHIC surveys&lt;/keyword&gt;&lt;keyword&gt;SOUTH Africa&lt;/keyword&gt;&lt;/keywords&gt;&lt;dates&gt;&lt;year&gt;2005&lt;/year&gt;&lt;/dates&gt;&lt;publisher&gt;Routledge&lt;/publisher&gt;&lt;isbn&gt;09540121&lt;/isbn&gt;&lt;accession-num&gt;18561531&lt;/accession-num&gt;&lt;work-type&gt;Article&lt;/work-type&gt;&lt;urls&gt;&lt;related-urls&gt;&lt;url&gt;http://search.ebscohost.com/login.aspx?direct=true&amp;amp;db=a9h&amp;amp;AN=18561531&amp;amp;site=ehost-live&lt;/url&gt;&lt;url&gt;https://www.tandfonline.com/doi/full/10.1080/09540120412331319741&lt;/url&gt;&lt;/related-urls&gt;&lt;/urls&gt;&lt;electronic-resource-num&gt;10.1080/09540120412331319741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31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25D60A3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1F5367E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5DC4F289" w14:textId="77777777" w:rsidR="000F696C" w:rsidRPr="009D6170" w:rsidRDefault="000F696C" w:rsidP="00677DDB">
            <w:pPr>
              <w:spacing w:line="0" w:lineRule="atLeast"/>
              <w:ind w:leftChars="-37" w:left="-59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  <w:p w14:paraId="67995CC4" w14:textId="77777777" w:rsidR="000F696C" w:rsidRPr="009D6170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Lawler&lt;/Author&gt;&lt;Year&gt;2009&lt;/Year&gt;&lt;RecNum&gt;107695&lt;/RecNum&gt;&lt;DisplayText&gt;[134]&lt;/DisplayText&gt;&lt;record&gt;&lt;rec-number&gt;107695&lt;/rec-number&gt;&lt;foreign-keys&gt;&lt;key app="EN" db-id="eavd5et0apwa56e5xscpdrtptrevwseatwez" timestamp="1605436764"&gt;107695&lt;/key&gt;&lt;/foreign-keys&gt;&lt;ref-type name="Journal Article"&gt;17&lt;/ref-type&gt;&lt;contributors&gt;&lt;authors&gt;&lt;author&gt;Lawler, K.&lt;/author&gt;&lt;author&gt;Mosepele, M.&lt;/author&gt;&lt;author&gt;Seloilwe, E.&lt;/author&gt;&lt;author&gt;Ratcliffe, S.&lt;/author&gt;&lt;author&gt;Steele, K.&lt;/author&gt;&lt;author&gt;Nthobatsang, R.&lt;/author&gt;&lt;author&gt;Steenhoff, A.&lt;/author&gt;&lt;/authors&gt;&lt;/contributors&gt;&lt;auth-address&gt;K. Lawler, Department of Neurology, Hospital of the University of Pennsylvania, 3 West Gates Building, 3400 Spruce Street, Philadelphia, 19104, PA, United States&lt;/auth-address&gt;&lt;titles&gt;&lt;title&gt;Depression Among HIV-Positive Individuals in Botswana: A Behavioral Surveillance&lt;/title&gt;&lt;secondary-title&gt;AIDS and Behavior&lt;/secondary-title&gt;&lt;/titles&gt;&lt;periodical&gt;&lt;full-title&gt;AIDS and Behavior&lt;/full-title&gt;&lt;/periodical&gt;&lt;pages&gt;1-5&lt;/pages&gt;&lt;keywords&gt;&lt;keyword&gt;Human immunodeficiency virus&lt;/keyword&gt;&lt;keyword&gt;Botswana&lt;/keyword&gt;&lt;keyword&gt;acquired immune deficiency syndrome&lt;/keyword&gt;&lt;keyword&gt;daily life activity&lt;/keyword&gt;&lt;keyword&gt;developing country&lt;/keyword&gt;&lt;keyword&gt;drug therapy&lt;/keyword&gt;&lt;keyword&gt;commercial phenomena&lt;/keyword&gt;&lt;keyword&gt;suicidal ideation&lt;/keyword&gt;&lt;keyword&gt;risk&lt;/keyword&gt;&lt;/keywords&gt;&lt;dates&gt;&lt;year&gt;2009&lt;/year&gt;&lt;/dates&gt;&lt;isbn&gt;1090-7165&amp;#xD;1573-3254&lt;/isbn&gt;&lt;work-type&gt;Article in Press&lt;/work-type&gt;&lt;urls&gt;&lt;related-urls&gt;&lt;url&gt;https://www.embase.com/search/results?subaction=viewrecord&amp;amp;id=L50665545&amp;amp;from=export&lt;/url&gt;&lt;url&gt;http://dx.doi.org/10.1007/s10461-009-9622-2&lt;/url&gt;&lt;url&gt;https://link.springer.com/article/10.1007%2Fs10461-009-9622-2&lt;/url&gt;&lt;url&gt;https://link.springer.com/article/10.1007/s10461-009-9622-2&lt;/url&gt;&lt;/related-urls&gt;&lt;/urls&gt;&lt;electronic-resource-num&gt;10.1007/s10461-009-9622-2&lt;/electronic-resource-num&gt;&lt;remote-database-name&gt;Embase&lt;/remote-database-name&gt;&lt;language&gt;English&lt;/language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34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2" w:type="dxa"/>
          </w:tcPr>
          <w:p w14:paraId="0188B3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463CF5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4155415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  <w:p w14:paraId="3147802C" w14:textId="77777777" w:rsidR="000F696C" w:rsidRPr="00392FDD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Govender&lt;/Author&gt;&lt;Year&gt;2012&lt;/Year&gt;&lt;RecNum&gt;107909&lt;/RecNum&gt;&lt;DisplayText&gt;[139]&lt;/DisplayText&gt;&lt;record&gt;&lt;rec-number&gt;107909&lt;/rec-number&gt;&lt;foreign-keys&gt;&lt;key app="EN" db-id="eavd5et0apwa56e5xscpdrtptrevwseatwez" timestamp="1605436832"&gt;107909&lt;/key&gt;&lt;/foreign-keys&gt;&lt;ref-type name="Journal Article"&gt;17&lt;/ref-type&gt;&lt;contributors&gt;&lt;authors&gt;&lt;author&gt;Govender, R. D.&lt;/author&gt;&lt;author&gt;Schlebusch, L.&lt;/author&gt;&lt;/authors&gt;&lt;/contributors&gt;&lt;titles&gt;&lt;title&gt;Hopelessness, depression and suicidal ideation in HIV-positive persons&lt;/title&gt;&lt;secondary-title&gt;South African Journal of Psychiatry&lt;/secondary-title&gt;&lt;/titles&gt;&lt;periodical&gt;&lt;full-title&gt;South African Journal of Psychiatry&lt;/full-title&gt;&lt;/periodical&gt;&lt;pages&gt;16-21&lt;/pages&gt;&lt;volume&gt;18&lt;/volume&gt;&lt;number&gt;1&lt;/number&gt;&lt;keywords&gt;&lt;keyword&gt;AIDS prevention&lt;/keyword&gt;&lt;keyword&gt;COUNSELING&lt;/keyword&gt;&lt;keyword&gt;MEDICAL care&lt;/keyword&gt;&lt;keyword&gt;HEALTH facilities&lt;/keyword&gt;&lt;keyword&gt;PUBLIC health&lt;/keyword&gt;&lt;/keywords&gt;&lt;dates&gt;&lt;year&gt;2012&lt;/year&gt;&lt;/dates&gt;&lt;publisher&gt;African Online Scientific Information System PTY LTD&lt;/publisher&gt;&lt;isbn&gt;16089685&lt;/isbn&gt;&lt;accession-num&gt;85973410&lt;/accession-num&gt;&lt;work-type&gt;Article&lt;/work-type&gt;&lt;urls&gt;&lt;related-urls&gt;&lt;url&gt;http://search.ebscohost.com/login.aspx?direct=true&amp;amp;db=a9h&amp;amp;AN=85973410&amp;amp;site=ehost-live&lt;/url&gt;&lt;url&gt;https://sajp.org.za/index.php/sajp/article/download/302/285&lt;/url&gt;&lt;/related-urls&gt;&lt;/urls&gt;&lt;electronic-resource-num&gt;10.4102/sajpsychiatry.v18i1.302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39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F0CE9F5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  <w:p w14:paraId="4D782AE7" w14:textId="77777777" w:rsidR="000F696C" w:rsidRPr="009D6170" w:rsidRDefault="000F696C" w:rsidP="00392FDD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begin">
                <w:fldData xml:space="preserve">PEVuZE5vdGU+PENpdGU+PEF1dGhvcj5TY2hsZWJ1c2NoPC9BdXRob3I+PFllYXI+MjAxMjwvWWVh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</w:fldData>
              </w:fldChar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begin">
                <w:fldData xml:space="preserve">PEVuZE5vdGU+PENpdGU+PEF1dGhvcj5TY2hsZWJ1c2NoPC9BdXRob3I+PFllYXI+MjAxMjwvWWVh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</w:fldData>
              </w:fldChar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42]</w:t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1612C406" w14:textId="77777777" w:rsidR="000F696C" w:rsidRPr="009D6170" w:rsidRDefault="000F696C" w:rsidP="00677DDB">
            <w:pPr>
              <w:spacing w:line="0" w:lineRule="atLeast"/>
              <w:ind w:leftChars="-37" w:left="-59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</w:p>
          <w:p w14:paraId="68F6E76E" w14:textId="77777777" w:rsidR="000F696C" w:rsidRPr="009D6170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2YW4gZGVuIEhldXZlbDwvQXV0aG9yPjxZZWFyPjIwMTM8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2YW4gZGVuIEhldXZlbDwvQXV0aG9yPjxZZWFyPjIwMTM8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43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63194B37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8.8%</w:t>
            </w:r>
          </w:p>
          <w:p w14:paraId="5C67582B" w14:textId="77777777" w:rsidR="000F696C" w:rsidRPr="009D6170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chlebusch&lt;/Author&gt;&lt;Year&gt;2015&lt;/Year&gt;&lt;RecNum&gt;107945&lt;/RecNum&gt;&lt;DisplayText&gt;[146]&lt;/DisplayText&gt;&lt;record&gt;&lt;rec-number&gt;107945&lt;/rec-number&gt;&lt;foreign-keys&gt;&lt;key app="EN" db-id="eavd5et0apwa56e5xscpdrtptrevwseatwez" timestamp="1605436832"&gt;107945&lt;/key&gt;&lt;/foreign-keys&gt;&lt;ref-type name="Journal Article"&gt;17&lt;/ref-type&gt;&lt;contributors&gt;&lt;authors&gt;&lt;author&gt;Schlebusch, L.&lt;/author&gt;&lt;author&gt;Govender, R. D.&lt;/author&gt;&lt;/authors&gt;&lt;/contributors&gt;&lt;titles&gt;&lt;title&gt;Elevated Risk of Suicidal Ideation in HIV-Positive Persons&lt;/title&gt;&lt;secondary-title&gt;Depression Research &amp;amp; Treatment&lt;/secondary-title&gt;&lt;/titles&gt;&lt;periodical&gt;&lt;full-title&gt;Depression Research &amp;amp; Treatment&lt;/full-title&gt;&lt;/periodical&gt;&lt;pages&gt;1-6&lt;/pages&gt;&lt;volume&gt;2015&lt;/volume&gt;&lt;keywords&gt;&lt;keyword&gt;SUICIDAL ideation&lt;/keyword&gt;&lt;keyword&gt;HIV-positive persons&lt;/keyword&gt;&lt;keyword&gt;AIDS&lt;/keyword&gt;&lt;keyword&gt;MEDICAL care&lt;/keyword&gt;&lt;keyword&gt;VOLUNTEERS&amp;apos; health&lt;/keyword&gt;&lt;/keywords&gt;&lt;dates&gt;&lt;year&gt;2015&lt;/year&gt;&lt;/dates&gt;&lt;publisher&gt;Hindawi Limited&lt;/publisher&gt;&lt;isbn&gt;20901321&lt;/isbn&gt;&lt;accession-num&gt;110311405&lt;/accession-num&gt;&lt;work-type&gt;Article&lt;/work-type&gt;&lt;urls&gt;&lt;related-urls&gt;&lt;url&gt;http://search.ebscohost.com/login.aspx?direct=true&amp;amp;db=a9h&amp;amp;AN=110311405&amp;amp;site=ehost-live&lt;/url&gt;&lt;url&gt;http://downloads.hindawi.com/journals/drt/2015/609172.pdf&lt;/url&gt;&lt;/related-urls&gt;&lt;/urls&gt;&lt;electronic-resource-num&gt;10.1155/2015/609172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46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03AE45A3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  <w:p w14:paraId="4FB233CA" w14:textId="77777777" w:rsidR="000F696C" w:rsidRPr="009D6170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YW50amVzPC9BdXRob3I+PFllYXI+MjAxNzwvWWVhcj48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YW50amVzPC9BdXRob3I+PFllYXI+MjAxNzwvWWVhcj48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3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5" w:type="dxa"/>
          </w:tcPr>
          <w:p w14:paraId="0279A15B" w14:textId="77777777" w:rsidR="000F696C" w:rsidRPr="009D6170" w:rsidRDefault="000F696C" w:rsidP="00677DDB">
            <w:pPr>
              <w:spacing w:line="0" w:lineRule="atLeast"/>
              <w:ind w:leftChars="-37" w:left="-59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  <w:p w14:paraId="0F2FD2CA" w14:textId="77777777" w:rsidR="000F696C" w:rsidRPr="009D6170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Sb2RyaWd1ZXo8L0F1dGhvcj48WWVhcj4yMDE3PC9ZZWFy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Sb2RyaWd1ZXo8L0F1dGhvcj48WWVhcj4yMDE3PC9ZZWFy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5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38B641BD" w14:textId="77777777" w:rsidR="000F696C" w:rsidRPr="009D6170" w:rsidRDefault="000F696C" w:rsidP="00677DDB">
            <w:pPr>
              <w:spacing w:line="0" w:lineRule="atLeast"/>
              <w:ind w:leftChars="-37" w:left="-59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.1%</w:t>
            </w:r>
          </w:p>
          <w:p w14:paraId="4304BC89" w14:textId="77777777" w:rsidR="000F696C" w:rsidRPr="00392FDD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aGVycjwvQXV0aG9yPjxZZWFyPjIwMTg8L1llYXI+PFJl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aGVycjwvQXV0aG9yPjxZZWFyPjIwMTg8L1llYXI+PFJl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3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27C1BB8C" w14:textId="77777777" w:rsidR="000F696C" w:rsidRPr="009D6170" w:rsidRDefault="000F696C" w:rsidP="00677DDB">
            <w:pPr>
              <w:spacing w:line="0" w:lineRule="atLeast"/>
              <w:ind w:leftChars="-37" w:left="-59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  <w:p w14:paraId="4E44B34A" w14:textId="77777777" w:rsidR="000F696C" w:rsidRPr="009D6170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Sb2RyaWd1ZXo8L0F1dGhvcj48WWVhcj4yMDE4PC9ZZWFy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Sb2RyaWd1ZXo8L0F1dGhvcj48WWVhcj4yMDE4PC9ZZWFy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2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37" w:type="dxa"/>
          </w:tcPr>
          <w:p w14:paraId="3C9EF806" w14:textId="77777777" w:rsidR="000F696C" w:rsidRPr="009D6170" w:rsidRDefault="000F696C" w:rsidP="00677DDB">
            <w:pPr>
              <w:spacing w:line="0" w:lineRule="atLeast"/>
              <w:ind w:leftChars="-37" w:left="-59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.2%</w:t>
            </w:r>
          </w:p>
          <w:p w14:paraId="399DC55D" w14:textId="77777777" w:rsidR="000F696C" w:rsidRPr="009D6170" w:rsidRDefault="000F696C" w:rsidP="00677DDB">
            <w:pPr>
              <w:spacing w:line="0" w:lineRule="atLeast"/>
              <w:ind w:leftChars="-37" w:left="-65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YXNhbGU8L0F1dGhvcj48WWVhcj4yMDE5PC9ZZWFyPjxS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YXNhbGU8L0F1dGhvcj48WWVhcj4yMDE5PC9ZZWFyPjxS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5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74A949B0" w14:textId="77777777" w:rsidR="000F696C" w:rsidRPr="009D6170" w:rsidRDefault="000F696C" w:rsidP="00677DDB">
            <w:pPr>
              <w:spacing w:line="0" w:lineRule="atLeast"/>
              <w:ind w:leftChars="-37" w:left="-59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7CDB0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59EB593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1C182A2D" w14:textId="77777777" w:rsidTr="00677DDB">
        <w:trPr>
          <w:trHeight w:val="481"/>
        </w:trPr>
        <w:tc>
          <w:tcPr>
            <w:tcW w:w="1135" w:type="dxa"/>
          </w:tcPr>
          <w:p w14:paraId="4C0F89EE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567" w:type="dxa"/>
          </w:tcPr>
          <w:p w14:paraId="0B2B4A4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CD3E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F553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0A0E4B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74115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CAC31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AA82C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B67BB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99813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FF39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4BF78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62B3C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96CD2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784A1E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4E7099D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50CBA0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2EE8B4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0542E2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87AB2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6287F3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AA61A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3163F92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359F4B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0D0E802E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5.6%</w:t>
            </w:r>
          </w:p>
          <w:p w14:paraId="00581AD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Sb2RyaWd1ZXo8L0F1dGhvcj48WWVhcj4yMDE4PC9ZZWFy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Sb2RyaWd1ZXo8L0F1dGhvcj48WWVhcj4yMDE4PC9ZZWFy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9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4F09569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  <w:p w14:paraId="344B74B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W5kZWxsPC9BdXRob3I+PFllYXI+MjAxOTwvWWVhcj48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W5kZWxsPC9BdXRob3I+PFllYXI+MjAxOTwvWWVhcj48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1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4DCA3A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6220B6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E164233" w14:textId="77777777" w:rsidTr="00677DDB">
        <w:trPr>
          <w:trHeight w:val="481"/>
        </w:trPr>
        <w:tc>
          <w:tcPr>
            <w:tcW w:w="1135" w:type="dxa"/>
          </w:tcPr>
          <w:p w14:paraId="6616D145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567" w:type="dxa"/>
          </w:tcPr>
          <w:p w14:paraId="1467248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3F0139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2BB6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401A2F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D6199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A004A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DE617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4CF4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4A0B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AD205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BF79C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2B0D4D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4E2F40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31B8B74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165B75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4DC3525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593A28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742A4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2B696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1BFC855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7%</w:t>
            </w:r>
          </w:p>
          <w:p w14:paraId="65756262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01hbnVzPC9BdXRob3I+PFllYXI+MjAxNDwvWWVhcj48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01hbnVzPC9BdXRob3I+PFllYXI+MjAxNDwvWWVhcj48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2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634C2D0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C68672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C4ABF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6AA54E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62CE44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159E8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3E6FB2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2888F3A7" w14:textId="77777777" w:rsidTr="00677DDB">
        <w:trPr>
          <w:trHeight w:val="481"/>
        </w:trPr>
        <w:tc>
          <w:tcPr>
            <w:tcW w:w="1135" w:type="dxa"/>
          </w:tcPr>
          <w:p w14:paraId="16F68F86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7" w:type="dxa"/>
          </w:tcPr>
          <w:p w14:paraId="0BECB7D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5644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9DD4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DE5A7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412E1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93192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38C85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6B27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C6B9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C6525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5299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E4C8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DBEA8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4EBFFE6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369071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5E6C21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550970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FBFFD0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35BDD6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64A622F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</w:p>
          <w:p w14:paraId="0EA578EC" w14:textId="77777777" w:rsidR="000F696C" w:rsidRPr="00392FD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YXNzb3M8L0F1dGhvcj48WWVhcj4yMDE0PC9ZZWFyPjxS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YXNzb3M8L0F1dGhvcj48WWVhcj4yMDE0PC9ZZWFyPjxS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7D1CB3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  <w:p w14:paraId="510CDD5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eccon&lt;/Author&gt;&lt;Year&gt;2014&lt;/Year&gt;&lt;RecNum&gt;107738&lt;/RecNum&gt;&lt;DisplayText&gt;[60]&lt;/DisplayText&gt;&lt;record&gt;&lt;rec-number&gt;107738&lt;/rec-number&gt;&lt;foreign-keys&gt;&lt;key app="EN" db-id="eavd5et0apwa56e5xscpdrtptrevwseatwez" timestamp="1605436764"&gt;107738&lt;/key&gt;&lt;/foreign-keys&gt;&lt;ref-type name="Journal Article"&gt;17&lt;/ref-type&gt;&lt;contributors&gt;&lt;authors&gt;&lt;author&gt;Ceccon, R. F.&lt;/author&gt;&lt;author&gt;Meneghel, S. N.&lt;/author&gt;&lt;author&gt;Hirakata, V. N.&lt;/author&gt;&lt;/authors&gt;&lt;/contributors&gt;&lt;titles&gt;&lt;title&gt;Women with HIV: gender violence and suicidal ideation&lt;/title&gt;&lt;secondary-title&gt;Revista de saúde pública&lt;/secondary-title&gt;&lt;/titles&gt;&lt;periodical&gt;&lt;full-title&gt;Revista de saúde pública&lt;/full-title&gt;&lt;/periodical&gt;&lt;pages&gt;758-765&lt;/pages&gt;&lt;volume&gt;48&lt;/volume&gt;&lt;number&gt;5&lt;/number&gt;&lt;keywords&gt;&lt;keyword&gt;adult&lt;/keyword&gt;&lt;keyword&gt;aged&lt;/keyword&gt;&lt;keyword&gt;battered woman&lt;/keyword&gt;&lt;keyword&gt;Brazil&lt;/keyword&gt;&lt;keyword&gt;cross-sectional study&lt;/keyword&gt;&lt;keyword&gt;female&lt;/keyword&gt;&lt;keyword&gt;human&lt;/keyword&gt;&lt;keyword&gt;Human immunodeficiency virus infection&lt;/keyword&gt;&lt;keyword&gt;mental disease&lt;/keyword&gt;&lt;keyword&gt;middle aged&lt;/keyword&gt;&lt;keyword&gt;partner violence&lt;/keyword&gt;&lt;keyword&gt;prevalence&lt;/keyword&gt;&lt;keyword&gt;psychological rating scale&lt;/keyword&gt;&lt;keyword&gt;psychology&lt;/keyword&gt;&lt;keyword&gt;risk factor&lt;/keyword&gt;&lt;keyword&gt;socioeconomics&lt;/keyword&gt;&lt;keyword&gt;statistics and numerical data&lt;/keyword&gt;&lt;keyword&gt;suicidal ideation&lt;/keyword&gt;&lt;keyword&gt;suicide attempt&lt;/keyword&gt;&lt;keyword&gt;young adult&lt;/keyword&gt;&lt;/keywords&gt;&lt;dates&gt;&lt;year&gt;2014&lt;/year&gt;&lt;/dates&gt;&lt;isbn&gt;1518-8787&lt;/isbn&gt;&lt;work-type&gt;Article&lt;/work-type&gt;&lt;urls&gt;&lt;related-urls&gt;&lt;url&gt;https://www.embase.com/search/results?subaction=viewrecord&amp;amp;id=L609224245&amp;amp;from=export&lt;/url&gt;&lt;url&gt;https://www.ncbi.nlm.nih.gov/pmc/articles/PMC4211578/pdf/0034-8910-rsp-48-5-0758.pdf&lt;/url&gt;&lt;/related-urls&gt;&lt;/urls&gt;&lt;custom5&gt;25372166&lt;/custom5&gt;&lt;remote-database-name&gt;Medline&lt;/remote-database-name&gt;&lt;language&gt;English&lt;/language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60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759476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5B80A41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123CD0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057CD0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20689A4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F338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78C7EA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27998856" w14:textId="77777777" w:rsidTr="00677DDB">
        <w:trPr>
          <w:trHeight w:val="481"/>
        </w:trPr>
        <w:tc>
          <w:tcPr>
            <w:tcW w:w="1135" w:type="dxa"/>
          </w:tcPr>
          <w:p w14:paraId="28F81454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567" w:type="dxa"/>
          </w:tcPr>
          <w:p w14:paraId="503099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36AA7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B95D3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B3A7F5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35184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5F25C6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CF9CD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C060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4EBF5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B0F33C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42954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6607A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41893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60399EC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1D8D21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4A397A4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1A1533D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9.2%</w:t>
            </w:r>
          </w:p>
          <w:p w14:paraId="3A717E9E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YWxtYW48L0F1dGhvcj48WWVhcj4yMDExPC9ZZWFyPjxS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YWxtYW48L0F1dGhvcj48WWVhcj4yMDExPC9ZZWFyPjxS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4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2F1334E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EE0B8D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E20CC4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B4A93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67187D9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19651E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  <w:p w14:paraId="6ED0310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ZXJsYXR0ZTwvQXV0aG9yPjxZZWFyPjIwMTc8L1llYXI+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ZXJsYXR0ZTwvQXV0aG9yPjxZZWFyPjIwMTc8L1llYXI+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3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37" w:type="dxa"/>
          </w:tcPr>
          <w:p w14:paraId="43F4CE6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219F139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BE8CD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1F2D4AC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2E80F06C" w14:textId="77777777" w:rsidTr="00677DDB">
        <w:trPr>
          <w:trHeight w:val="481"/>
        </w:trPr>
        <w:tc>
          <w:tcPr>
            <w:tcW w:w="1135" w:type="dxa"/>
          </w:tcPr>
          <w:p w14:paraId="481003E3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567" w:type="dxa"/>
          </w:tcPr>
          <w:p w14:paraId="2972019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B3EDC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B6933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3957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D9ED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8832D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21476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0726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51115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1269B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6EF6F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506097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A63E5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1BB1C83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0E5A226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32E65CA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4%</w:t>
            </w:r>
          </w:p>
          <w:p w14:paraId="4A7E267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YXU8L0F1dGhvcj48WWVhcj4yMDEwPC9ZZWFyPjxSZWNO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YXU8L0F1dGhvcj48WWVhcj4yMDEwPC9ZZWFyPjxSZWNO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74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5" w:type="dxa"/>
          </w:tcPr>
          <w:p w14:paraId="6496D0B0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49.3%</w:t>
            </w:r>
          </w:p>
          <w:p w14:paraId="08D0DCE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dGtpbnNvbjwvQXV0aG9yPjxZZWFyPjIwMTE8L1llYXI+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dGtpbnNvbjwvQXV0aG9yPjxZZWFyPjIwMTE8L1llYXI+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77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4FB6A7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D575F3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BED88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46" w:type="dxa"/>
          </w:tcPr>
          <w:p w14:paraId="328EA24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%</w:t>
            </w:r>
          </w:p>
          <w:p w14:paraId="24F38B6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dTwvQXV0aG9yPjxZZWFyPjIwMTU8L1llYXI+PFJlY051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dTwvQXV0aG9yPjxZZWFyPjIwMTU8L1llYXI+PFJlY051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83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5" w:type="dxa"/>
          </w:tcPr>
          <w:p w14:paraId="2E36D4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87263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5%</w:t>
            </w:r>
          </w:p>
          <w:p w14:paraId="27517906" w14:textId="77777777" w:rsidR="000F696C" w:rsidRPr="00392FD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aXU8L0F1dGhvcj48WWVhcj4yMDE3PC9ZZWFyPjxSZWNO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aXU8L0F1dGhvcj48WWVhcj4yMDE3PC9ZZWFyPjxSZWNO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85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7B9CB012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7.2%</w:t>
            </w:r>
          </w:p>
          <w:p w14:paraId="451B9B0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Wang&lt;/Author&gt;&lt;Year&gt;2017&lt;/Year&gt;&lt;RecNum&gt;107977&lt;/RecNum&gt;&lt;DisplayText&gt;[186]&lt;/DisplayText&gt;&lt;record&gt;&lt;rec-number&gt;107977&lt;/rec-number&gt;&lt;foreign-keys&gt;&lt;key app="EN" db-id="eavd5et0apwa56e5xscpdrtptrevwseatwez" timestamp="1605436832"&gt;107977&lt;/key&gt;&lt;/foreign-keys&gt;&lt;ref-type name="Journal Article"&gt;17&lt;/ref-type&gt;&lt;contributors&gt;&lt;authors&gt;&lt;author&gt;Wang, H.&lt;/author&gt;&lt;author&gt;Wang, M.&lt;/author&gt;&lt;author&gt;Jiang, F.&lt;/author&gt;&lt;author&gt;Liu, Z.&lt;/author&gt;&lt;author&gt;Wang, H.&lt;/author&gt;&lt;author&gt;Li, J.&lt;/author&gt;&lt;/authors&gt;&lt;/contributors&gt;&lt;titles&gt;&lt;title&gt;Socio-psychological factors relevant to suicidal ideation among patients with AIDS in Changsha&lt;/title&gt;&lt;secondary-title&gt;Zhong nan da xue xue bao. Yi xue ban = Journal of Central South University. Medical sciences&lt;/secondary-title&gt;&lt;/titles&gt;&lt;periodical&gt;&lt;full-title&gt;Zhong nan da xue xue bao. Yi xue ban = Journal of Central South University. Medical sciences&lt;/full-title&gt;&lt;/periodical&gt;&lt;pages&gt;687-694&lt;/pages&gt;&lt;volume&gt;42&lt;/volume&gt;&lt;number&gt;6&lt;/number&gt;&lt;keywords&gt;&lt;keyword&gt;acquired immune deficiency syndrome&lt;/keyword&gt;&lt;keyword&gt;anxiety&lt;/keyword&gt;&lt;keyword&gt;China&lt;/keyword&gt;&lt;keyword&gt;depression&lt;/keyword&gt;&lt;keyword&gt;human&lt;/keyword&gt;&lt;keyword&gt;psychological rating scale&lt;/keyword&gt;&lt;keyword&gt;psychology&lt;/keyword&gt;&lt;keyword&gt;risk factor&lt;/keyword&gt;&lt;keyword&gt;sexual and gender minority&lt;/keyword&gt;&lt;keyword&gt;suicidal ideation&lt;/keyword&gt;&lt;keyword&gt;suicide&lt;/keyword&gt;&lt;/keywords&gt;&lt;dates&gt;&lt;year&gt;2017&lt;/year&gt;&lt;/dates&gt;&lt;isbn&gt;1672-7347&lt;/isbn&gt;&lt;work-type&gt;Article&lt;/work-type&gt;&lt;urls&gt;&lt;related-urls&gt;&lt;url&gt;https://www.embase.com/search/results?subaction=viewrecord&amp;amp;id=L624473715&amp;amp;from=export&lt;/url&gt;&lt;url&gt;http://dx.doi.org/10.11817/j.issn.1672-7347.2017.06.015&lt;/url&gt;&lt;/related-urls&gt;&lt;/urls&gt;&lt;custom5&gt;28690228&lt;/custom5&gt;&lt;electronic-resource-num&gt;10.11817/j.issn.1672-7347.2017.06.015&lt;/electronic-resource-num&gt;&lt;remote-database-name&gt;Medline&lt;/remote-database-name&gt;&lt;language&gt;Chinese&lt;/language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86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37" w:type="dxa"/>
          </w:tcPr>
          <w:p w14:paraId="4F171204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  <w:p w14:paraId="431AFF51" w14:textId="77777777" w:rsidR="000F696C" w:rsidRPr="00392FDD" w:rsidRDefault="000F696C" w:rsidP="00677DDB">
            <w:pPr>
              <w:spacing w:line="0" w:lineRule="atLeast"/>
              <w:ind w:leftChars="-29" w:left="-46" w:rightChars="-74" w:right="-178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UYW5nPC9BdXRob3I+PFllYXI+MjAxODwvWWVhcj48UmVj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UYW5nPC9BdXRob3I+PFllYXI+MjAxODwvWWVhcj48UmVj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89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7DC1946C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1.6%</w:t>
            </w:r>
          </w:p>
          <w:p w14:paraId="0667F6D0" w14:textId="77777777" w:rsidR="000F696C" w:rsidRPr="00392FDD" w:rsidRDefault="000F696C" w:rsidP="00677DDB">
            <w:pPr>
              <w:spacing w:line="0" w:lineRule="atLeast"/>
              <w:ind w:leftChars="-29" w:left="-46" w:rightChars="-74" w:right="-178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YW5nPC9BdXRob3I+PFllYXI+MjAxODwvWWVhcj48UmVj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YW5nPC9BdXRob3I+PFllYXI+MjAxODwvWWVhcj48UmVj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5D743B8A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</w:p>
          <w:p w14:paraId="4F1CFCE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aZW5nPC9BdXRob3I+PFllYXI+MjAxODwvWWVhcj48UmVj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aZW5nPC9BdXRob3I+PFllYXI+MjAxODwvWWVhcj48UmVj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0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261E95EA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  <w:p w14:paraId="7E69F8BD" w14:textId="77777777" w:rsidR="000F696C" w:rsidRPr="00392FDD" w:rsidRDefault="000F696C" w:rsidP="00677DDB">
            <w:pPr>
              <w:spacing w:line="0" w:lineRule="atLeast"/>
              <w:ind w:leftChars="-29" w:left="-46" w:rightChars="-48" w:right="-115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Wang&lt;/Author&gt;&lt;Year&gt;2019&lt;/Year&gt;&lt;RecNum&gt;107821&lt;/RecNum&gt;&lt;DisplayText&gt;[195]&lt;/DisplayText&gt;&lt;record&gt;&lt;rec-number&gt;107821&lt;/rec-number&gt;&lt;foreign-keys&gt;&lt;key app="EN" db-id="eavd5et0apwa56e5xscpdrtptrevwseatwez" timestamp="1605436764"&gt;107821&lt;/key&gt;&lt;/foreign-keys&gt;&lt;ref-type name="Journal Article"&gt;17&lt;/ref-type&gt;&lt;contributors&gt;&lt;authors&gt;&lt;author&gt;Wang, Y. Y.&lt;/author&gt;&lt;author&gt;Dong, M.&lt;/author&gt;&lt;author&gt;Zhang, Q.&lt;/author&gt;&lt;author&gt;Xu, D. D.&lt;/author&gt;&lt;author&gt;Zhao, J.&lt;/author&gt;&lt;author&gt;Ng, C. H.&lt;/author&gt;&lt;author&gt;Ungvari, G. S.&lt;/author&gt;&lt;author&gt;Jia, F. J.&lt;/author&gt;&lt;author&gt;Xiang, Y. T.&lt;/author&gt;&lt;/authors&gt;&lt;/contributors&gt;&lt;titles&gt;&lt;title&gt;Suicidality and clinical correlates in Chinese men who have sex with men (MSM) with HIV infection&lt;/title&gt;&lt;secondary-title&gt;Psychology, health &amp;amp; medicine&lt;/secondary-title&gt;&lt;/titles&gt;&lt;periodical&gt;&lt;full-title&gt;Psychology, health &amp;amp; medicine&lt;/full-title&gt;&lt;/periodical&gt;&lt;pages&gt;137-143&lt;/pages&gt;&lt;volume&gt;24&lt;/volume&gt;&lt;number&gt;2&lt;/number&gt;&lt;keywords&gt;&lt;keyword&gt;adult&lt;/keyword&gt;&lt;keyword&gt;China&lt;/keyword&gt;&lt;keyword&gt;cross-sectional study&lt;/keyword&gt;&lt;keyword&gt;human&lt;/keyword&gt;&lt;keyword&gt;Human immunodeficiency virus infection&lt;/keyword&gt;&lt;keyword&gt;male&lt;/keyword&gt;&lt;keyword&gt;male homosexuality&lt;/keyword&gt;&lt;keyword&gt;statistics and numerical data&lt;/keyword&gt;&lt;keyword&gt;suicide&lt;/keyword&gt;&lt;keyword&gt;young adult&lt;/keyword&gt;&lt;/keywords&gt;&lt;dates&gt;&lt;year&gt;2019&lt;/year&gt;&lt;/dates&gt;&lt;isbn&gt;1465-3966&lt;/isbn&gt;&lt;work-type&gt;Article&lt;/work-type&gt;&lt;urls&gt;&lt;related-urls&gt;&lt;url&gt;https://www.embase.com/search/results?subaction=viewrecord&amp;amp;id=L625027046&amp;amp;from=export&lt;/url&gt;&lt;url&gt;http://dx.doi.org/10.1080/13548506.2018.1515495&lt;/url&gt;&lt;url&gt;https://www.tandfonline.com/doi/full/10.1080/13548506.2018.1515495&lt;/url&gt;&lt;/related-urls&gt;&lt;/urls&gt;&lt;custom5&gt;30175922&lt;/custom5&gt;&lt;electronic-resource-num&gt;10.1080/13548506.2018.1515495&lt;/electronic-resource-num&gt;&lt;remote-database-name&gt;Medline&lt;/remote-database-name&gt;&lt;language&gt;English&lt;/language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5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427856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9A9536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4.9%</w:t>
            </w:r>
          </w:p>
          <w:p w14:paraId="4E5AFB0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Bi&lt;/Author&gt;&lt;Year&gt;2020&lt;/Year&gt;&lt;RecNum&gt;108015&lt;/RecNum&gt;&lt;DisplayText&gt;[196]&lt;/DisplayText&gt;&lt;record&gt;&lt;rec-number&gt;108015&lt;/rec-number&gt;&lt;foreign-keys&gt;&lt;key app="EN" db-id="eavd5et0apwa56e5xscpdrtptrevwseatwez" timestamp="1605436832"&gt;108015&lt;/key&gt;&lt;/foreign-keys&gt;&lt;ref-type name="Journal Article"&gt;17&lt;/ref-type&gt;&lt;contributors&gt;&lt;authors&gt;&lt;author&gt;Bi, F. Y.&lt;/author&gt;&lt;author&gt;Luo, D.&lt;/author&gt;&lt;author&gt;Huang, Y. X.&lt;/author&gt;&lt;author&gt;Chen, X.&lt;/author&gt;&lt;author&gt;Zhang, D. X.&lt;/author&gt;&lt;author&gt;Xiao, S. Y.&lt;/author&gt;&lt;/authors&gt;&lt;/contributors&gt;&lt;titles&gt;&lt;title&gt;The relationship between social support and suicidal ideation among newly diagnosed people living with HIV: the mediating role of HIV-related stress&lt;/title&gt;&lt;secondary-title&gt;Psychology Health &amp;amp; Medicine&lt;/secondary-title&gt;&lt;/titles&gt;&lt;periodical&gt;&lt;full-title&gt;Psychology Health &amp;amp; Medicine&lt;/full-title&gt;&lt;/periodical&gt;&lt;dates&gt;&lt;year&gt;2020&lt;/year&gt;&lt;/dates&gt;&lt;isbn&gt;1354-8506&lt;/isbn&gt;&lt;accession-num&gt;WOS:000533725500001&lt;/accession-num&gt;&lt;urls&gt;&lt;related-urls&gt;&lt;url&gt;&lt;style face="underline" font="default" size="100%"&gt;&amp;lt;Go to ISI&amp;gt;://WOS:000533725500001&lt;/style&gt;&lt;/url&gt;&lt;url&gt;https://www.tandfonline.com/doi/pdf/10.1080/13548506.2020.1761987?needAccess=true&lt;/url&gt;&lt;/related-urls&gt;&lt;/urls&gt;&lt;electronic-resource-num&gt;10.1080/13548506.2020.1761987&lt;/electronic-resource-num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96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23" w:type="dxa"/>
          </w:tcPr>
          <w:p w14:paraId="135C2CA8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6%</w:t>
            </w:r>
          </w:p>
          <w:p w14:paraId="5229F3F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YW5nPC9BdXRob3I+PFllYXI+MjAyMTwvWWVhcj48UmVj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YW5nPC9BdXRob3I+PFllYXI+MjAyMTwvWWVhcj48UmVj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6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</w:tr>
      <w:tr w:rsidR="000F696C" w:rsidRPr="009D6170" w14:paraId="4606436C" w14:textId="77777777" w:rsidTr="00677DDB">
        <w:trPr>
          <w:trHeight w:val="481"/>
        </w:trPr>
        <w:tc>
          <w:tcPr>
            <w:tcW w:w="1135" w:type="dxa"/>
          </w:tcPr>
          <w:p w14:paraId="239420B9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</w:p>
        </w:tc>
        <w:tc>
          <w:tcPr>
            <w:tcW w:w="567" w:type="dxa"/>
          </w:tcPr>
          <w:p w14:paraId="04B8299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20F55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705F1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FC214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B95CF0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3318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4F30F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15F51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67E47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B3BD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7ECF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FDD21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7254A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3026C5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5A63DA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43B69E0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FD8978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33915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FF95BC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C42000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B083C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5F67B5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BE5FCB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111DB38F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3B7E20B5" w14:textId="77777777" w:rsidR="000F696C" w:rsidRPr="00392FD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cmVubmFuPC9BdXRob3I+PFllYXI+MjAxODwvWWVhcj48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cmVubmFuPC9BdXRob3I+PFllYXI+MjAxODwvWWVhcj48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5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70B99C9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B928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295BE8F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7C8E8B9" w14:textId="77777777" w:rsidTr="00677DDB">
        <w:trPr>
          <w:trHeight w:val="481"/>
        </w:trPr>
        <w:tc>
          <w:tcPr>
            <w:tcW w:w="1135" w:type="dxa"/>
          </w:tcPr>
          <w:p w14:paraId="79555654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567" w:type="dxa"/>
          </w:tcPr>
          <w:p w14:paraId="59DDDB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363D0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ECF399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E2053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EFE0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8E46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211B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3A86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526FE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9B5C9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63CC44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441EDE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051375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16C434A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0024F22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246A122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1446B85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81B7C0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17149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225EE6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4371D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51844F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BDAFA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%</w:t>
            </w:r>
          </w:p>
          <w:p w14:paraId="7AB91F9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92FD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1zYWx1PC9BdXRob3I+PFllYXI+MjAxNzwvWWVhcj48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</w:fldData>
              </w:fldChar>
            </w:r>
            <w:r w:rsidRPr="00392FD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1zYWx1PC9BdXRob3I+PFllYXI+MjAxNzwvWWVhcj48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</w:fldData>
              </w:fldChar>
            </w:r>
            <w:r w:rsidRPr="00392FD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sz w:val="16"/>
                <w:szCs w:val="16"/>
              </w:rPr>
              <w:t>[117]</w:t>
            </w:r>
            <w:r w:rsidRPr="00392FD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37" w:type="dxa"/>
          </w:tcPr>
          <w:p w14:paraId="2AFED3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0D0008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544B64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4812796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6A555F5" w14:textId="77777777" w:rsidTr="00677DDB">
        <w:trPr>
          <w:trHeight w:val="481"/>
        </w:trPr>
        <w:tc>
          <w:tcPr>
            <w:tcW w:w="1135" w:type="dxa"/>
          </w:tcPr>
          <w:p w14:paraId="4194B56F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567" w:type="dxa"/>
          </w:tcPr>
          <w:p w14:paraId="01012DF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4CC0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759D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716AFC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61983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19DD1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43D9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EE9B8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D1C5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A45D7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A346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C8D87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24064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641261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30385D6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7D63A17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237224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82B175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82A85A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256EC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BA8B8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2A7EFCE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.6%</w:t>
            </w:r>
          </w:p>
          <w:p w14:paraId="3FA78BFA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Bitew&lt;/Author&gt;&lt;Year&gt;2016&lt;/Year&gt;&lt;RecNum&gt;107947&lt;/RecNum&gt;&lt;DisplayText&gt;[147]&lt;/DisplayText&gt;&lt;record&gt;&lt;rec-number&gt;107947&lt;/rec-number&gt;&lt;foreign-keys&gt;&lt;key app="EN" db-id="eavd5et0apwa56e5xscpdrtptrevwseatwez" timestamp="1605436832"&gt;107947&lt;/key&gt;&lt;/foreign-keys&gt;&lt;ref-type name="Journal Article"&gt;17&lt;/ref-type&gt;&lt;contributors&gt;&lt;authors&gt;&lt;author&gt;Bitew, H.&lt;/author&gt;&lt;author&gt;Andargie, G.&lt;/author&gt;&lt;author&gt;Tadesse, A.&lt;/author&gt;&lt;author&gt;Belete, A.&lt;/author&gt;&lt;author&gt;Fekadu, W.&lt;/author&gt;&lt;author&gt;Mekonen, T.&lt;/author&gt;&lt;/authors&gt;&lt;/contributors&gt;&lt;auth-address&gt;Debark District Hospital Northwest, Debark, Ethiopia.&amp;#xD;School of Public Health, College of Medicine and Health Science, University of Gondar, Gondar, Ethiopia.&amp;#xD;Amanuel Mental Specialized Hospital, Addis Ababa, Ethiopia.&amp;#xD;College of Health Science, Debre Tabor University, Debre Tabor, Ethiopia.&amp;#xD;Psychiatry Department, College of Medicine and Health Sciences, Bahir Dar University, Bahir Dar, Ethiopia.&lt;/auth-address&gt;&lt;titles&gt;&lt;title&gt;Suicidal Ideation, Attempt, and Determining Factors among HIV/AIDS Patients, Ethiopia&lt;/title&gt;&lt;secondary-title&gt;Depress Res Treat&lt;/secondary-title&gt;&lt;alt-title&gt;Depression research and treatment&lt;/alt-title&gt;&lt;/titles&gt;&lt;periodical&gt;&lt;full-title&gt;Depress Res Treat&lt;/full-title&gt;&lt;abbr-1&gt;Depression research and treatment&lt;/abbr-1&gt;&lt;/periodical&gt;&lt;alt-periodical&gt;&lt;full-title&gt;Depress Res Treat&lt;/full-title&gt;&lt;abbr-1&gt;Depression research and treatment&lt;/abbr-1&gt;&lt;/alt-periodical&gt;&lt;pages&gt;8913160&lt;/pages&gt;&lt;volume&gt;2016&lt;/volume&gt;&lt;edition&gt;2016/10/18&lt;/edition&gt;&lt;dates&gt;&lt;year&gt;2016&lt;/year&gt;&lt;/dates&gt;&lt;isbn&gt;2090-1321 (Print)&amp;#xD;2090-1321&lt;/isbn&gt;&lt;accession-num&gt;27747101&lt;/accession-num&gt;&lt;urls&gt;&lt;related-urls&gt;&lt;url&gt;https://www.ncbi.nlm.nih.gov/pmc/articles/PMC5055996/pdf/DRT2016-8913160.pdf&lt;/url&gt;&lt;/related-urls&gt;&lt;/urls&gt;&lt;custom2&gt;PMC5055996&lt;/custom2&gt;&lt;electronic-resource-num&gt;10.1155/2016/8913160&lt;/electronic-resource-num&gt;&lt;remote-database-provider&gt;NLM&lt;/remote-database-provider&gt;&lt;language&gt;eng&lt;/language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47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19B1BD01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5%</w:t>
            </w:r>
          </w:p>
          <w:p w14:paraId="52AC9845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Gebremariam&lt;/Author&gt;&lt;Year&gt;2017&lt;/Year&gt;&lt;RecNum&gt;107967&lt;/RecNum&gt;&lt;DisplayText&gt;[154]&lt;/DisplayText&gt;&lt;record&gt;&lt;rec-number&gt;107967&lt;/rec-number&gt;&lt;foreign-keys&gt;&lt;key app="EN" db-id="eavd5et0apwa56e5xscpdrtptrevwseatwez" timestamp="1605436832"&gt;107967&lt;/key&gt;&lt;/foreign-keys&gt;&lt;ref-type name="Journal Article"&gt;17&lt;/ref-type&gt;&lt;contributors&gt;&lt;authors&gt;&lt;author&gt;Gebremariam, E. H.&lt;/author&gt;&lt;author&gt;Reta, M. M.&lt;/author&gt;&lt;author&gt;Nasir, Z.&lt;/author&gt;&lt;author&gt;Amdie, F. Z.&lt;/author&gt;&lt;/authors&gt;&lt;/contributors&gt;&lt;auth-address&gt;Department of Psychiatry, School of Medicine, University of Gondar, Gondar, Ethiopia.&amp;#xD;Amanuel Specialized Mental Health Hospital, Addis Ababa, Ethiopia.&amp;#xD;Department of Internal Medicine, University of Gondar, Gondar, Ethiopia.&amp;#xD;Department of Nursing, School of Nursing, University of Gondar, Gondar, Ethiopia.&lt;/auth-address&gt;&lt;titles&gt;&lt;title&gt;Prevalence and Associated Factors of Suicidal Ideation and Attempt among People Living with HIV/AIDS at Zewditu Memorial Hospital, Addis Ababa, Ethiopia: A Cross-Sectional Study&lt;/title&gt;&lt;secondary-title&gt;Psychiatry J&lt;/secondary-title&gt;&lt;alt-title&gt;Psychiatry journal&lt;/alt-title&gt;&lt;/titles&gt;&lt;periodical&gt;&lt;full-title&gt;Psychiatry J&lt;/full-title&gt;&lt;abbr-1&gt;Psychiatry journal&lt;/abbr-1&gt;&lt;/periodical&gt;&lt;alt-periodical&gt;&lt;full-title&gt;Psychiatry J&lt;/full-title&gt;&lt;abbr-1&gt;Psychiatry journal&lt;/abbr-1&gt;&lt;/alt-periodical&gt;&lt;pages&gt;2301524&lt;/pages&gt;&lt;volume&gt;2017&lt;/volume&gt;&lt;edition&gt;2017/05/12&lt;/edition&gt;&lt;dates&gt;&lt;year&gt;2017&lt;/year&gt;&lt;/dates&gt;&lt;isbn&gt;2314-4327 (Print)&amp;#xD;2314-4327&lt;/isbn&gt;&lt;accession-num&gt;28491869&lt;/accession-num&gt;&lt;urls&gt;&lt;related-urls&gt;&lt;url&gt;https://www.ncbi.nlm.nih.gov/pmc/articles/PMC5405386/pdf/PSYCHIATRY2017-2301524.pdf&lt;/url&gt;&lt;/related-urls&gt;&lt;/urls&gt;&lt;custom2&gt;PMC5405386&lt;/custom2&gt;&lt;electronic-resource-num&gt;10.1155/2017/2301524&lt;/electronic-resource-num&gt;&lt;remote-database-provider&gt;NLM&lt;/remote-database-provider&gt;&lt;language&gt;eng&lt;/language&gt;&lt;/record&gt;&lt;/Cite&gt;&lt;/EndNote&gt;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4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37" w:type="dxa"/>
          </w:tcPr>
          <w:p w14:paraId="425A5EC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1FF34F6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3A5BCA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  <w:p w14:paraId="7E87B949" w14:textId="364A726A" w:rsidR="000F696C" w:rsidRPr="009D6170" w:rsidRDefault="000F696C" w:rsidP="00392FDD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kYXlhPC9BdXRob3I+PFllYXI+MjAyMDwvWWVhcj48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kYXlhPC9BdXRob3I+PFllYXI+MjAyMDwvWWVhcj48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7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23" w:type="dxa"/>
          </w:tcPr>
          <w:p w14:paraId="37DC2B6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8.2%</w:t>
            </w:r>
          </w:p>
          <w:p w14:paraId="147A7221" w14:textId="77777777" w:rsidR="000F696C" w:rsidRPr="00392FD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aZXdkdTwvQXV0aG9yPjxZZWFyPjIwMjE8L1llYXI+PFJl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aZXdkdTwvQXV0aG9yPjxZZWFyPjIwMjE8L1llYXI+PFJl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</w:fldData>
              </w:fldCha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92FD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5]</w:t>
            </w:r>
            <w:r w:rsidRPr="00392FD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38790FB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9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4%</w:t>
            </w:r>
          </w:p>
          <w:p w14:paraId="175BB984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Tamirat&lt;/Author&gt;&lt;Year&gt;2021&lt;/Year&gt;&lt;RecNum&gt;108579&lt;/RecNum&gt;&lt;DisplayText&gt;[204]&lt;/DisplayText&gt;&lt;record&gt;&lt;rec-number&gt;108579&lt;/rec-number&gt;&lt;foreign-keys&gt;&lt;key app="EN" db-id="eavd5et0apwa56e5xscpdrtptrevwseatwez" timestamp="1645271513"&gt;108579&lt;/key&gt;&lt;/foreign-keys&gt;&lt;ref-type name="Journal Article"&gt;17&lt;/ref-type&gt;&lt;contributors&gt;&lt;authors&gt;&lt;author&gt;Tamirat, K. S.&lt;/author&gt;&lt;author&gt;Tesema, G. A.&lt;/author&gt;&lt;author&gt;Tessema, Z. T.&lt;/author&gt;&lt;/authors&gt;&lt;/contributors&gt;&lt;auth-address&gt;Department of Epidemiology and Biostatistics, Institute of Public Health, College of Medicine and Health Sciences, University of Gondar, Gondar, Ethiopia.&lt;/auth-address&gt;&lt;titles&gt;&lt;title&gt;Psychosocial Factors Associated with Suicidal Ideation Among HIV/AIDS Patients on Follow-Up at Dessie Referral Hospital, Northeast Ethiopia: A Cross-Sectional Study&lt;/title&gt;&lt;secondary-title&gt;HIV AIDS (Auckl)&lt;/secondary-title&gt;&lt;alt-title&gt;HIV/AIDS (Auckland, N.Z.)&lt;/alt-title&gt;&lt;/titles&gt;&lt;periodical&gt;&lt;full-title&gt;HIV AIDS (Auckl)&lt;/full-title&gt;&lt;abbr-1&gt;HIV/AIDS (Auckland, N.Z.)&lt;/abbr-1&gt;&lt;/periodical&gt;&lt;alt-periodical&gt;&lt;full-title&gt;HIV AIDS (Auckl)&lt;/full-title&gt;&lt;abbr-1&gt;HIV/AIDS (Auckland, N.Z.)&lt;/abbr-1&gt;&lt;/alt-periodical&gt;&lt;pages&gt;415-423&lt;/pages&gt;&lt;volume&gt;13&lt;/volume&gt;&lt;edition&gt;2021/04/23&lt;/edition&gt;&lt;keywords&gt;&lt;keyword&gt;Ethiopia&lt;/keyword&gt;&lt;keyword&gt;psychosocial factors&lt;/keyword&gt;&lt;keyword&gt;suicidal ideation&lt;/keyword&gt;&lt;/keywords&gt;&lt;dates&gt;&lt;year&gt;2021&lt;/year&gt;&lt;/dates&gt;&lt;isbn&gt;1179-1373 (Print)&amp;#xD;1179-1373&lt;/isbn&gt;&lt;accession-num&gt;33883949&lt;/accession-num&gt;&lt;urls&gt;&lt;/urls&gt;&lt;custom2&gt;PMC8055467&lt;/custom2&gt;&lt;electronic-resource-num&gt;10.2147/hiv.S299538&lt;/electronic-resource-num&gt;&lt;remote-database-provider&gt;NLM&lt;/remote-database-provider&gt;&lt;language&gt;eng&lt;/language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4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34E8C9F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%</w:t>
            </w:r>
          </w:p>
          <w:p w14:paraId="6199718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aXphY2hldzwvQXV0aG9yPjxZZWFyPjIwMjE8L1llYXI+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aXphY2hldzwvQXV0aG9yPjxZZWFyPjIwMjE8L1llYXI+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3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</w:tr>
      <w:tr w:rsidR="000F696C" w:rsidRPr="009D6170" w14:paraId="2D10557F" w14:textId="77777777" w:rsidTr="00677DDB">
        <w:trPr>
          <w:trHeight w:val="481"/>
        </w:trPr>
        <w:tc>
          <w:tcPr>
            <w:tcW w:w="1135" w:type="dxa"/>
          </w:tcPr>
          <w:p w14:paraId="1FDF72E5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ance</w:t>
            </w:r>
          </w:p>
        </w:tc>
        <w:tc>
          <w:tcPr>
            <w:tcW w:w="567" w:type="dxa"/>
          </w:tcPr>
          <w:p w14:paraId="5A477B5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5331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9AF97A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59EF3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3AB9A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F1A0C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8B29D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505CB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00A015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3.2%</w:t>
            </w:r>
          </w:p>
          <w:p w14:paraId="000A1ECC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Lochet&lt;/Author&gt;&lt;Year&gt;2003&lt;/Year&gt;&lt;RecNum&gt;107673&lt;/RecNum&gt;&lt;DisplayText&gt;[90]&lt;/DisplayText&gt;&lt;record&gt;&lt;rec-number&gt;107673&lt;/rec-number&gt;&lt;foreign-keys&gt;&lt;key app="EN" db-id="eavd5et0apwa56e5xscpdrtptrevwseatwez" timestamp="1605436764"&gt;107673&lt;/key&gt;&lt;/foreign-keys&gt;&lt;ref-type name="Journal Article"&gt;17&lt;/ref-type&gt;&lt;contributors&gt;&lt;authors&gt;&lt;author&gt;Lochet, P.&lt;/author&gt;&lt;author&gt;Peyrière, H.&lt;/author&gt;&lt;author&gt;Lotthé, A.&lt;/author&gt;&lt;author&gt;Mauboussin, J. M.&lt;/author&gt;&lt;author&gt;Delmas, B.&lt;/author&gt;&lt;author&gt;Reynes, J.&lt;/author&gt;&lt;/authors&gt;&lt;/contributors&gt;&lt;titles&gt;&lt;title&gt;Long-term assessment of neuropsychiatric adverse reactions associated with efavirenz&lt;/title&gt;&lt;secondary-title&gt;HIV Medicine&lt;/secondary-title&gt;&lt;/titles&gt;&lt;periodical&gt;&lt;full-title&gt;HIV Medicine&lt;/full-title&gt;&lt;/periodical&gt;&lt;pages&gt;62-66&lt;/pages&gt;&lt;volume&gt;4&lt;/volume&gt;&lt;number&gt;1&lt;/number&gt;&lt;keywords&gt;&lt;keyword&gt;ANTIVIRAL agents&lt;/keyword&gt;&lt;keyword&gt;DRUG side effects&lt;/keyword&gt;&lt;keyword&gt;NEUROPSYCHIATRY&lt;/keyword&gt;&lt;keyword&gt;adverse reactions&lt;/keyword&gt;&lt;keyword&gt;depression&lt;/keyword&gt;&lt;keyword&gt;efavirenz&lt;/keyword&gt;&lt;keyword&gt;neuropsychiatric&lt;/keyword&gt;&lt;keyword&gt;quality of life&lt;/keyword&gt;&lt;/keywords&gt;&lt;dates&gt;&lt;year&gt;2003&lt;/year&gt;&lt;/dates&gt;&lt;publisher&gt;Wiley-Blackwell&lt;/publisher&gt;&lt;isbn&gt;14642662&lt;/isbn&gt;&lt;accession-num&gt;8945052&lt;/accession-num&gt;&lt;work-type&gt;Article&lt;/work-type&gt;&lt;urls&gt;&lt;related-urls&gt;&lt;url&gt;http://search.ebscohost.com/login.aspx?direct=true&amp;amp;db=a9h&amp;amp;AN=8945052&amp;amp;site=ehost-live&lt;/url&gt;&lt;url&gt;https://onlinelibrary.wiley.com/doi/pdfdirect/10.1046/j.1468-1293.2003.00136.x?download=true&lt;/url&gt;&lt;/related-urls&gt;&lt;/urls&gt;&lt;electronic-resource-num&gt;10.1046/j.1468-1293.2003.00136.x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0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1F4C316F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67" w:type="dxa"/>
          </w:tcPr>
          <w:p w14:paraId="49112114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67" w:type="dxa"/>
          </w:tcPr>
          <w:p w14:paraId="312ED4C2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8%</w:t>
            </w:r>
          </w:p>
          <w:p w14:paraId="6CA4DDCE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KaW48L0F1dGhvcj48WWVhcj4yMDA2PC9ZZWFyPjxSZWNO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KaW48L0F1dGhvcj48WWVhcj4yMDA2PC9ZZWFyPjxSZWNO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3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0BDE250B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52" w:type="dxa"/>
          </w:tcPr>
          <w:p w14:paraId="643FDE8D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82" w:type="dxa"/>
          </w:tcPr>
          <w:p w14:paraId="0149B2F9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42" w:type="dxa"/>
          </w:tcPr>
          <w:p w14:paraId="0363B594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</w:tcPr>
          <w:p w14:paraId="2339AE4F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46" w:type="dxa"/>
          </w:tcPr>
          <w:p w14:paraId="76E0CCDE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28%</w:t>
            </w:r>
          </w:p>
          <w:p w14:paraId="29205C18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cm90b3BvcGVzY3U8L0F1dGhvcj48WWVhcj4yMDEyPC9Z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cm90b3BvcGVzY3U8L0F1dGhvcj48WWVhcj4yMDEyPC9Z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3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5979D5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1F1B5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0DCBF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FBBD2D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39489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  <w:p w14:paraId="247D152F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arrieri&lt;/Author&gt;&lt;Year&gt;2017&lt;/Year&gt;&lt;RecNum&gt;107772&lt;/RecNum&gt;&lt;DisplayText&gt;[114]&lt;/DisplayText&gt;&lt;record&gt;&lt;rec-number&gt;107772&lt;/rec-number&gt;&lt;foreign-keys&gt;&lt;key app="EN" db-id="eavd5et0apwa56e5xscpdrtptrevwseatwez" timestamp="1605436764"&gt;107772&lt;/key&gt;&lt;/foreign-keys&gt;&lt;ref-type name="Journal Article"&gt;17&lt;/ref-type&gt;&lt;contributors&gt;&lt;authors&gt;&lt;author&gt;Carrieri, M. P.&lt;/author&gt;&lt;author&gt;Marcellin, F.&lt;/author&gt;&lt;author&gt;Fressard, L.&lt;/author&gt;&lt;author&gt;Preau, M.&lt;/author&gt;&lt;author&gt;Sagaon-Teyssier, L.&lt;/author&gt;&lt;author&gt;Suzan-Monti, M.&lt;/author&gt;&lt;author&gt;Guagliardo, V.&lt;/author&gt;&lt;author&gt;Mora, M.&lt;/author&gt;&lt;author&gt;Roux, P.&lt;/author&gt;&lt;author&gt;Dray-Spira, R.&lt;/author&gt;&lt;author&gt;Spire, B.&lt;/author&gt;&lt;author&gt;Anrs Vespa Study Grp&lt;/author&gt;&lt;/authors&gt;&lt;/contributors&gt;&lt;titles&gt;&lt;title&gt;Suicide risk in a representative sample of people receiving HIV care: Time to target most-at-risk populations (ANRS VESPA2 French national survey)&lt;/title&gt;&lt;secondary-title&gt;Plos One&lt;/secondary-title&gt;&lt;/titles&gt;&lt;periodical&gt;&lt;full-title&gt;PLoS ONE&lt;/full-title&gt;&lt;/periodical&gt;&lt;volume&gt;12&lt;/volume&gt;&lt;number&gt;2&lt;/number&gt;&lt;dates&gt;&lt;year&gt;2017&lt;/year&gt;&lt;pub-dates&gt;&lt;date&gt;Feb&lt;/date&gt;&lt;/pub-dates&gt;&lt;/dates&gt;&lt;isbn&gt;1932-6203&lt;/isbn&gt;&lt;accession-num&gt;WOS:000394423800034&lt;/accession-num&gt;&lt;urls&gt;&lt;related-urls&gt;&lt;url&gt;&amp;lt;Go to ISI&amp;gt;://WOS:000394423800034&lt;/url&gt;&lt;url&gt;https://journals.plos.org/plosone/article/file?id=10.1371/journal.pone.0171645&amp;amp;type=printable&lt;/url&gt;&lt;/related-urls&gt;&lt;/urls&gt;&lt;custom7&gt;e0171645&lt;/custom7&gt;&lt;electronic-resource-num&gt;10.1371/journal.pone.0171645&lt;/electronic-resource-num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4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37" w:type="dxa"/>
          </w:tcPr>
          <w:p w14:paraId="6DA260B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096673D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7649F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6701045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2DF97BF3" w14:textId="77777777" w:rsidTr="00677DDB">
        <w:trPr>
          <w:trHeight w:val="481"/>
        </w:trPr>
        <w:tc>
          <w:tcPr>
            <w:tcW w:w="1135" w:type="dxa"/>
          </w:tcPr>
          <w:p w14:paraId="66ACC572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567" w:type="dxa"/>
          </w:tcPr>
          <w:p w14:paraId="0D1F9E3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05DB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C4B1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CDD5F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96AE5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2ABF7C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4C9C6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17F3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D4344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E774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6BFB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8F062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EC9B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440CDB5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3C4854F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3DEFEA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37F5FDD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3189CC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243D03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E98B2D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312A80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0DC58D1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EC2255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2920263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516801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9.2%</w:t>
            </w:r>
          </w:p>
          <w:p w14:paraId="1DFD121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Peltekis&lt;/Author&gt;&lt;Year&gt;2019&lt;/Year&gt;&lt;RecNum&gt;107816&lt;/RecNum&gt;&lt;DisplayText&gt;[123]&lt;/DisplayText&gt;&lt;record&gt;&lt;rec-number&gt;107816&lt;/rec-number&gt;&lt;foreign-keys&gt;&lt;key app="EN" db-id="eavd5et0apwa56e5xscpdrtptrevwseatwez" timestamp="1605436764"&gt;107816&lt;/key&gt;&lt;/foreign-keys&gt;&lt;ref-type name="Journal Article"&gt;17&lt;/ref-type&gt;&lt;contributors&gt;&lt;authors&gt;&lt;author&gt;Peltekis, A.&lt;/author&gt;&lt;author&gt;Koulentianou, M.&lt;/author&gt;&lt;/authors&gt;&lt;/contributors&gt;&lt;titles&gt;&lt;title&gt;Clinical presentation and requests for support of people with HIV/AIDS seeking counselling and psychotherapy in Greece&lt;/title&gt;&lt;secondary-title&gt;Psychiatrike = Psychiatriki&lt;/secondary-title&gt;&lt;/titles&gt;&lt;periodical&gt;&lt;full-title&gt;Psychiatrike = Psychiatriki&lt;/full-title&gt;&lt;/periodical&gt;&lt;pages&gt;120-128&lt;/pages&gt;&lt;volume&gt;30&lt;/volume&gt;&lt;number&gt;2&lt;/number&gt;&lt;keywords&gt;&lt;keyword&gt;acquired immune deficiency syndrome&lt;/keyword&gt;&lt;keyword&gt;adult&lt;/keyword&gt;&lt;keyword&gt;aged&lt;/keyword&gt;&lt;keyword&gt;counseling&lt;/keyword&gt;&lt;keyword&gt;female&lt;/keyword&gt;&lt;keyword&gt;Greece&lt;/keyword&gt;&lt;keyword&gt;human&lt;/keyword&gt;&lt;keyword&gt;Human immunodeficiency virus infection&lt;/keyword&gt;&lt;keyword&gt;male&lt;/keyword&gt;&lt;keyword&gt;mental disease&lt;/keyword&gt;&lt;keyword&gt;mental health&lt;/keyword&gt;&lt;keyword&gt;middle aged&lt;/keyword&gt;&lt;keyword&gt;patient attitude&lt;/keyword&gt;&lt;keyword&gt;psychology&lt;/keyword&gt;&lt;keyword&gt;psychotherapy&lt;/keyword&gt;&lt;keyword&gt;questionnaire&lt;/keyword&gt;&lt;keyword&gt;self concept&lt;/keyword&gt;&lt;keyword&gt;sexual and gender minority&lt;/keyword&gt;&lt;keyword&gt;substance abuse&lt;/keyword&gt;&lt;keyword&gt;suicide attempt&lt;/keyword&gt;&lt;/keywords&gt;&lt;dates&gt;&lt;year&gt;2019&lt;/year&gt;&lt;/dates&gt;&lt;isbn&gt;1105-2333&lt;/isbn&gt;&lt;work-type&gt;Article&lt;/work-type&gt;&lt;urls&gt;&lt;related-urls&gt;&lt;url&gt;https://www.embase.com/search/results?subaction=viewrecord&amp;amp;id=L629139466&amp;amp;from=export&lt;/url&gt;&lt;url&gt;http://dx.doi.org/10.22365/jpsych.2019.302.120&lt;/url&gt;&lt;/related-urls&gt;&lt;/urls&gt;&lt;custom5&gt;31425140&lt;/custom5&gt;&lt;electronic-resource-num&gt;10.22365/jpsych.2019.302.120&lt;/electronic-resource-num&gt;&lt;remote-database-name&gt;Medline&lt;/remote-database-name&gt;&lt;language&gt;Greek&lt;/language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23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10AC93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47A207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6C1FE60" w14:textId="77777777" w:rsidTr="00677DDB">
        <w:trPr>
          <w:trHeight w:val="481"/>
        </w:trPr>
        <w:tc>
          <w:tcPr>
            <w:tcW w:w="1135" w:type="dxa"/>
          </w:tcPr>
          <w:p w14:paraId="5714DAC3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567" w:type="dxa"/>
          </w:tcPr>
          <w:p w14:paraId="561961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C226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15D99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CE714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DC1F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A53F9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8564D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795B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A6D33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02E35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D8571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913E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27344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030E6F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5BC5249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3519D40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3AE713B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DEC15C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50CDD11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3%</w:t>
            </w:r>
          </w:p>
          <w:p w14:paraId="0989CA9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Joge&lt;/Author&gt;&lt;Year&gt;2013&lt;/Year&gt;&lt;RecNum&gt;107922&lt;/RecNum&gt;&lt;DisplayText&gt;[181]&lt;/DisplayText&gt;&lt;record&gt;&lt;rec-number&gt;107922&lt;/rec-number&gt;&lt;foreign-keys&gt;&lt;key app="EN" db-id="eavd5et0apwa56e5xscpdrtptrevwseatwez" timestamp="1605436832"&gt;107922&lt;/key&gt;&lt;/foreign-keys&gt;&lt;ref-type name="Journal Article"&gt;17&lt;/ref-type&gt;&lt;contributors&gt;&lt;authors&gt;&lt;author&gt;Joge, Umesh S.&lt;/author&gt;&lt;author&gt;Deo, Deepali S.&lt;/author&gt;&lt;author&gt;Choudhari, Sonali G.&lt;/author&gt;&lt;author&gt;Malkar, Vilas R.&lt;/author&gt;&lt;author&gt;Ughade, Harshada M.&lt;/author&gt;&lt;/authors&gt;&lt;/contributors&gt;&lt;titles&gt;&lt;title&gt;&amp;quot;Human immunodeficiency virus serostatus disclosure-Rate, reactions, and discrimination&amp;quot;: A cross-sectional study at a rural tertiary care hospital&lt;/title&gt;&lt;secondary-title&gt;Indian Journal of Dermatology, Venereology &amp;amp; Leprology&lt;/secondary-title&gt;&lt;/titles&gt;&lt;periodical&gt;&lt;full-title&gt;Indian Journal of Dermatology, Venereology &amp;amp; Leprology&lt;/full-title&gt;&lt;/periodical&gt;&lt;pages&gt;135-140&lt;/pages&gt;&lt;volume&gt;79&lt;/volume&gt;&lt;number&gt;1&lt;/number&gt;&lt;keywords&gt;&lt;keyword&gt;HIV&lt;/keyword&gt;&lt;keyword&gt;AIDS&lt;/keyword&gt;&lt;keyword&gt;ANTIRETROVIRAL agents&lt;/keyword&gt;&lt;keyword&gt;SOCIAL medicine&lt;/keyword&gt;&lt;keyword&gt;MAHARASHTRA (India)&lt;/keyword&gt;&lt;keyword&gt;INDIA&lt;/keyword&gt;&lt;keyword&gt;Disclosure&lt;/keyword&gt;&lt;keyword&gt;discrimination&lt;/keyword&gt;&lt;keyword&gt;human immunodeficiency virus&lt;/keyword&gt;&lt;keyword&gt;reaction&lt;/keyword&gt;&lt;/keywords&gt;&lt;dates&gt;&lt;year&gt;2013&lt;/year&gt;&lt;/dates&gt;&lt;publisher&gt;Wolters Kluwer India Pvt Ltd&lt;/publisher&gt;&lt;isbn&gt;03786323&lt;/isbn&gt;&lt;accession-num&gt;84604403&lt;/accession-num&gt;&lt;work-type&gt;Article&lt;/work-type&gt;&lt;urls&gt;&lt;related-urls&gt;&lt;url&gt;https://www.ijdvl.com/article.asp?issn=0378-6323;year=2013;volume=79;issue=1;spage=135;epage=135;aulast=Joge&lt;/url&gt;&lt;/related-urls&gt;&lt;/urls&gt;&lt;electronic-resource-num&gt;10.4103/0378-6323.104690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81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062DCE9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65C02A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32DE7B3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C28B4F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60B2F0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4BC6DB6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DB189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3E4B38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65DADB7" w14:textId="77777777" w:rsidTr="00677DDB">
        <w:trPr>
          <w:trHeight w:val="481"/>
        </w:trPr>
        <w:tc>
          <w:tcPr>
            <w:tcW w:w="1135" w:type="dxa"/>
          </w:tcPr>
          <w:p w14:paraId="3B489E37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567" w:type="dxa"/>
          </w:tcPr>
          <w:p w14:paraId="6BEA68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BF17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F2BB9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1367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7747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EEF4C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3246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BBD15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59F28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B9363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6210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13AEF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2D30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28B9AD3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7637D42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56D2B19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6BF3A40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CE886E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F8BDDD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3C9D1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07235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186C0F7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49B47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5423A2F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7630DE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BC8B134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.3%</w:t>
            </w:r>
          </w:p>
          <w:p w14:paraId="6D42E2BE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PcGhpbm5pPC9BdXRob3I+PFllYXI+MjAyMDwvWWVhcj48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PcGhpbm5pPC9BdXRob3I+PFllYXI+MjAyMDwvWWVhcj48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2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23" w:type="dxa"/>
          </w:tcPr>
          <w:p w14:paraId="3A017E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23EE6F5" w14:textId="77777777" w:rsidTr="00677DDB">
        <w:trPr>
          <w:trHeight w:val="481"/>
        </w:trPr>
        <w:tc>
          <w:tcPr>
            <w:tcW w:w="1135" w:type="dxa"/>
          </w:tcPr>
          <w:p w14:paraId="32DE2371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567" w:type="dxa"/>
          </w:tcPr>
          <w:p w14:paraId="0F02775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A96E3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F723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14240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B66B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4C69A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7D841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41DD3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D180C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45E46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5901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AC33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51AA0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78F388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31D159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476D29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1E33A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559ED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5E6CA1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1E4603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14C52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808085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735145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7A5A8840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  <w:p w14:paraId="7E29EAFE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dW1hcmktZGUgQm9lcjwvQXV0aG9yPjxZZWFyPjIwMTg8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dW1hcmktZGUgQm9lcjwvQXV0aG9yPjxZZWFyPjIwMTg8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4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29291A4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E1969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715C05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8F0D0A3" w14:textId="77777777" w:rsidTr="00677DDB">
        <w:trPr>
          <w:trHeight w:val="481"/>
        </w:trPr>
        <w:tc>
          <w:tcPr>
            <w:tcW w:w="1135" w:type="dxa"/>
          </w:tcPr>
          <w:p w14:paraId="722F48F3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567" w:type="dxa"/>
          </w:tcPr>
          <w:p w14:paraId="1B0E8D8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5892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0AF18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3E0EC8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DE2BF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497C6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36FF0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E3319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F283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2BC61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EFD1B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4DA0B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1B65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3D174AC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419C73F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2A1A4D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E0EE3B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C433B8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A4E6AA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D5F4C2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BF893A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7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1%</w:t>
            </w:r>
          </w:p>
          <w:p w14:paraId="3A45960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Kim&lt;/Author&gt;&lt;Year&gt;2014&lt;/Year&gt;&lt;RecNum&gt;107935&lt;/RecNum&gt;&lt;DisplayText&gt;[145]&lt;/DisplayText&gt;&lt;record&gt;&lt;rec-number&gt;107935&lt;/rec-number&gt;&lt;foreign-keys&gt;&lt;key app="EN" db-id="eavd5et0apwa56e5xscpdrtptrevwseatwez" timestamp="1605436832"&gt;107935&lt;/key&gt;&lt;/foreign-keys&gt;&lt;ref-type name="Journal Article"&gt;17&lt;/ref-type&gt;&lt;contributors&gt;&lt;authors&gt;&lt;author&gt;Kim, Maria H.&lt;/author&gt;&lt;author&gt;Mazenga, Alick C.&lt;/author&gt;&lt;author&gt;Devandra, Akash&lt;/author&gt;&lt;author&gt;Ahmed, Saeed&lt;/author&gt;&lt;author&gt;Kazembe, Peter N.&lt;/author&gt;&lt;author&gt;Yu, Xiaoying&lt;/author&gt;&lt;author&gt;Nguyen, Chi&lt;/author&gt;&lt;author&gt;Sharp, Carla&lt;/author&gt;&lt;/authors&gt;&lt;/contributors&gt;&lt;titles&gt;&lt;title&gt;Prevalence of depression and validation of the Beck Depression Inventory-II and the Children’s Depression Inventory-Short amongst HIV-positive adolescents in Malawi&lt;/title&gt;&lt;secondary-title&gt;Journal of the International AIDS Society&lt;/secondary-title&gt;&lt;/titles&gt;&lt;periodical&gt;&lt;full-title&gt;Journal of the International AIDS Society&lt;/full-title&gt;&lt;/periodical&gt;&lt;pages&gt;1-N.PAG&lt;/pages&gt;&lt;volume&gt;17&lt;/volume&gt;&lt;keywords&gt;&lt;keyword&gt;adolescents&lt;/keyword&gt;&lt;keyword&gt;BDI‐II&lt;/keyword&gt;&lt;keyword&gt;BDI-II&lt;/keyword&gt;&lt;keyword&gt;CDI‐II‐Short&lt;/keyword&gt;&lt;keyword&gt;CDI-II-Short&lt;/keyword&gt;&lt;keyword&gt;depression&lt;/keyword&gt;&lt;keyword&gt;HIV&lt;/keyword&gt;&lt;keyword&gt;prevalence&lt;/keyword&gt;&lt;/keywords&gt;&lt;dates&gt;&lt;year&gt;2014&lt;/year&gt;&lt;/dates&gt;&lt;publisher&gt;Wiley-Blackwell&lt;/publisher&gt;&lt;isbn&gt;17582652&lt;/isbn&gt;&lt;accession-num&gt;126755067&lt;/accession-num&gt;&lt;work-type&gt;Article&lt;/work-type&gt;&lt;urls&gt;&lt;related-urls&gt;&lt;url&gt;http://search.ebscohost.com/login.aspx?direct=true&amp;amp;db=a9h&amp;amp;AN=126755067&amp;amp;site=ehost-live&lt;/url&gt;&lt;url&gt;https://onlinelibrary.wiley.com/doi/pdfdirect/10.7448/IAS.17.1.18965?download=true&lt;/url&gt;&lt;/related-urls&gt;&lt;/urls&gt;&lt;electronic-resource-num&gt;10.7448/IAS.17.1.18965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45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5" w:type="dxa"/>
          </w:tcPr>
          <w:p w14:paraId="1A99907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047093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1039EF8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19A6F8B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A15DA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0A9388B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463E0D0" w14:textId="77777777" w:rsidTr="00677DDB">
        <w:trPr>
          <w:trHeight w:val="481"/>
        </w:trPr>
        <w:tc>
          <w:tcPr>
            <w:tcW w:w="1135" w:type="dxa"/>
          </w:tcPr>
          <w:p w14:paraId="2980D63B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567" w:type="dxa"/>
          </w:tcPr>
          <w:p w14:paraId="4EA7672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2E301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F6EC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8E142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B0750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8526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32B56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65F47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5FE8C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7232A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0E52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70835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6B017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5A22E9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0875D4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2B77B85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2AE876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323F2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52063E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6A67F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C87429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6C13DA8D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4%</w:t>
            </w:r>
          </w:p>
          <w:p w14:paraId="50B438C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Alderete-Aguilar&lt;/Author&gt;&lt;Year&gt;2017&lt;/Year&gt;&lt;RecNum&gt;107960&lt;/RecNum&gt;&lt;DisplayText&gt;[71]&lt;/DisplayText&gt;&lt;record&gt;&lt;rec-number&gt;107960&lt;/rec-number&gt;&lt;foreign-keys&gt;&lt;key app="EN" db-id="eavd5et0apwa56e5xscpdrtptrevwseatwez" timestamp="1605436832"&gt;107960&lt;/key&gt;&lt;/foreign-keys&gt;&lt;ref-type name="Journal Article"&gt;17&lt;/ref-type&gt;&lt;contributors&gt;&lt;authors&gt;&lt;author&gt;Alderete-Aguilar, Cecilia&lt;/author&gt;&lt;author&gt;Cruz-Maycott, Rosa&lt;/author&gt;&lt;author&gt;Candela Iglesias, María&lt;/author&gt;&lt;author&gt;Rodríguez-Estrada, Evelyn&lt;/author&gt;&lt;author&gt;Reyes-Terán, Gustavo&lt;/author&gt;&lt;/authors&gt;&lt;/contributors&gt;&lt;titles&gt;&lt;title&gt;Assessment of depression, anxiety, hopelessness and suicidal risk in HIV+ inpatients&lt;/title&gt;&lt;secondary-title&gt;Salud Mental&lt;/secondary-title&gt;&lt;/titles&gt;&lt;periodical&gt;&lt;full-title&gt;Salud Mental&lt;/full-title&gt;&lt;/periodical&gt;&lt;pages&gt;23-27&lt;/pages&gt;&lt;volume&gt;40&lt;/volume&gt;&lt;number&gt;1&lt;/number&gt;&lt;keywords&gt;&lt;keyword&gt;HIV-positive persons&lt;/keyword&gt;&lt;keyword&gt;SUICIDAL behavior&lt;/keyword&gt;&lt;keyword&gt;MENTAL depression&lt;/keyword&gt;&lt;keyword&gt;ANXIETY&lt;/keyword&gt;&lt;keyword&gt;DESPAIR&lt;/keyword&gt;&lt;keyword&gt;HOSPITAL care&lt;/keyword&gt;&lt;keyword&gt;MENTAL health&lt;/keyword&gt;&lt;keyword&gt;Depression&lt;/keyword&gt;&lt;keyword&gt;HIV&lt;/keyword&gt;&lt;keyword&gt;hopelessness&lt;/keyword&gt;&lt;keyword&gt;hospitalization&lt;/keyword&gt;&lt;keyword&gt;suicide risk&lt;/keyword&gt;&lt;keyword&gt;ansiedad&lt;/keyword&gt;&lt;keyword&gt;Depresión&lt;/keyword&gt;&lt;keyword&gt;desesperanza&lt;/keyword&gt;&lt;keyword&gt;hospitalización&lt;/keyword&gt;&lt;keyword&gt;riesgo suicida&lt;/keyword&gt;&lt;keyword&gt;VIH&lt;/keyword&gt;&lt;/keywords&gt;&lt;dates&gt;&lt;year&gt;2017&lt;/year&gt;&lt;/dates&gt;&lt;publisher&gt;Instituto Nacional de Psiquiatria Ramon de la Fuente&lt;/publisher&gt;&lt;isbn&gt;01853325&lt;/isbn&gt;&lt;accession-num&gt;121817953&lt;/accession-num&gt;&lt;work-type&gt;Article&lt;/work-type&gt;&lt;urls&gt;&lt;related-urls&gt;&lt;url&gt;http://search.ebscohost.com/login.aspx?direct=true&amp;amp;db=a9h&amp;amp;AN=121817953&amp;amp;site=ehost-live&lt;/url&gt;&lt;/related-urls&gt;&lt;/urls&gt;&lt;electronic-resource-num&gt;10.17711/SM.0185-3325.2017.004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1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2CF1FC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5A6C254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01DDE67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8DE168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3B13099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FADE641" w14:textId="77777777" w:rsidTr="00677DDB">
        <w:trPr>
          <w:trHeight w:val="481"/>
        </w:trPr>
        <w:tc>
          <w:tcPr>
            <w:tcW w:w="1135" w:type="dxa"/>
          </w:tcPr>
          <w:p w14:paraId="66B4682C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567" w:type="dxa"/>
          </w:tcPr>
          <w:p w14:paraId="320D4D4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5B83B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D846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06A97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9F24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5765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CB46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A4F687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367617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13E48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33135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7ACE7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4EC85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2367FA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67146AE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1556DB5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02903C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082B01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0AAA1E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  <w:p w14:paraId="1D10CC5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bWl5YTwvQXV0aG9yPjxZZWFyPjIwMTM8L1llYXI+PFJl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bWl5YTwvQXV0aG9yPjxZZWFyPjIwMTM8L1llYXI+PFJl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79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287C134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  <w:p w14:paraId="3AFBD7E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bWl5YTwvQXV0aG9yPjxZZWFyPjIwMTQ8L1llYXI+PFJl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bWl5YTwvQXV0aG9yPjxZZWFyPjIwMTQ8L1llYXI+PFJl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82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6A95AF7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79266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1C3CDEF" w14:textId="77777777" w:rsidR="000F696C" w:rsidRPr="009D6170" w:rsidRDefault="000F696C" w:rsidP="00677DDB">
            <w:pPr>
              <w:spacing w:line="0" w:lineRule="atLeast"/>
              <w:ind w:leftChars="-29" w:left="-40" w:rightChars="-42" w:right="-10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FC015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56FFFB2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35520E3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F8E7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12CA230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6A1C4A7" w14:textId="77777777" w:rsidTr="00677DDB">
        <w:trPr>
          <w:trHeight w:val="481"/>
        </w:trPr>
        <w:tc>
          <w:tcPr>
            <w:tcW w:w="1135" w:type="dxa"/>
          </w:tcPr>
          <w:p w14:paraId="7D674658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567" w:type="dxa"/>
          </w:tcPr>
          <w:p w14:paraId="7E028C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2C8EEC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7CD39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CECB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63F62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E721C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072FC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BFA08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37E5BB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9090C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20F2FA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A51D0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58325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3A9043D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4B8782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289A92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CE0020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8BAECA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615DD9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  <w:p w14:paraId="4FE3E88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Y2hhZMOpPC9BdXRob3I+PFllYXI+MjAxMzwvWWVhcj48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Y2hhZMOpPC9BdXRob3I+PFllYXI+MjAxMzwvWWVhcj48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7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755BDBE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0111A5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0B2C76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3CD4EE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3659A10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278470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DAC7D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4A324C3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D4B15A9" w14:textId="77777777" w:rsidTr="00677DDB">
        <w:trPr>
          <w:trHeight w:val="481"/>
        </w:trPr>
        <w:tc>
          <w:tcPr>
            <w:tcW w:w="1135" w:type="dxa"/>
          </w:tcPr>
          <w:p w14:paraId="0701EDC6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567" w:type="dxa"/>
          </w:tcPr>
          <w:p w14:paraId="700B73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64C77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45394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B4691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2F61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C7F1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7F272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B0DC3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04B4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7AD92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EA06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0F4D0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0ADD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3ED2482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2426E2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02BCC2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1E7BDE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118E38B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4.7%</w:t>
            </w:r>
          </w:p>
          <w:p w14:paraId="02DE0B3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aGlrZXppZTwvQXV0aG9yPjxZZWFyPjIwMTI8L1llYXI+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aGlrZXppZTwvQXV0aG9yPjxZZWFyPjIwMTI8L1llYXI+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37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1B5FF3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AFBFF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087E68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38A3406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9EB73B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  <w:p w14:paraId="08C2C5FE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FZ2JlPC9BdXRob3I+PFllYXI+MjAxNzwvWWVhcj48UmVj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FZ2JlPC9BdXRob3I+PFllYXI+MjAxNzwvWWVhcj48UmVj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53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33324F95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5.1%</w:t>
            </w:r>
          </w:p>
          <w:p w14:paraId="2C23C45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begin">
                <w:fldData xml:space="preserve">PEVuZE5vdGU+PENpdGU+PEF1dGhvcj5PbGFkZWppPC9BdXRob3I+PFllYXI+MjAxNzwvWWVhcj48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</w:fldData>
              </w:fldChar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begin">
                <w:fldData xml:space="preserve">PEVuZE5vdGU+PENpdGU+PEF1dGhvcj5PbGFkZWppPC9BdXRob3I+PFllYXI+MjAxNzwvWWVhcj48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</w:fldData>
              </w:fldChar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57]</w:t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37" w:type="dxa"/>
          </w:tcPr>
          <w:p w14:paraId="73304D2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1F0D455D" w14:textId="77777777" w:rsidR="000F696C" w:rsidRPr="0006299E" w:rsidRDefault="000F696C" w:rsidP="0006299E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</w:pPr>
          </w:p>
        </w:tc>
        <w:tc>
          <w:tcPr>
            <w:tcW w:w="567" w:type="dxa"/>
          </w:tcPr>
          <w:p w14:paraId="5B2AB310" w14:textId="77777777" w:rsidR="000F696C" w:rsidRPr="0006299E" w:rsidRDefault="000F696C" w:rsidP="0006299E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sz w:val="20"/>
                <w:szCs w:val="20"/>
              </w:rPr>
              <w:t>35.3%</w:t>
            </w:r>
          </w:p>
          <w:p w14:paraId="10244216" w14:textId="77777777" w:rsidR="000F696C" w:rsidRPr="0006299E" w:rsidRDefault="000F696C" w:rsidP="0006299E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</w:pP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instrText xml:space="preserve"> ADDIN EN.CITE &lt;EndNote&gt;&lt;Cite&gt;&lt;Author&gt;Adeyemo&lt;/Author&gt;&lt;Year&gt;2020&lt;/Year&gt;&lt;RecNum&gt;107823&lt;/RecNum&gt;&lt;DisplayText&gt;[166]&lt;/DisplayText&gt;&lt;record&gt;&lt;rec-number&gt;107823&lt;/rec-number&gt;&lt;foreign-keys&gt;&lt;key app="EN" db-id="eavd5et0apwa56e5xscpdrtptrevwseatwez" timestamp="1605436764"&gt;107823&lt;/key&gt;&lt;/foreign-keys&gt;&lt;ref-type name="Journal Article"&gt;17&lt;/ref-type&gt;&lt;contributors&gt;&lt;authors&gt;&lt;author&gt;Adeyemo, S.&lt;/author&gt;&lt;author&gt;Adeosun,, II&lt;/author&gt;&lt;author&gt;Ogun, O. C.&lt;/author&gt;&lt;author&gt;Adewuya, A.&lt;/author&gt;&lt;author&gt;David, A. N.&lt;/author&gt;&lt;author&gt;Adegbohun, A. A.&lt;/author&gt;&lt;author&gt;Adejumo, O.&lt;/author&gt;&lt;author&gt;Ogunlowo, O. A.&lt;/author&gt;&lt;author&gt;Adeyemo, O. O.&lt;/author&gt;&lt;/authors&gt;&lt;/contributors&gt;&lt;titles&gt;&lt;title&gt;Depression and suicidality among adolescents living with human immunodeficiency virus in Lagos, Nigeria&lt;/title&gt;&lt;secondary-title&gt;Child and Adolescent Psychiatry and Mental Health&lt;/secondary-title&gt;&lt;/titles&gt;&lt;periodical&gt;&lt;full-title&gt;Child and Adolescent Psychiatry and Mental Health&lt;/full-title&gt;&lt;/periodical&gt;&lt;volume&gt;14&lt;/volume&gt;&lt;number&gt;1&lt;/number&gt;&lt;dates&gt;&lt;year&gt;2020&lt;/year&gt;&lt;pub-dates&gt;&lt;date&gt;Aug&lt;/date&gt;&lt;/pub-dates&gt;&lt;/dates&gt;&lt;accession-num&gt;WOS:000562255000001&lt;/accession-num&gt;&lt;urls&gt;&lt;related-urls&gt;&lt;url&gt;&amp;lt;Go to ISI&amp;gt;://WOS:000562255000001&lt;/url&gt;&lt;url&gt;https://capmh.biomedcentral.com/track/pdf/10.1186/s13034-020-00337-3&lt;/url&gt;&lt;/related-urls&gt;&lt;/urls&gt;&lt;custom7&gt;31&lt;/custom7&gt;&lt;electronic-resource-num&gt;10.1186/s13034-020-00337-3&lt;/electronic-resource-num&gt;&lt;/record&gt;&lt;/Cite&gt;&lt;/EndNote&gt;</w:instrText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6]</w:t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23" w:type="dxa"/>
          </w:tcPr>
          <w:p w14:paraId="5A07EE3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D2914EB" w14:textId="77777777" w:rsidTr="00677DDB">
        <w:trPr>
          <w:trHeight w:val="481"/>
        </w:trPr>
        <w:tc>
          <w:tcPr>
            <w:tcW w:w="1135" w:type="dxa"/>
          </w:tcPr>
          <w:p w14:paraId="448AF87E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567" w:type="dxa"/>
          </w:tcPr>
          <w:p w14:paraId="226BDC9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FAF03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DD3F0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C79E0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05312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3B862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295551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EF0B0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8809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F0B9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04D5F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5915E1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D4624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42CA9B8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71BE49A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2C1DBA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0B7A7210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2.1%</w:t>
            </w:r>
          </w:p>
          <w:p w14:paraId="73767CC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ZWphcyBNw6luZGV6PC9BdXRob3I+PFllYXI+MjAxMTwv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ZWphcyBNw6luZGV6PC9BdXRob3I+PFllYXI+MjAxMTwv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0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239D6A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91747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D213A4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EC57CE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39556BD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D1784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2A3F471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58966DB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FB8F6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56B8087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48598BA9" w14:textId="77777777" w:rsidTr="00677DDB">
        <w:trPr>
          <w:trHeight w:val="481"/>
        </w:trPr>
        <w:tc>
          <w:tcPr>
            <w:tcW w:w="1135" w:type="dxa"/>
          </w:tcPr>
          <w:p w14:paraId="5C145FD9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567" w:type="dxa"/>
          </w:tcPr>
          <w:p w14:paraId="14ADF8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0FEE9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41FC5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7A607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D353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487D6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FF90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44BAE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C2F4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26EE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B858D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8CB2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AC8FE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3C19F94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4B7CB02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097F553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4F5C3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348A4E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  <w:p w14:paraId="64EB5AB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ZYXJvc2xhdnRzZXZhPC9BdXRob3I+PFllYXI+MjAxMjwv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ZYXJvc2xhdnRzZXZhPC9BdXRob3I+PFllYXI+MjAxMjwv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6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34049A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FB4FAF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D0C3C1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696AAD0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C7BC6F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738DF0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2762F74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B4F87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2BADDF3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ABCA9B0" w14:textId="77777777" w:rsidTr="00677DDB">
        <w:trPr>
          <w:trHeight w:val="481"/>
        </w:trPr>
        <w:tc>
          <w:tcPr>
            <w:tcW w:w="1135" w:type="dxa"/>
          </w:tcPr>
          <w:p w14:paraId="2E4FB933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567" w:type="dxa"/>
          </w:tcPr>
          <w:p w14:paraId="4380951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E4A3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50ABD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DD9A8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7DAF5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5BD74D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37AE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321C0E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F310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B9A9E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B84EA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AE0B9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FED5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173E4FA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4C8337D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6101784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1070722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4D8B9C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95CFA0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EF122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3B922A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0073B97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4%</w:t>
            </w:r>
          </w:p>
          <w:p w14:paraId="729DC3D1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YW5nPC9BdXRob3I+PFllYXI+MjAxNjwvWWVhcj48UmVj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YW5nPC9BdXRob3I+PFllYXI+MjAxNjwvWWVhcj48UmVj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84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296E29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46" w:type="dxa"/>
          </w:tcPr>
          <w:p w14:paraId="0243B33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7A400F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06AD6FE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%</w:t>
            </w:r>
          </w:p>
          <w:p w14:paraId="46AB8B0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aGltPC9BdXRob3I+PFllYXI+MjAxOTwvWWVhcj48UmVj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aGltPC9BdXRob3I+PFllYXI+MjAxOTwvWWVhcj48UmVj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94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3E013A4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50265C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26CEB272" w14:textId="77777777" w:rsidTr="00677DDB">
        <w:trPr>
          <w:trHeight w:val="481"/>
        </w:trPr>
        <w:tc>
          <w:tcPr>
            <w:tcW w:w="1135" w:type="dxa"/>
          </w:tcPr>
          <w:p w14:paraId="62C6A1EC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567" w:type="dxa"/>
          </w:tcPr>
          <w:p w14:paraId="793EC48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0681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A3F614" w14:textId="77777777" w:rsidR="000F696C" w:rsidRPr="0006299E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 w:hint="eastAsia"/>
                <w:sz w:val="20"/>
                <w:szCs w:val="20"/>
              </w:rPr>
              <w:t>1.18%</w:t>
            </w:r>
          </w:p>
          <w:p w14:paraId="2924359C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</w:pP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instrText xml:space="preserve"> ADDIN EN.CITE &lt;EndNote&gt;&lt;Cite&gt;&lt;Author&gt;Carvajal&lt;/Author&gt;&lt;Year&gt;1995&lt;/Year&gt;&lt;RecNum&gt;107846&lt;/RecNum&gt;&lt;DisplayText&gt;[86]&lt;/DisplayText&gt;&lt;record&gt;&lt;rec-number&gt;107846&lt;/rec-number&gt;&lt;foreign-keys&gt;&lt;key app="EN" db-id="eavd5et0apwa56e5xscpdrtptrevwseatwez" timestamp="1605436832"&gt;107846&lt;/key&gt;&lt;/foreign-keys&gt;&lt;ref-type name="Journal Article"&gt;17&lt;/ref-type&gt;&lt;contributors&gt;&lt;authors&gt;&lt;author&gt;Carvajal, M. J.&lt;/author&gt;&lt;author&gt;Vicioso, C.&lt;/author&gt;&lt;/authors&gt;&lt;/contributors&gt;&lt;titles&gt;&lt;title&gt;AIDS and suicide issues in Spain&lt;/title&gt;&lt;secondary-title&gt;AIDS Care&lt;/secondary-title&gt;&lt;/titles&gt;&lt;periodical&gt;&lt;full-title&gt;AIDS care&lt;/full-title&gt;&lt;/periodical&gt;&lt;pages&gt;S135&lt;/pages&gt;&lt;volume&gt;7&lt;/volume&gt;&lt;number&gt;5&lt;/number&gt;&lt;keywords&gt;&lt;keyword&gt;HIV infections&lt;/keyword&gt;&lt;keyword&gt;SOCIAL aspects&lt;/keyword&gt;&lt;keyword&gt;SPAIN&lt;/keyword&gt;&lt;/keywords&gt;&lt;dates&gt;&lt;year&gt;1995&lt;/year&gt;&lt;/dates&gt;&lt;publisher&gt;Routledge&lt;/publisher&gt;&lt;isbn&gt;09540121&lt;/isbn&gt;&lt;accession-num&gt;9602060583&lt;/accession-num&gt;&lt;work-type&gt;Article&lt;/work-type&gt;&lt;urls&gt;&lt;related-urls&gt;&lt;url&gt;http://web.b.ebscohost.com.er.lib.ncku.edu.tw:2048/ehost/delivery?sid=370900e7-070e-416b-8959-1591ce677b44%40pdc-v-sessmgr05&amp;amp;vid=2&amp;amp;ReturnUrl=http%3a%2f%2fweb.b.ebscohost.com%2fehost%2fdetail%2fdetail%3fvid%3d1%26sid%3d370900e7-070e-416b-8959-1591ce677b44%2540pdc-v-sessmgr05%26bdata%3dJnNpdGU9ZWhvc3QtbGl2ZQ%253d%253d&lt;/url&gt;&lt;/related-urls&gt;&lt;/urls&gt;&lt;electronic-resource-num&gt;10.1080/09540129550126128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6]</w:t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6D295B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6977A4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3A23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63353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FDFCC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D6A6F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D15C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D783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D70B8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E13EB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482FA6B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671B38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1A4EDE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5EAD03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E68C8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4DD21E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269CE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02C26B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58D6D57C" w14:textId="77777777" w:rsidR="000F696C" w:rsidRPr="009D6170" w:rsidRDefault="000F696C" w:rsidP="00677DDB">
            <w:pPr>
              <w:spacing w:line="0" w:lineRule="atLeast"/>
              <w:ind w:leftChars="-29" w:left="-40" w:rightChars="-42" w:right="-10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4C8D20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672F656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20515BF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40B8E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0A02C1B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28D4D08" w14:textId="77777777" w:rsidTr="00677DDB">
        <w:trPr>
          <w:trHeight w:val="481"/>
        </w:trPr>
        <w:tc>
          <w:tcPr>
            <w:tcW w:w="1135" w:type="dxa"/>
          </w:tcPr>
          <w:p w14:paraId="62A089E4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567" w:type="dxa"/>
          </w:tcPr>
          <w:p w14:paraId="43D6DEC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2E125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381C84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EE1D1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DFFE8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33AFA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AE7294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279A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51B2B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44119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6ADF0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FA6762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9.3%</w:t>
            </w:r>
          </w:p>
          <w:p w14:paraId="375CE6A8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obertson&lt;/Author&gt;&lt;Year&gt;2006&lt;/Year&gt;&lt;RecNum&gt;107877&lt;/RecNum&gt;&lt;DisplayText&gt;[172]&lt;/DisplayText&gt;&lt;record&gt;&lt;rec-number&gt;107877&lt;/rec-number&gt;&lt;foreign-keys&gt;&lt;key app="EN" db-id="eavd5et0apwa56e5xscpdrtptrevwseatwez" timestamp="1605436832"&gt;107877&lt;/key&gt;&lt;/foreign-keys&gt;&lt;ref-type name="Journal Article"&gt;17&lt;/ref-type&gt;&lt;contributors&gt;&lt;authors&gt;&lt;author&gt;Robertson, K.&lt;/author&gt;&lt;author&gt;Parsons, T. D.&lt;/author&gt;&lt;author&gt;Van Der Horst, C.&lt;/author&gt;&lt;author&gt;Hall, C.&lt;/author&gt;&lt;/authors&gt;&lt;/contributors&gt;&lt;auth-address&gt;AIDS Neurological Center, 3114 Bioinformatics, Departments of Neurology and Psychiatry, University North Carolina, School of Medicine, Chapel Hill, North Carolina 27599-7025, USA. kevinr@neurology.unc.edu&lt;/auth-address&gt;&lt;titles&gt;&lt;title&gt;Thoughts of death and suicidal ideation in nonpsychiatric human immunodeficiency virus seropositive individuals&lt;/title&gt;&lt;secondary-title&gt;Death Stud&lt;/secondary-title&gt;&lt;alt-title&gt;Death studies&lt;/alt-title&gt;&lt;/titles&gt;&lt;alt-periodical&gt;&lt;full-title&gt;Death Studies&lt;/full-title&gt;&lt;/alt-periodical&gt;&lt;pages&gt;455-69&lt;/pages&gt;&lt;volume&gt;30&lt;/volume&gt;&lt;number&gt;5&lt;/number&gt;&lt;edition&gt;2006/04/14&lt;/edition&gt;&lt;keywords&gt;&lt;keyword&gt;Acquired Immunodeficiency Syndrome/*psychology&lt;/keyword&gt;&lt;keyword&gt;Disease Progression&lt;/keyword&gt;&lt;keyword&gt;HIV Infections/*psychology&lt;/keyword&gt;&lt;keyword&gt;HIV Seropositivity/*psychology&lt;/keyword&gt;&lt;keyword&gt;Humans&lt;/keyword&gt;&lt;keyword&gt;*Suicide&lt;/keyword&gt;&lt;keyword&gt;United States&lt;/keyword&gt;&lt;/keywords&gt;&lt;dates&gt;&lt;year&gt;2006&lt;/year&gt;&lt;pub-dates&gt;&lt;date&gt;Jun&lt;/date&gt;&lt;/pub-dates&gt;&lt;/dates&gt;&lt;isbn&gt;0748-1187 (Print)&amp;#xD;0748-1187&lt;/isbn&gt;&lt;accession-num&gt;16610158&lt;/accession-num&gt;&lt;urls&gt;&lt;related-urls&gt;&lt;url&gt;https://www.tandfonline.com/doi/full/10.1080/07481180600614435&lt;/url&gt;&lt;/related-urls&gt;&lt;/urls&gt;&lt;electronic-resource-num&gt;10.1080/07481180600614435&lt;/electronic-resource-num&gt;&lt;remote-database-provider&gt;HSR&lt;/remote-database-provider&gt;&lt;language&gt;eng&lt;/language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72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02097C86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52" w:type="dxa"/>
          </w:tcPr>
          <w:p w14:paraId="40FACAB7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82" w:type="dxa"/>
          </w:tcPr>
          <w:p w14:paraId="703FA47F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42" w:type="dxa"/>
          </w:tcPr>
          <w:p w14:paraId="5496A10F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5%</w:t>
            </w:r>
          </w:p>
          <w:p w14:paraId="31AD9F48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ZW5nPC9BdXRob3I+PFllYXI+MjAxMDwvWWVhcj48UmVj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ZW5nPC9BdXRob3I+PFllYXI+MjAxMDwvWWVhcj48UmVj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75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5" w:type="dxa"/>
          </w:tcPr>
          <w:p w14:paraId="6CC4570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34BD1D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EBE93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02B9B4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23F0362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515B3836" w14:textId="77777777" w:rsidR="000F696C" w:rsidRPr="009D6170" w:rsidRDefault="000F696C" w:rsidP="00677DDB">
            <w:pPr>
              <w:spacing w:line="0" w:lineRule="atLeast"/>
              <w:ind w:leftChars="-29" w:left="-40" w:rightChars="-42" w:right="-10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3884C0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0ED89AC8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  <w:p w14:paraId="26B6AB06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c2luZy1GZWk8L0F1dGhvcj48WWVhcj4yMDE4PC9ZZWFy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c2luZy1GZWk8L0F1dGhvcj48WWVhcj4yMDE4PC9ZZWFy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87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48CBB9C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dTwvQXV0aG9yPjxZZWFyPjIwMTg8L1llYXI+PFJlY051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dTwvQXV0aG9yPjxZZWFyPjIwMTg8L1llYXI+PFJlY051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88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4AA2F4C3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  <w:p w14:paraId="6894C523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Lu&lt;/Author&gt;&lt;Year&gt;2019&lt;/Year&gt;&lt;RecNum&gt;107814&lt;/RecNum&gt;&lt;DisplayText&gt;[192]&lt;/DisplayText&gt;&lt;record&gt;&lt;rec-number&gt;107814&lt;/rec-number&gt;&lt;foreign-keys&gt;&lt;key app="EN" db-id="eavd5et0apwa56e5xscpdrtptrevwseatwez" timestamp="1605436764"&gt;107814&lt;/key&gt;&lt;/foreign-keys&gt;&lt;ref-type name="Journal Article"&gt;17&lt;/ref-type&gt;&lt;contributors&gt;&lt;authors&gt;&lt;author&gt;Lu, H. F.&lt;/author&gt;&lt;author&gt;Sheng, W. H.&lt;/author&gt;&lt;author&gt;Liao, S. C.&lt;/author&gt;&lt;author&gt;Chang, N. T.&lt;/author&gt;&lt;author&gt;Wu, P. Y.&lt;/author&gt;&lt;author&gt;Yang, Y. L.&lt;/author&gt;&lt;author&gt;Hsiao, F. H.&lt;/author&gt;&lt;/authors&gt;&lt;/contributors&gt;&lt;titles&gt;&lt;title&gt;The changes and the predictors of suicide ideation and suicide attempt among HIV-positive patients at 6-12 months post diagnosis: A longitudinal study&lt;/title&gt;&lt;secondary-title&gt;Journal of advanced nursing&lt;/secondary-title&gt;&lt;/titles&gt;&lt;periodical&gt;&lt;full-title&gt;Journal of advanced nursing&lt;/full-title&gt;&lt;/periodical&gt;&lt;pages&gt;573-584&lt;/pages&gt;&lt;volume&gt;75&lt;/volume&gt;&lt;number&gt;3&lt;/number&gt;&lt;keywords&gt;&lt;keyword&gt;adult&lt;/keyword&gt;&lt;keyword&gt;depression&lt;/keyword&gt;&lt;keyword&gt;female&lt;/keyword&gt;&lt;keyword&gt;human&lt;/keyword&gt;&lt;keyword&gt;Human immunodeficiency virus infection&lt;/keyword&gt;&lt;keyword&gt;longitudinal study&lt;/keyword&gt;&lt;keyword&gt;male&lt;/keyword&gt;&lt;keyword&gt;psychology&lt;/keyword&gt;&lt;keyword&gt;questionnaire&lt;/keyword&gt;&lt;keyword&gt;statistics and numerical data&lt;/keyword&gt;&lt;keyword&gt;suicidal ideation&lt;/keyword&gt;&lt;keyword&gt;suicide attempt&lt;/keyword&gt;&lt;keyword&gt;time factor&lt;/keyword&gt;&lt;/keywords&gt;&lt;dates&gt;&lt;year&gt;2019&lt;/year&gt;&lt;/dates&gt;&lt;isbn&gt;1365-2648&lt;/isbn&gt;&lt;work-type&gt;Article&lt;/work-type&gt;&lt;urls&gt;&lt;related-urls&gt;&lt;url&gt;http://www.embase.com/search/results?subaction=viewrecord&amp;amp;from=export&amp;amp;id=L626454620&lt;/url&gt;&lt;url&gt;http://dx.doi.org/10.1111/jan.13883&lt;/url&gt;&lt;url&gt;https://onlinelibrary.wiley.com/doi/abs/10.1111/jan.13883&lt;/url&gt;&lt;/related-urls&gt;&lt;/urls&gt;&lt;custom5&gt;30334591&lt;/custom5&gt;&lt;electronic-resource-num&gt;10.1111/jan.13883&lt;/electronic-resource-num&gt;&lt;remote-database-name&gt;Medline&lt;/remote-database-name&gt;&lt;language&gt;English&lt;/language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2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2E5BC9E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5%</w:t>
            </w:r>
          </w:p>
          <w:p w14:paraId="125E466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aTwvQXV0aG9yPjxZZWFyPjIwMTk8L1llYXI+PFJlY051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aTwvQXV0aG9yPjxZZWFyPjIwMTk8L1llYXI+PFJlY051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91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45BF34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533FD2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9E1F79F" w14:textId="77777777" w:rsidTr="00677DDB">
        <w:trPr>
          <w:trHeight w:val="481"/>
        </w:trPr>
        <w:tc>
          <w:tcPr>
            <w:tcW w:w="1135" w:type="dxa"/>
          </w:tcPr>
          <w:p w14:paraId="11D11D0D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zania</w:t>
            </w:r>
          </w:p>
        </w:tc>
        <w:tc>
          <w:tcPr>
            <w:tcW w:w="567" w:type="dxa"/>
          </w:tcPr>
          <w:p w14:paraId="1E5439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3BB6D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E1FF6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0F7C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23D2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45837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66AA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89AB4B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14D2B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3E55DD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4E28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7D015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A979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3CA2C4C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4B64AD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705E67A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0BBFD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70B97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2CFF7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4F54D1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407CCB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3A4670F6" w14:textId="77777777" w:rsidR="000F696C" w:rsidRPr="009D6170" w:rsidRDefault="000F696C" w:rsidP="00677DDB">
            <w:pPr>
              <w:spacing w:line="0" w:lineRule="atLeast"/>
              <w:ind w:leftChars="-29" w:left="-40" w:rightChars="-42" w:right="-10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B68625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2E91565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%</w:t>
            </w:r>
          </w:p>
          <w:p w14:paraId="18A9D39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dW1hcmktZGUgQm9lcjwvQXV0aG9yPjxZZWFyPjIwMTg8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dW1hcmktZGUgQm9lcjwvQXV0aG9yPjxZZWFyPjIwMTg8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64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46274A7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6034FB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  <w:p w14:paraId="41DD702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Knettel&lt;/Author&gt;&lt;Year&gt;2020&lt;/Year&gt;&lt;RecNum&gt;107828&lt;/RecNum&gt;&lt;DisplayText&gt;[168]&lt;/DisplayText&gt;&lt;record&gt;&lt;rec-number&gt;107828&lt;/rec-number&gt;&lt;foreign-keys&gt;&lt;key app="EN" db-id="eavd5et0apwa56e5xscpdrtptrevwseatwez" timestamp="1605436764"&gt;107828&lt;/key&gt;&lt;/foreign-keys&gt;&lt;ref-type name="Journal Article"&gt;17&lt;/ref-type&gt;&lt;contributors&gt;&lt;authors&gt;&lt;author&gt;Knettel, Brandon A.&lt;/author&gt;&lt;author&gt;Mwamba, Rimel N.&lt;/author&gt;&lt;author&gt;Minja, Linda&lt;/author&gt;&lt;author&gt;Goldston, David B.&lt;/author&gt;&lt;author&gt;Boshe, Judith&lt;/author&gt;&lt;author&gt;Watt, Melissa H.&lt;/author&gt;&lt;/authors&gt;&lt;/contributors&gt;&lt;auth-address&gt;Duke Global Health Institute, Durham, North Carolina, USA&amp;#xD;Kilimanjaro Clinical Research Institute, Moshi, Tanzania&amp;#xD;Duke University Medical School, Durham, North Carolina, USA&amp;#xD;Kilimanjaro Christian Medical Centre, Moshi, Tanzania&amp;#xD;University of Utah, Department of Population Health Sciences, Salt Lake City, Utah, USA&lt;/auth-address&gt;&lt;titles&gt;&lt;title&gt;Exploring patterns and predictors of suicidal ideation among pregnant and postpartum women living with HIV in Kilimanjaro, Tanzania&lt;/title&gt;&lt;secondary-title&gt;AIDS (02699370)&lt;/secondary-title&gt;&lt;/titles&gt;&lt;periodical&gt;&lt;full-title&gt;AIDS (02699370)&lt;/full-title&gt;&lt;/periodical&gt;&lt;pages&gt;1657-1664&lt;/pages&gt;&lt;volume&gt;34&lt;/volume&gt;&lt;number&gt;11&lt;/number&gt;&lt;dates&gt;&lt;year&gt;2020&lt;/year&gt;&lt;/dates&gt;&lt;pub-location&gt;Baltimore, Maryland&lt;/pub-location&gt;&lt;publisher&gt;Lippincott Williams &amp;amp; Wilkins&lt;/publisher&gt;&lt;isbn&gt;0269-9370&lt;/isbn&gt;&lt;accession-num&gt;145641820. Corporate Author: KCMC Option B+ study team. Language: English. Entry Date: In Process. Revision Date: 20200927. Publication Type: journal article. Journal Subset: Biomedical&lt;/accession-num&gt;&lt;urls&gt;&lt;related-urls&gt;&lt;url&gt;http://search.ebscohost.com/login.aspx?direct=true&amp;amp;db=ccm&amp;amp;AN=145641820&amp;amp;site=ehost-live&lt;/url&gt;&lt;/related-urls&gt;&lt;/urls&gt;&lt;electronic-resource-num&gt;10.1097/QAD.0000000000002594&lt;/electronic-resource-num&gt;&lt;remote-database-name&gt;CINAHL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8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23" w:type="dxa"/>
          </w:tcPr>
          <w:p w14:paraId="672462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35A28B6" w14:textId="77777777" w:rsidTr="00677DDB">
        <w:trPr>
          <w:trHeight w:val="481"/>
        </w:trPr>
        <w:tc>
          <w:tcPr>
            <w:tcW w:w="1135" w:type="dxa"/>
          </w:tcPr>
          <w:p w14:paraId="6CE575C9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567" w:type="dxa"/>
          </w:tcPr>
          <w:p w14:paraId="39E496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7F0C7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0F040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1B75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9760AA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8494B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4B2D9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1FE6C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E4FE4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9FB43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753CC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E99C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11C42A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5434EC3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0D579A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74C1BA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721CB5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7682B76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FC39CE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E6613E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0D16F05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440F2EDE" w14:textId="77777777" w:rsidR="000F696C" w:rsidRPr="009D6170" w:rsidRDefault="000F696C" w:rsidP="00677DDB">
            <w:pPr>
              <w:spacing w:line="0" w:lineRule="atLeast"/>
              <w:ind w:leftChars="-29" w:left="-40" w:rightChars="-42" w:right="-10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8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%</w:t>
            </w:r>
          </w:p>
          <w:p w14:paraId="1585DEC1" w14:textId="77777777" w:rsidR="000F696C" w:rsidRPr="0006299E" w:rsidRDefault="000F696C" w:rsidP="00677DDB">
            <w:pPr>
              <w:spacing w:line="0" w:lineRule="atLeast"/>
              <w:ind w:leftChars="-29" w:left="-46" w:rightChars="-42" w:right="-101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ukundo&lt;/Author&gt;&lt;Year&gt;2016&lt;/Year&gt;&lt;RecNum&gt;107957&lt;/RecNum&gt;&lt;DisplayText&gt;[152]&lt;/DisplayText&gt;&lt;record&gt;&lt;rec-number&gt;107957&lt;/rec-number&gt;&lt;foreign-keys&gt;&lt;key app="EN" db-id="eavd5et0apwa56e5xscpdrtptrevwseatwez" timestamp="1605436832"&gt;107957&lt;/key&gt;&lt;/foreign-keys&gt;&lt;ref-type name="Journal Article"&gt;17&lt;/ref-type&gt;&lt;contributors&gt;&lt;authors&gt;&lt;author&gt;Rukundo, Godfrey Zari&lt;/author&gt;&lt;author&gt;Mishara, Brian Leslie&lt;/author&gt;&lt;author&gt;Kinyanda, Eugene&lt;/author&gt;&lt;/authors&gt;&lt;/contributors&gt;&lt;titles&gt;&lt;title&gt;Burden of Suicidal Ideation and Attempt among Persons Living with HIV and AIDS in Semiurban Uganda&lt;/title&gt;&lt;secondary-title&gt;AIDS Research &amp;amp; Treatment&lt;/secondary-title&gt;&lt;/titles&gt;&lt;periodical&gt;&lt;full-title&gt;AIDS Research &amp;amp; Treatment&lt;/full-title&gt;&lt;/periodical&gt;&lt;pages&gt;1-9&lt;/pages&gt;&lt;keywords&gt;&lt;keyword&gt;SUICIDAL ideation&lt;/keyword&gt;&lt;keyword&gt;HIV-positive persons&lt;/keyword&gt;&lt;keyword&gt;AIDS&lt;/keyword&gt;&lt;keyword&gt;AIDS risk factors&lt;/keyword&gt;&lt;keyword&gt;MORTALITY&lt;/keyword&gt;&lt;keyword&gt;MULTIVARIATE analysis&lt;/keyword&gt;&lt;keyword&gt;UGANDA&lt;/keyword&gt;&lt;/keywords&gt;&lt;dates&gt;&lt;year&gt;2016&lt;/year&gt;&lt;/dates&gt;&lt;publisher&gt;Hindawi Limited&lt;/publisher&gt;&lt;isbn&gt;20901240&lt;/isbn&gt;&lt;accession-num&gt;113833004&lt;/accession-num&gt;&lt;work-type&gt;Article&lt;/work-type&gt;&lt;urls&gt;&lt;related-urls&gt;&lt;url&gt;http://search.ebscohost.com/login.aspx?direct=true&amp;amp;db=a9h&amp;amp;AN=113833004&amp;amp;site=ehost-live&lt;/url&gt;&lt;url&gt;http://downloads.hindawi.com/journals/art/2016/3015468.pdf&lt;/url&gt;&lt;/related-urls&gt;&lt;/urls&gt;&lt;electronic-resource-num&gt;10.1155/2016/3015468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2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4BBF5F5D" w14:textId="77777777" w:rsidR="000F696C" w:rsidRPr="009D6170" w:rsidRDefault="000F696C" w:rsidP="00677DDB">
            <w:pPr>
              <w:spacing w:line="0" w:lineRule="atLeast"/>
              <w:ind w:leftChars="-29" w:left="-40" w:rightChars="-42" w:right="-10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%</w:t>
            </w:r>
          </w:p>
          <w:p w14:paraId="07BA570B" w14:textId="77777777" w:rsidR="000F696C" w:rsidRPr="0006299E" w:rsidRDefault="000F696C" w:rsidP="00677DDB">
            <w:pPr>
              <w:spacing w:line="0" w:lineRule="atLeast"/>
              <w:ind w:leftChars="-29" w:left="-46" w:rightChars="-42" w:right="-101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ukundo&lt;/Author&gt;&lt;Year&gt;2016&lt;/Year&gt;&lt;RecNum&gt;107956&lt;/RecNum&gt;&lt;DisplayText&gt;[151]&lt;/DisplayText&gt;&lt;record&gt;&lt;rec-number&gt;107956&lt;/rec-number&gt;&lt;foreign-keys&gt;&lt;key app="EN" db-id="eavd5et0apwa56e5xscpdrtptrevwseatwez" timestamp="1605436832"&gt;107956&lt;/key&gt;&lt;/foreign-keys&gt;&lt;ref-type name="Journal Article"&gt;17&lt;/ref-type&gt;&lt;contributors&gt;&lt;authors&gt;&lt;author&gt;Rukundo, Godfrey Zari&lt;/author&gt;&lt;author&gt;Kinyanda, Eugene&lt;/author&gt;&lt;author&gt;Mishara, Brian&lt;/author&gt;&lt;/authors&gt;&lt;/contributors&gt;&lt;titles&gt;&lt;title&gt;Clinical correlates of suicidality among individuals with HIV infection and AIDS disease in Mbarara, Uganda&lt;/title&gt;&lt;secondary-title&gt;African Journal of AIDS Research (AJAR)&lt;/secondary-title&gt;&lt;/titles&gt;&lt;periodical&gt;&lt;full-title&gt;African Journal of AIDS Research (AJAR)&lt;/full-title&gt;&lt;/periodical&gt;&lt;pages&gt;227-232&lt;/pages&gt;&lt;volume&gt;15&lt;/volume&gt;&lt;number&gt;3&lt;/number&gt;&lt;keywords&gt;&lt;keyword&gt;physical illness&lt;/keyword&gt;&lt;keyword&gt;prevention&lt;/keyword&gt;&lt;keyword&gt;risk factors&lt;/keyword&gt;&lt;keyword&gt;suicidal attempt&lt;/keyword&gt;&lt;keyword&gt;suicidal ideation&lt;/keyword&gt;&lt;keyword&gt;suicide&lt;/keyword&gt;&lt;/keywords&gt;&lt;dates&gt;&lt;year&gt;2016&lt;/year&gt;&lt;/dates&gt;&lt;publisher&gt;Taylor &amp;amp; Francis Ltd&lt;/publisher&gt;&lt;isbn&gt;16085906&lt;/isbn&gt;&lt;accession-num&gt;118415051&lt;/accession-num&gt;&lt;work-type&gt;Article&lt;/work-type&gt;&lt;urls&gt;&lt;related-urls&gt;&lt;url&gt;http://search.ebscohost.com/login.aspx?direct=true&amp;amp;db=a9h&amp;amp;AN=118415051&amp;amp;site=ehost-live&lt;/url&gt;&lt;url&gt;https://www.tandfonline.com/doi/abs/10.2989/16085906.2016.1182035&lt;/url&gt;&lt;/related-urls&gt;&lt;/urls&gt;&lt;electronic-resource-num&gt;10.2989/16085906.2016.1182035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1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2A9F5D3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1%</w:t>
            </w:r>
          </w:p>
          <w:p w14:paraId="1D48554E" w14:textId="77777777" w:rsidR="000F696C" w:rsidRPr="009D6170" w:rsidRDefault="000F696C" w:rsidP="00677DDB">
            <w:pPr>
              <w:spacing w:line="0" w:lineRule="atLeast"/>
              <w:ind w:leftChars="-29" w:left="-46" w:rightChars="-42" w:right="-101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dWdpc2hhPC9BdXRob3I+PFllYXI+MjAxNjwvWWVhcj48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dWdpc2hhPC9BdXRob3I+PFllYXI+MjAxNjwvWWVhcj48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0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7AFD46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8%</w:t>
            </w:r>
          </w:p>
          <w:p w14:paraId="61962D9D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5YW5kYTwvQXV0aG9yPjxZZWFyPjIwMTc8L1llYXI+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5YW5kYTwvQXV0aG9yPjxZZWFyPjIwMTc8L1llYXI+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6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5960B94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3%</w:t>
            </w:r>
          </w:p>
          <w:p w14:paraId="6EB09914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YWx1bmdpPC9BdXRob3I+PFllYXI+MjAxNzwvWWVhcj48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YWx1bmdpPC9BdXRob3I+PFllYXI+MjAxNzwvWWVhcj48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5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07ED8EA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37" w:type="dxa"/>
          </w:tcPr>
          <w:p w14:paraId="3F855B6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.2%</w:t>
            </w:r>
          </w:p>
          <w:p w14:paraId="7A11537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hang&lt;/Author&gt;&lt;Year&gt;2018&lt;/Year&gt;&lt;RecNum&gt;107982&lt;/RecNum&gt;&lt;DisplayText&gt;[161]&lt;/DisplayText&gt;&lt;record&gt;&lt;rec-number&gt;107982&lt;/rec-number&gt;&lt;foreign-keys&gt;&lt;key app="EN" db-id="eavd5et0apwa56e5xscpdrtptrevwseatwez" timestamp="1605436832"&gt;107982&lt;/key&gt;&lt;/foreign-keys&gt;&lt;ref-type name="Journal Article"&gt;17&lt;/ref-type&gt;&lt;contributors&gt;&lt;authors&gt;&lt;author&gt;Chang, J. L.&lt;/author&gt;&lt;author&gt;Tsai, A. C.&lt;/author&gt;&lt;author&gt;Musinguzi, N.&lt;/author&gt;&lt;author&gt;Haberer, J. E.&lt;/author&gt;&lt;author&gt;Boum, Y.&lt;/author&gt;&lt;author&gt;Muzoora, C.&lt;/author&gt;&lt;author&gt;Bwana, M.&lt;/author&gt;&lt;author&gt;Martin, J. N.&lt;/author&gt;&lt;author&gt;Hunt, P. W.&lt;/author&gt;&lt;author&gt;Bangsberg, D. R.&lt;/author&gt;&lt;author&gt;Siedner, M. J.&lt;/author&gt;&lt;/authors&gt;&lt;/contributors&gt;&lt;titles&gt;&lt;title&gt;Depression and Suicidal Ideation Among HIV-Infected Adults Receiving Efavirenz Versus Nevirapine in Uganda A Prospective Cohort Study&lt;/title&gt;&lt;secondary-title&gt;Annals of Internal Medicine&lt;/secondary-title&gt;&lt;/titles&gt;&lt;periodical&gt;&lt;full-title&gt;Annals of Internal Medicine&lt;/full-title&gt;&lt;/periodical&gt;&lt;pages&gt;146-+&lt;/pages&gt;&lt;volume&gt;169&lt;/volume&gt;&lt;number&gt;3&lt;/number&gt;&lt;dates&gt;&lt;year&gt;2018&lt;/year&gt;&lt;pub-dates&gt;&lt;date&gt;Aug&lt;/date&gt;&lt;/pub-dates&gt;&lt;/dates&gt;&lt;isbn&gt;0003-4819&lt;/isbn&gt;&lt;accession-num&gt;WOS:000441277700003&lt;/accession-num&gt;&lt;urls&gt;&lt;related-urls&gt;&lt;url&gt;&amp;lt;Go to ISI&amp;gt;://WOS:000441277700003&lt;/url&gt;&lt;url&gt;https://www.ncbi.nlm.nih.gov/pmc/articles/PMC6475600/pdf/nihms-1016352.pdf&lt;/url&gt;&lt;/related-urls&gt;&lt;/urls&gt;&lt;electronic-resource-num&gt;10.7326/m17-2252&lt;/electronic-resource-num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61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05BCDC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517E2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0661DCA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407C2B53" w14:textId="77777777" w:rsidTr="00677DDB">
        <w:trPr>
          <w:trHeight w:val="481"/>
        </w:trPr>
        <w:tc>
          <w:tcPr>
            <w:tcW w:w="1135" w:type="dxa"/>
          </w:tcPr>
          <w:p w14:paraId="64D8C39A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nited</w:t>
            </w:r>
          </w:p>
          <w:p w14:paraId="6AD4E3F4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Kingdom</w:t>
            </w:r>
          </w:p>
        </w:tc>
        <w:tc>
          <w:tcPr>
            <w:tcW w:w="567" w:type="dxa"/>
          </w:tcPr>
          <w:p w14:paraId="0439EE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8E86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FC52F9F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0.5%</w:t>
            </w:r>
          </w:p>
          <w:p w14:paraId="6AC0A31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rr&lt;/Author&gt;&lt;Year&gt;1995&lt;/Year&gt;&lt;RecNum&gt;107848&lt;/RecNum&gt;&lt;DisplayText&gt;[87]&lt;/DisplayText&gt;&lt;record&gt;&lt;rec-number&gt;107848&lt;/rec-number&gt;&lt;foreign-keys&gt;&lt;key app="EN" db-id="eavd5et0apwa56e5xscpdrtptrevwseatwez" timestamp="1605436832"&gt;107848&lt;/key&gt;&lt;/foreign-keys&gt;&lt;ref-type name="Journal Article"&gt;17&lt;/ref-type&gt;&lt;contributors&gt;&lt;authors&gt;&lt;author&gt;Sherr, L.&lt;/author&gt;&lt;/authors&gt;&lt;/contributors&gt;&lt;titles&gt;&lt;title&gt;Suicide and AIDS: lessons from a case note audit in London&lt;/title&gt;&lt;secondary-title&gt;AIDS Care&lt;/secondary-title&gt;&lt;/titles&gt;&lt;periodical&gt;&lt;full-title&gt;AIDS care&lt;/full-title&gt;&lt;/periodical&gt;&lt;pages&gt;S109-16&lt;/pages&gt;&lt;volume&gt;7 Suppl 2&lt;/volume&gt;&lt;dates&gt;&lt;year&gt;1995&lt;/year&gt;&lt;/dates&gt;&lt;accession-num&gt;8664350&lt;/accession-num&gt;&lt;work-type&gt;Research Support, Non-U.S. Gov&amp;apos;t&lt;/work-type&gt;&lt;urls&gt;&lt;related-urls&gt;&lt;url&gt;http://ovidsp.ovid.com/ovidweb.cgi?T=JS&amp;amp;CSC=Y&amp;amp;NEWS=N&amp;amp;PAGE=fulltext&amp;amp;D=med3&amp;amp;AN=8664350&lt;/url&gt;&lt;url&gt;http://sfx.lib.ncku.edu.tw:3410/sfxlcl41?sid=OVID:medline&amp;amp;id=pmid:8664350&amp;amp;id=doi:10.1080%2F09540129550127019&amp;amp;issn=0954-0121&amp;amp;isbn=&amp;amp;volume=7&amp;amp;issue=2&amp;amp;spage=S109&amp;amp;pages=S109-16&amp;amp;date=1995&amp;amp;title=AIDS+Care&amp;amp;atitle=Suicide+and+AIDS%3A+lessons+from+a+case+note+audit+in+London.&amp;amp;aulast=Sherr&amp;amp;pid=%3Cauthor%3ESherr+L%3C%2Fauthor%3E%3CAN%3E8664350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7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7B3D18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E47ED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9%</w:t>
            </w:r>
          </w:p>
          <w:p w14:paraId="65E3DEC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rr&lt;/Author&gt;&lt;Year&gt;1997&lt;/Year&gt;&lt;RecNum&gt;107854&lt;/RecNum&gt;&lt;DisplayText&gt;[88]&lt;/DisplayText&gt;&lt;record&gt;&lt;rec-number&gt;107854&lt;/rec-number&gt;&lt;foreign-keys&gt;&lt;key app="EN" db-id="eavd5et0apwa56e5xscpdrtptrevwseatwez" timestamp="1605436832"&gt;107854&lt;/key&gt;&lt;/foreign-keys&gt;&lt;ref-type name="Journal Article"&gt;17&lt;/ref-type&gt;&lt;contributors&gt;&lt;authors&gt;&lt;author&gt;Sherr, L.&lt;/author&gt;&lt;author&gt;Barnes, J.&lt;/author&gt;&lt;author&gt;Elford, J.&lt;/author&gt;&lt;author&gt;Olaitan, A.&lt;/author&gt;&lt;author&gt;Miller, R.&lt;/author&gt;&lt;author&gt;Johnson, M.&lt;/author&gt;&lt;/authors&gt;&lt;/contributors&gt;&lt;auth-address&gt;L. Sherr, Primary Care Dept./Population Sci., RFHSM, Rowland Hill Street, London NW3 2PF, United Kingdom&lt;/auth-address&gt;&lt;titles&gt;&lt;title&gt;Women with HIV disease attending a London clinic&lt;/title&gt;&lt;secondary-title&gt;Genitourinary Medicine&lt;/secondary-title&gt;&lt;/titles&gt;&lt;periodical&gt;&lt;full-title&gt;Genitourinary Medicine&lt;/full-title&gt;&lt;/periodical&gt;&lt;pages&gt;274-279&lt;/pages&gt;&lt;volume&gt;73&lt;/volume&gt;&lt;number&gt;4&lt;/number&gt;&lt;keywords&gt;&lt;keyword&gt;adult&lt;/keyword&gt;&lt;keyword&gt;article&lt;/keyword&gt;&lt;keyword&gt;ethnology&lt;/keyword&gt;&lt;keyword&gt;female&lt;/keyword&gt;&lt;keyword&gt;genital tract infection&lt;/keyword&gt;&lt;keyword&gt;gynecologic infection&lt;/keyword&gt;&lt;keyword&gt;health care utilization&lt;/keyword&gt;&lt;keyword&gt;human&lt;/keyword&gt;&lt;keyword&gt;Human immunodeficiency virus infection&lt;/keyword&gt;&lt;keyword&gt;life event&lt;/keyword&gt;&lt;keyword&gt;major clinical study&lt;/keyword&gt;&lt;keyword&gt;patient counseling&lt;/keyword&gt;&lt;keyword&gt;pregnancy&lt;/keyword&gt;&lt;keyword&gt;pregnancy termination&lt;/keyword&gt;&lt;keyword&gt;priority journal&lt;/keyword&gt;&lt;keyword&gt;screening&lt;/keyword&gt;&lt;keyword&gt;self report&lt;/keyword&gt;&lt;keyword&gt;suicide&lt;/keyword&gt;&lt;keyword&gt;United Kingdom&lt;/keyword&gt;&lt;/keywords&gt;&lt;dates&gt;&lt;year&gt;1997&lt;/year&gt;&lt;/dates&gt;&lt;isbn&gt;0266-4348&lt;/isbn&gt;&lt;work-type&gt;Article&lt;/work-type&gt;&lt;urls&gt;&lt;related-urls&gt;&lt;url&gt;https://www.embase.com/search/results?subaction=viewrecord&amp;amp;id=L27376691&amp;amp;from=export&lt;/url&gt;&lt;url&gt;https://sti.bmj.com/content/sextrans/73/4/274.full.pdf&lt;/url&gt;&lt;/related-urls&gt;&lt;/urls&gt;&lt;custom5&gt;9389949&lt;/custom5&gt;&lt;remote-database-name&gt;Embase&amp;#xD;Medline&lt;/remote-database-name&gt;&lt;language&gt;English&lt;/language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8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71E6EA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2D1AC3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C7F4A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20243A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EA16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80CB8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0CD39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1DD7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52" w:type="dxa"/>
          </w:tcPr>
          <w:p w14:paraId="1CD91B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500AAE3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44C9DA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0ED9099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75258B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D21994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D011E5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EF6C83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0C6B3462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56.6%</w:t>
            </w:r>
          </w:p>
          <w:p w14:paraId="07C53DCA" w14:textId="77777777" w:rsidR="000F696C" w:rsidRPr="009D6170" w:rsidRDefault="000F696C" w:rsidP="00677DDB">
            <w:pPr>
              <w:spacing w:line="0" w:lineRule="atLeast"/>
              <w:ind w:leftChars="-29" w:left="-46" w:rightChars="-29" w:right="-70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rr&lt;/Author&gt;&lt;Year&gt;2016&lt;/Year&gt;&lt;RecNum&gt;107767&lt;/RecNum&gt;&lt;DisplayText&gt;[113]&lt;/DisplayText&gt;&lt;record&gt;&lt;rec-number&gt;107767&lt;/rec-number&gt;&lt;foreign-keys&gt;&lt;key app="EN" db-id="eavd5et0apwa56e5xscpdrtptrevwseatwez" timestamp="1605436764"&gt;107767&lt;/key&gt;&lt;/foreign-keys&gt;&lt;ref-type name="Journal Article"&gt;17&lt;/ref-type&gt;&lt;contributors&gt;&lt;authors&gt;&lt;author&gt;Sherr, L.&lt;/author&gt;&lt;author&gt;Molloy, A.&lt;/author&gt;&lt;author&gt;Macedo, A.&lt;/author&gt;&lt;author&gt;Croome, N.&lt;/author&gt;&lt;author&gt;Johnson, M. A.&lt;/author&gt;&lt;/authors&gt;&lt;/contributors&gt;&lt;titles&gt;&lt;title&gt;Ageing and menopause considerations for women with HIV in the UK&lt;/title&gt;&lt;secondary-title&gt;Journal of Virus Eradication&lt;/secondary-title&gt;&lt;/titles&gt;&lt;periodical&gt;&lt;full-title&gt;Journal of Virus Eradication&lt;/full-title&gt;&lt;/periodical&gt;&lt;pages&gt;215-218&lt;/pages&gt;&lt;volume&gt;2&lt;/volume&gt;&lt;number&gt;4&lt;/number&gt;&lt;dates&gt;&lt;year&gt;2016&lt;/year&gt;&lt;pub-dates&gt;&lt;date&gt;Oct&lt;/date&gt;&lt;/pub-dates&gt;&lt;/dates&gt;&lt;isbn&gt;2055-6640&lt;/isbn&gt;&lt;accession-num&gt;WOS:000409105300005&lt;/accession-num&gt;&lt;urls&gt;&lt;related-urls&gt;&lt;url&gt;&amp;lt;Go to ISI&amp;gt;://WOS:000409105300005&lt;/url&gt;&lt;url&gt;https://www.ncbi.nlm.nih.gov/pmc/articles/PMC5075348/pdf/jve-2-215.pdf&lt;/url&gt;&lt;/related-urls&gt;&lt;/urls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3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34E02BF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1703D52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  <w:p w14:paraId="091465D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WxhdmE8L0F1dGhvcj48WWVhcj4yMDE4PC9ZZWFyPjxS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WxhdmE8L0F1dGhvcj48WWVhcj4yMDE4PC9ZZWFyPjxS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20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6E94104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410A1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dxa"/>
          </w:tcPr>
          <w:p w14:paraId="772E263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80A900C" w14:textId="77777777" w:rsidTr="00677DDB">
        <w:trPr>
          <w:trHeight w:val="481"/>
        </w:trPr>
        <w:tc>
          <w:tcPr>
            <w:tcW w:w="1135" w:type="dxa"/>
          </w:tcPr>
          <w:p w14:paraId="7696DD00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567" w:type="dxa"/>
          </w:tcPr>
          <w:p w14:paraId="14A93EA4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8.6%</w:t>
            </w:r>
          </w:p>
          <w:p w14:paraId="3BD4D3F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Perry&lt;/Author&gt;&lt;Year&gt;1990&lt;/Year&gt;&lt;RecNum&gt;107834&lt;/RecNum&gt;&lt;DisplayText&gt;[26]&lt;/DisplayText&gt;&lt;record&gt;&lt;rec-number&gt;107834&lt;/rec-number&gt;&lt;foreign-keys&gt;&lt;key app="EN" db-id="eavd5et0apwa56e5xscpdrtptrevwseatwez" timestamp="1605436832"&gt;107834&lt;/key&gt;&lt;/foreign-keys&gt;&lt;ref-type name="Journal Article"&gt;17&lt;/ref-type&gt;&lt;contributors&gt;&lt;authors&gt;&lt;author&gt;Perry, S., Jacobsberg, L., Fishman, B.&lt;/author&gt;&lt;/authors&gt;&lt;/contributors&gt;&lt;titles&gt;&lt;title&gt;Suicidal ideation and HIV testing&lt;/title&gt;&lt;secondary-title&gt;JAMA&lt;/secondary-title&gt;&lt;/titles&gt;&lt;periodical&gt;&lt;full-title&gt;JAMA&lt;/full-title&gt;&lt;/periodical&gt;&lt;pages&gt;679-682.&lt;/pages&gt;&lt;volume&gt;1990;263(5):679-682. &lt;/volume&gt;&lt;number&gt;263(5)&lt;/number&gt;&lt;dates&gt;&lt;year&gt;1990&lt;/year&gt;&lt;/dates&gt;&lt;urls&gt;&lt;related-urls&gt;&lt;url&gt;https://jamanetwork.com/journals/jama/article-abstract/380504&lt;/url&gt;&lt;/related-urls&gt;&lt;/urls&gt;&lt;electronic-resource-num&gt;doi:10.1001/jama.1990.03440050073036&lt;/electronic-resource-num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6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6ED3D7D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7%</w:t>
            </w:r>
          </w:p>
          <w:p w14:paraId="500CF0CE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Brown&lt;/Author&gt;&lt;Year&gt;1993&lt;/Year&gt;&lt;RecNum&gt;107839&lt;/RecNum&gt;&lt;DisplayText&gt;[29]&lt;/DisplayText&gt;&lt;record&gt;&lt;rec-number&gt;107839&lt;/rec-number&gt;&lt;foreign-keys&gt;&lt;key app="EN" db-id="eavd5et0apwa56e5xscpdrtptrevwseatwez" timestamp="1605436832"&gt;107839&lt;/key&gt;&lt;/foreign-keys&gt;&lt;ref-type name="Journal Article"&gt;17&lt;/ref-type&gt;&lt;contributors&gt;&lt;authors&gt;&lt;author&gt;Brown, G. R.&lt;/author&gt;&lt;author&gt;Rundell, J. R.&lt;/author&gt;&lt;author&gt;McManis, S. E.&lt;/author&gt;&lt;author&gt;Kendall, S. N.&lt;/author&gt;&lt;author&gt;Jenkins, R. A.&lt;/author&gt;&lt;/authors&gt;&lt;/contributors&gt;&lt;auth-address&gt;G.R. Brown, Henry M. Jackson Foundation, Wilford Hall Air Force Med. Center, Berquist Drive, Lackland AFB, TX 78236, United States&lt;/auth-address&gt;&lt;titles&gt;&lt;title&gt;Neuropsychiatric morbidity in early HIV disease: Implications for military occupational function&lt;/title&gt;&lt;secondary-title&gt;Vaccine&lt;/secondary-title&gt;&lt;/titles&gt;&lt;periodical&gt;&lt;full-title&gt;Vaccine&lt;/full-title&gt;&lt;/periodical&gt;&lt;pages&gt;560-569&lt;/pages&gt;&lt;volume&gt;11&lt;/volume&gt;&lt;number&gt;5&lt;/number&gt;&lt;keywords&gt;&lt;keyword&gt;adult&lt;/keyword&gt;&lt;keyword&gt;army&lt;/keyword&gt;&lt;keyword&gt;conference paper&lt;/keyword&gt;&lt;keyword&gt;controlled study&lt;/keyword&gt;&lt;keyword&gt;human&lt;/keyword&gt;&lt;keyword&gt;Human immunodeficiency virus infection&lt;/keyword&gt;&lt;keyword&gt;major clinical study&lt;/keyword&gt;&lt;keyword&gt;mental health&lt;/keyword&gt;&lt;keyword&gt;neuropsychiatry&lt;/keyword&gt;&lt;keyword&gt;psychosocial disorder&lt;/keyword&gt;&lt;keyword&gt;suicide&lt;/keyword&gt;&lt;/keywords&gt;&lt;dates&gt;&lt;year&gt;1993&lt;/year&gt;&lt;/dates&gt;&lt;isbn&gt;0264-410X&lt;/isbn&gt;&lt;work-type&gt;Conference Paper&lt;/work-type&gt;&lt;urls&gt;&lt;related-urls&gt;&lt;url&gt;http://www.embase.com/search/results?subaction=viewrecord&amp;amp;from=export&amp;amp;id=L23130866&lt;/url&gt;&lt;url&gt;http://dx.doi.org/10.1016/0264-410X(93)90232-M&lt;/url&gt;&lt;url&gt;https://www.sciencedirect.com/science/article/pii/0264410X9390232M?via%3Dihub&lt;/url&gt;&lt;/related-urls&gt;&lt;/urls&gt;&lt;custom5&gt;8488711&lt;/custom5&gt;&lt;electronic-resource-num&gt;10.1016/0264-410X(93)90232-M&lt;/electronic-resource-num&gt;&lt;remote-database-name&gt;Embase&amp;#xD;Medline&lt;/remote-database-name&gt;&lt;language&gt;English&lt;/language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9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B7EFF9B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2.5%</w:t>
            </w:r>
          </w:p>
          <w:p w14:paraId="72209EF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Twiname&lt;/Author&gt;&lt;Year&gt;1993&lt;/Year&gt;&lt;RecNum&gt;107841&lt;/RecNum&gt;&lt;DisplayText&gt;[200]&lt;/DisplayText&gt;&lt;record&gt;&lt;rec-number&gt;107841&lt;/rec-number&gt;&lt;foreign-keys&gt;&lt;key app="EN" db-id="eavd5et0apwa56e5xscpdrtptrevwseatwez" timestamp="1605436832"&gt;107841&lt;/key&gt;&lt;/foreign-keys&gt;&lt;ref-type name="Journal Article"&gt;17&lt;/ref-type&gt;&lt;contributors&gt;&lt;authors&gt;&lt;author&gt;Twiname, B. G.&lt;/author&gt;&lt;/authors&gt;&lt;/contributors&gt;&lt;titles&gt;&lt;title&gt;The relationship between HIV classification and depression and suicidal intent&lt;/title&gt;&lt;secondary-title&gt;Journal of the Association of Nurses in AIDS Care&lt;/secondary-title&gt;&lt;/titles&gt;&lt;periodical&gt;&lt;full-title&gt;Journal of the Association of Nurses in AIDS Care&lt;/full-title&gt;&lt;/periodical&gt;&lt;pages&gt;28-35&lt;/pages&gt;&lt;volume&gt;4&lt;/volume&gt;&lt;number&gt;4&lt;/number&gt;&lt;dates&gt;&lt;year&gt;1993&lt;/year&gt;&lt;/dates&gt;&lt;accession-num&gt;8130367&lt;/accession-num&gt;&lt;urls&gt;&lt;related-urls&gt;&lt;url&gt;http://ovidsp.ovid.com/ovidweb.cgi?T=JS&amp;amp;CSC=Y&amp;amp;NEWS=N&amp;amp;PAGE=fulltext&amp;amp;D=med3&amp;amp;AN=8130367&lt;/url&gt;&lt;url&gt;http://sfx.lib.ncku.edu.tw:3410/sfxlcl41?sid=OVID:medline&amp;amp;id=pmid:8130367&amp;amp;id=doi:&amp;amp;issn=1055-3290&amp;amp;isbn=&amp;amp;volume=4&amp;amp;issue=4&amp;amp;spage=28&amp;amp;pages=28-35&amp;amp;date=1993&amp;amp;title=Journal+of+the+Association+of+Nurses+in+AIDS+Care&amp;amp;atitle=The+relationship+between+HIV+classification+and+depression+and+suicidal+intent.&amp;amp;aulast=Twiname&amp;amp;pid=%3Cauthor%3ETwiname+BG%3C%2Fauthor%3E%3CAN%3E8130367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0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687E883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3DCD1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5%</w:t>
            </w:r>
          </w:p>
          <w:p w14:paraId="32F22DB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cmVpdGJhcnQ8L0F1dGhvcj48WWVhcj4xOTk2PC9ZZWFy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cmVpdGJhcnQ8L0F1dGhvcj48WWVhcj4xOTk2PC9ZZWFy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</w:fldData>
              </w:fldCha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1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0FD0CC6E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8%</w:t>
            </w:r>
          </w:p>
          <w:p w14:paraId="583F509B" w14:textId="77777777" w:rsidR="000F696C" w:rsidRPr="0006299E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osengard&lt;/Author&gt;&lt;Year&gt;1997&lt;/Year&gt;&lt;RecNum&gt;107853&lt;/RecNum&gt;&lt;DisplayText&gt;[36]&lt;/DisplayText&gt;&lt;record&gt;&lt;rec-number&gt;107853&lt;/rec-number&gt;&lt;foreign-keys&gt;&lt;key app="EN" db-id="eavd5et0apwa56e5xscpdrtptrevwseatwez" timestamp="1605436832"&gt;107853&lt;/key&gt;&lt;/foreign-keys&gt;&lt;ref-type name="Journal Article"&gt;17&lt;/ref-type&gt;&lt;contributors&gt;&lt;authors&gt;&lt;author&gt;Rosengard, C.&lt;/author&gt;&lt;author&gt;Folkman, S.&lt;/author&gt;&lt;/authors&gt;&lt;/contributors&gt;&lt;auth-address&gt;Pacific Graduate School of Psychology, Palo Alto, CA 94303, USA. crosen@itsa.ucsf.edu&lt;/auth-address&gt;&lt;titles&gt;&lt;title&gt;Suicidal ideation, bereavement, HIV serostatus and psychosocial variables in partners of men with AIDS&lt;/title&gt;&lt;secondary-title&gt;AIDS Care&lt;/secondary-title&gt;&lt;alt-title&gt;AIDS care&lt;/alt-title&gt;&lt;/titles&gt;&lt;periodical&gt;&lt;full-title&gt;AIDS care&lt;/full-title&gt;&lt;/periodical&gt;&lt;alt-periodical&gt;&lt;full-title&gt;AIDS care&lt;/full-title&gt;&lt;/alt-periodical&gt;&lt;pages&gt;373-84&lt;/pages&gt;&lt;volume&gt;9&lt;/volume&gt;&lt;number&gt;4&lt;/number&gt;&lt;edition&gt;1997/08/01&lt;/edition&gt;&lt;keywords&gt;&lt;keyword&gt;Adaptation, Psychological&lt;/keyword&gt;&lt;keyword&gt;*Bereavement&lt;/keyword&gt;&lt;keyword&gt;Caregivers/psychology&lt;/keyword&gt;&lt;keyword&gt;HIV Infections/*psychology&lt;/keyword&gt;&lt;keyword&gt;HIV Seronegativity&lt;/keyword&gt;&lt;keyword&gt;HIV Seropositivity/psychology&lt;/keyword&gt;&lt;keyword&gt;Homosexuality, Male&lt;/keyword&gt;&lt;keyword&gt;Humans&lt;/keyword&gt;&lt;keyword&gt;Interpersonal Relations&lt;/keyword&gt;&lt;keyword&gt;Male&lt;/keyword&gt;&lt;keyword&gt;Prospective Studies&lt;/keyword&gt;&lt;keyword&gt;Social Support&lt;/keyword&gt;&lt;keyword&gt;*Suicide&lt;/keyword&gt;&lt;/keywords&gt;&lt;dates&gt;&lt;year&gt;1997&lt;/year&gt;&lt;pub-dates&gt;&lt;date&gt;Aug&lt;/date&gt;&lt;/pub-dates&gt;&lt;/dates&gt;&lt;isbn&gt;0954-0121 (Print)&amp;#xD;0954-0121&lt;/isbn&gt;&lt;accession-num&gt;9337882&lt;/accession-num&gt;&lt;urls&gt;&lt;related-urls&gt;&lt;url&gt;https://www.tandfonline.com/doi/abs/10.1080/713613168&lt;/url&gt;&lt;/related-urls&gt;&lt;/urls&gt;&lt;electronic-resource-num&gt;10.1080/713613168&lt;/electronic-resource-num&gt;&lt;remote-database-provider&gt;NLM&lt;/remote-database-provider&gt;&lt;language&gt;eng&lt;/language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6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004307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%</w:t>
            </w:r>
          </w:p>
          <w:p w14:paraId="0BC3024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Wood&lt;/Author&gt;&lt;Year&gt;1997&lt;/Year&gt;&lt;RecNum&gt;107855&lt;/RecNum&gt;&lt;DisplayText&gt;[37]&lt;/DisplayText&gt;&lt;record&gt;&lt;rec-number&gt;107855&lt;/rec-number&gt;&lt;foreign-keys&gt;&lt;key app="EN" db-id="eavd5et0apwa56e5xscpdrtptrevwseatwez" timestamp="1605436832"&gt;107855&lt;/key&gt;&lt;/foreign-keys&gt;&lt;ref-type name="Journal Article"&gt;17&lt;/ref-type&gt;&lt;contributors&gt;&lt;authors&gt;&lt;author&gt;Wood, K. A.&lt;/author&gt;&lt;author&gt;Nairn, R.&lt;/author&gt;&lt;author&gt;Kraft, H.&lt;/author&gt;&lt;author&gt;Siegel, A.&lt;/author&gt;&lt;/authors&gt;&lt;/contributors&gt;&lt;titles&gt;&lt;title&gt;Suicidality among HIV-positive psychiatric in-patients&lt;/title&gt;&lt;secondary-title&gt;AIDS Care&lt;/secondary-title&gt;&lt;/titles&gt;&lt;periodical&gt;&lt;full-title&gt;AIDS care&lt;/full-title&gt;&lt;/periodical&gt;&lt;pages&gt;385-389&lt;/pages&gt;&lt;volume&gt;9&lt;/volume&gt;&lt;number&gt;4&lt;/number&gt;&lt;keywords&gt;&lt;keyword&gt;HIV-positive persons&lt;/keyword&gt;&lt;keyword&gt;MENTALLY ill&lt;/keyword&gt;&lt;keyword&gt;SUICIDAL behavior&lt;/keyword&gt;&lt;keyword&gt;UNITED States&lt;/keyword&gt;&lt;/keywords&gt;&lt;dates&gt;&lt;year&gt;1997&lt;/year&gt;&lt;/dates&gt;&lt;publisher&gt;Routledge&lt;/publisher&gt;&lt;isbn&gt;09540121&lt;/isbn&gt;&lt;accession-num&gt;9708275438&lt;/accession-num&gt;&lt;work-type&gt;Article&lt;/work-type&gt;&lt;urls&gt;&lt;related-urls&gt;&lt;url&gt;http://web.a.ebscohost.com/ehost/detail/detail?vid=0&amp;amp;sid=d7c451c3-a496-4748-971d-d40c085fd157%40sdc-v-sessmgr01&amp;amp;bdata=JnNpdGU9ZWhvc3QtbGl2ZQ%3d%3d#AN=107302418&amp;amp;db=ccm&lt;/url&gt;&lt;/related-urls&gt;&lt;/urls&gt;&lt;electronic-resource-num&gt;10.1080/713613170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6299E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7]</w:t>
            </w:r>
            <w:r w:rsidRPr="0006299E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533AD2C7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.4%</w:t>
            </w:r>
          </w:p>
          <w:p w14:paraId="12B5019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Gil&lt;/Author&gt;&lt;Year&gt;1998&lt;/Year&gt;&lt;RecNum&gt;107856&lt;/RecNum&gt;&lt;DisplayText&gt;[38]&lt;/DisplayText&gt;&lt;record&gt;&lt;rec-number&gt;107856&lt;/rec-number&gt;&lt;foreign-keys&gt;&lt;key app="EN" db-id="eavd5et0apwa56e5xscpdrtptrevwseatwez" timestamp="1605436832"&gt;107856&lt;/key&gt;&lt;/foreign-keys&gt;&lt;ref-type name="Journal Article"&gt;17&lt;/ref-type&gt;&lt;contributors&gt;&lt;authors&gt;&lt;author&gt;Gil, F.&lt;/author&gt;&lt;author&gt;Passik, S.&lt;/author&gt;&lt;author&gt;Rosenfeld, B.&lt;/author&gt;&lt;author&gt;Breitbart, W.&lt;/author&gt;&lt;/authors&gt;&lt;/contributors&gt;&lt;auth-address&gt;Psycho-Oncology Unit, Institut Catala d&amp;apos;Oncologia, L&amp;apos;Hospitalet, Barcelona, Spain.&lt;/auth-address&gt;&lt;titles&gt;&lt;title&gt;Psychological adjustment and suicidal ideation in patients with AIDS&lt;/title&gt;&lt;secondary-title&gt;AIDS Patient Care STDS&lt;/secondary-title&gt;&lt;alt-title&gt;AIDS patient care and STDs&lt;/alt-title&gt;&lt;/titles&gt;&lt;alt-periodical&gt;&lt;full-title&gt;AIDS Patient Care and STDs&lt;/full-title&gt;&lt;/alt-periodical&gt;&lt;pages&gt;927-30&lt;/pages&gt;&lt;volume&gt;12&lt;/volume&gt;&lt;number&gt;12&lt;/number&gt;&lt;edition&gt;2001/05/22&lt;/edition&gt;&lt;keywords&gt;&lt;keyword&gt;Acquired Immunodeficiency Syndrome/*psychology&lt;/keyword&gt;&lt;keyword&gt;*Adaptation, Psychological&lt;/keyword&gt;&lt;keyword&gt;Adult&lt;/keyword&gt;&lt;keyword&gt;Female&lt;/keyword&gt;&lt;keyword&gt;Humans&lt;/keyword&gt;&lt;keyword&gt;Male&lt;/keyword&gt;&lt;keyword&gt;Severity of Illness Index&lt;/keyword&gt;&lt;keyword&gt;Social Support&lt;/keyword&gt;&lt;keyword&gt;Suicide/*psychology&lt;/keyword&gt;&lt;keyword&gt;Surveys and Questionnaires&lt;/keyword&gt;&lt;/keywords&gt;&lt;dates&gt;&lt;year&gt;1998&lt;/year&gt;&lt;pub-dates&gt;&lt;date&gt;Dec&lt;/date&gt;&lt;/pub-dates&gt;&lt;/dates&gt;&lt;isbn&gt;1087-2914 (Print)&amp;#xD;1087-2914&lt;/isbn&gt;&lt;accession-num&gt;11362064&lt;/accession-num&gt;&lt;urls&gt;&lt;related-urls&gt;&lt;url&gt;https://www.liebertpub.com/doi/abs/10.1089/apc.1998.12.927&lt;/url&gt;&lt;/related-urls&gt;&lt;/urls&gt;&lt;electronic-resource-num&gt;10.1089/apc.1998.12.927&lt;/electronic-resource-num&gt;&lt;remote-database-provider&gt;NLM&lt;/remote-database-provider&gt;&lt;language&gt;eng&lt;/language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8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450B143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  <w:p w14:paraId="551430D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YWxpY2htYW48L0F1dGhvcj48WWVhcj4yMDAwPC9ZZWFy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YWxpY2htYW48L0F1dGhvcj48WWVhcj4yMDAwPC9ZZWFy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1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02A289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8%</w:t>
            </w:r>
          </w:p>
          <w:p w14:paraId="3079A5E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ZWNrbWFuPC9BdXRob3I+PFllYXI+MjAwMjwvWWVhcj48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ZWNrbWFuPC9BdXRob3I+PFllYXI+MjAwMjwvWWVhcj48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3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45DEC72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8BA034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51.6%</w:t>
            </w:r>
          </w:p>
          <w:p w14:paraId="1D8DADB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ummers&lt;/Author&gt;&lt;Year&gt;2004&lt;/Year&gt;&lt;RecNum&gt;107676&lt;/RecNum&gt;&lt;DisplayText&gt;[45]&lt;/DisplayText&gt;&lt;record&gt;&lt;rec-number&gt;107676&lt;/rec-number&gt;&lt;foreign-keys&gt;&lt;key app="EN" db-id="eavd5et0apwa56e5xscpdrtptrevwseatwez" timestamp="1605436764"&gt;107676&lt;/key&gt;&lt;/foreign-keys&gt;&lt;ref-type name="Journal Article"&gt;17&lt;/ref-type&gt;&lt;contributors&gt;&lt;authors&gt;&lt;author&gt;Summers, Jacquelyn&lt;/author&gt;&lt;author&gt;Zisook, Sidney&lt;/author&gt;&lt;author&gt;Sciolla, AndrÉSd&lt;/author&gt;&lt;author&gt;Patterson, Thomas&lt;/author&gt;&lt;author&gt;Atkinson, J. Hampton&lt;/author&gt;&lt;/authors&gt;&lt;/contributors&gt;&lt;titles&gt;&lt;title&gt;GENDER, AIDS, AND BEREAVEMENT: A COMPARISON OF WOMEN AND MEN LIVING WITH HIV&lt;/title&gt;&lt;secondary-title&gt;Death Studies&lt;/secondary-title&gt;&lt;/titles&gt;&lt;periodical&gt;&lt;full-title&gt;Death Studies&lt;/full-title&gt;&lt;/periodical&gt;&lt;pages&gt;225-241&lt;/pages&gt;&lt;volume&gt;28&lt;/volume&gt;&lt;number&gt;3&lt;/number&gt;&lt;keywords&gt;&lt;keyword&gt;BEREAVEMENT&lt;/keyword&gt;&lt;keyword&gt;HIV-positive men&lt;/keyword&gt;&lt;keyword&gt;HIV-positive women&lt;/keyword&gt;&lt;keyword&gt;LOSS (Psychology)&lt;/keyword&gt;&lt;keyword&gt;PSYCHOLOGY&lt;/keyword&gt;&lt;keyword&gt;GRIEF&lt;/keyword&gt;&lt;/keywords&gt;&lt;dates&gt;&lt;year&gt;2004&lt;/year&gt;&lt;/dates&gt;&lt;publisher&gt;Routledge&lt;/publisher&gt;&lt;isbn&gt;07481187&lt;/isbn&gt;&lt;accession-num&gt;12337279&lt;/accession-num&gt;&lt;work-type&gt;Article&lt;/work-type&gt;&lt;urls&gt;&lt;related-urls&gt;&lt;url&gt;http://search.ebscohost.com/login.aspx?direct=true&amp;amp;db=a9h&amp;amp;AN=12337279&amp;amp;site=ehost-live&lt;/url&gt;&lt;url&gt;https://www.tandfonline.com/doi/full/10.1080/07481180490276562&lt;/url&gt;&lt;/related-urls&gt;&lt;/urls&gt;&lt;electronic-resource-num&gt;10.1080/07481180490276562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5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5F4E934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%</w:t>
            </w:r>
          </w:p>
          <w:p w14:paraId="6476164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aWVsZW48L0F1dGhvcj48WWVhcj4yMDA1PC9ZZWFyPjxS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aWVsZW48L0F1dGhvcj48WWVhcj4yMDA1PC9ZZWFyPjxS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7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2140FD01" w14:textId="77777777" w:rsidR="000F696C" w:rsidRPr="009D6170" w:rsidRDefault="000F696C" w:rsidP="00677DDB">
            <w:pPr>
              <w:spacing w:line="0" w:lineRule="atLeast"/>
              <w:ind w:leftChars="-42" w:left="-71" w:rightChars="-87" w:right="-209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9.3%</w:t>
            </w:r>
          </w:p>
          <w:p w14:paraId="5536E215" w14:textId="77777777" w:rsidR="000F696C" w:rsidRPr="00B4647D" w:rsidRDefault="000F696C" w:rsidP="00677DDB">
            <w:pPr>
              <w:spacing w:line="0" w:lineRule="atLeast"/>
              <w:ind w:leftChars="-42" w:left="-77" w:rightChars="-87" w:right="-209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lton&lt;/Author&gt;&lt;Year&gt;2006&lt;/Year&gt;&lt;RecNum&gt;107878&lt;/RecNum&gt;&lt;DisplayText&gt;[49]&lt;/DisplayText&gt;&lt;record&gt;&lt;rec-number&gt;107878&lt;/rec-number&gt;&lt;foreign-keys&gt;&lt;key app="EN" db-id="eavd5et0apwa56e5xscpdrtptrevwseatwez" timestamp="1605436832"&gt;107878&lt;/key&gt;&lt;/foreign-keys&gt;&lt;ref-type name="Journal Article"&gt;17&lt;/ref-type&gt;&lt;contributors&gt;&lt;authors&gt;&lt;author&gt;Shelton, A. J.&lt;/author&gt;&lt;author&gt;Atkinson, J.&lt;/author&gt;&lt;author&gt;Risser, J. M.&lt;/author&gt;&lt;author&gt;McCurdy, S. A.&lt;/author&gt;&lt;author&gt;Useche, B.&lt;/author&gt;&lt;author&gt;Padgett, P. M.&lt;/author&gt;&lt;/authors&gt;&lt;/contributors&gt;&lt;auth-address&gt;Texas Southern University, Houston, TX, USA.&lt;/auth-address&gt;&lt;titles&gt;&lt;title&gt;The prevalence of suicidal behaviours in a group of HIV-positive men&lt;/title&gt;&lt;secondary-title&gt;AIDS Care&lt;/secondary-title&gt;&lt;alt-title&gt;AIDS care&lt;/alt-title&gt;&lt;/titles&gt;&lt;periodical&gt;&lt;full-title&gt;AIDS care&lt;/full-title&gt;&lt;/periodical&gt;&lt;alt-periodical&gt;&lt;full-title&gt;AIDS care&lt;/full-title&gt;&lt;/alt-periodical&gt;&lt;pages&gt;574-6&lt;/pages&gt;&lt;volume&gt;18&lt;/volume&gt;&lt;number&gt;6&lt;/number&gt;&lt;edition&gt;2006/07/13&lt;/edition&gt;&lt;keywords&gt;&lt;keyword&gt;Adult&lt;/keyword&gt;&lt;keyword&gt;HIV Seropositivity/epidemiology/*psychology&lt;/keyword&gt;&lt;keyword&gt;Heterosexuality/statistics &amp;amp; numerical data&lt;/keyword&gt;&lt;keyword&gt;Homosexuality, Male/statistics &amp;amp; numerical data&lt;/keyword&gt;&lt;keyword&gt;Humans&lt;/keyword&gt;&lt;keyword&gt;Male&lt;/keyword&gt;&lt;keyword&gt;Pilot Projects&lt;/keyword&gt;&lt;keyword&gt;Prevalence&lt;/keyword&gt;&lt;keyword&gt;Risk-Taking&lt;/keyword&gt;&lt;keyword&gt;Suicide, Attempted/ethnology/*psychology/statistics &amp;amp; numerical data&lt;/keyword&gt;&lt;keyword&gt;Texas/epidemiology&lt;/keyword&gt;&lt;/keywords&gt;&lt;dates&gt;&lt;year&gt;2006&lt;/year&gt;&lt;pub-dates&gt;&lt;date&gt;Aug&lt;/date&gt;&lt;/pub-dates&gt;&lt;/dates&gt;&lt;isbn&gt;0954-0121 (Print)&amp;#xD;0954-0121&lt;/isbn&gt;&lt;accession-num&gt;16831785&lt;/accession-num&gt;&lt;urls&gt;&lt;related-urls&gt;&lt;url&gt;https://www.tandfonline.com/doi/full/10.1080/09540120500274992&lt;/url&gt;&lt;/related-urls&gt;&lt;/urls&gt;&lt;electronic-resource-num&gt;10.1080/09540120500274992&lt;/electronic-resource-num&gt;&lt;remote-database-provider&gt;NLM&lt;/remote-database-provider&gt;&lt;language&gt;eng&lt;/language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9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358C2DD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67" w:type="dxa"/>
          </w:tcPr>
          <w:p w14:paraId="5DC7BF16" w14:textId="77777777" w:rsidR="000F696C" w:rsidRPr="009D6170" w:rsidRDefault="000F696C" w:rsidP="00677DDB">
            <w:pPr>
              <w:spacing w:line="0" w:lineRule="atLeast"/>
              <w:ind w:leftChars="-29" w:left="-40" w:rightChars="-43" w:right="-103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9%</w:t>
            </w:r>
          </w:p>
          <w:p w14:paraId="52FAA65A" w14:textId="77777777" w:rsidR="000F696C" w:rsidRPr="009D6170" w:rsidRDefault="000F696C" w:rsidP="00677DDB">
            <w:pPr>
              <w:spacing w:line="0" w:lineRule="atLeast"/>
              <w:ind w:leftChars="-29" w:left="-46" w:rightChars="-43" w:right="-103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YXJyaWNvPC9BdXRob3I+PFllYXI+MjAwNzwvWWVhcj48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YXJyaWNvPC9BdXRob3I+PFllYXI+MjAwNzwvWWVhcj48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0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2" w:type="dxa"/>
          </w:tcPr>
          <w:p w14:paraId="74CCB218" w14:textId="77777777" w:rsidR="000F696C" w:rsidRPr="009D6170" w:rsidRDefault="000F696C" w:rsidP="00677DDB">
            <w:pPr>
              <w:spacing w:line="0" w:lineRule="atLeast"/>
              <w:ind w:leftChars="-29" w:left="-40" w:rightChars="-43" w:right="-103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%</w:t>
            </w:r>
          </w:p>
          <w:p w14:paraId="6BD93608" w14:textId="77777777" w:rsidR="000F696C" w:rsidRPr="009D6170" w:rsidRDefault="000F696C" w:rsidP="00677DDB">
            <w:pPr>
              <w:spacing w:line="0" w:lineRule="atLeast"/>
              <w:ind w:leftChars="-29" w:left="-46" w:rightChars="-43" w:right="-103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rr&lt;/Author&gt;&lt;Year&gt;2008&lt;/Year&gt;&lt;RecNum&gt;107884&lt;/RecNum&gt;&lt;DisplayText&gt;[51]&lt;/DisplayText&gt;&lt;record&gt;&lt;rec-number&gt;107884&lt;/rec-number&gt;&lt;foreign-keys&gt;&lt;key app="EN" db-id="eavd5et0apwa56e5xscpdrtptrevwseatwez" timestamp="1605436832"&gt;107884&lt;/key&gt;&lt;/foreign-keys&gt;&lt;ref-type name="Journal Article"&gt;17&lt;/ref-type&gt;&lt;contributors&gt;&lt;authors&gt;&lt;author&gt;Sherr, L.&lt;/author&gt;&lt;author&gt;Lampe, F.&lt;/author&gt;&lt;author&gt;Fisher, M.&lt;/author&gt;&lt;author&gt;Arthur, G.&lt;/author&gt;&lt;author&gt;Anderson, J.&lt;/author&gt;&lt;author&gt;Zetler, S.&lt;/author&gt;&lt;author&gt;Johnson, M.&lt;/author&gt;&lt;author&gt;Edwards, S.&lt;/author&gt;&lt;author&gt;Harding, R.&lt;/author&gt;&lt;/authors&gt;&lt;/contributors&gt;&lt;titles&gt;&lt;title&gt;Suicidal ideation in UKHIV clinic attenders&lt;/title&gt;&lt;secondary-title&gt;Aids&lt;/secondary-title&gt;&lt;/titles&gt;&lt;periodical&gt;&lt;full-title&gt;AIDS&lt;/full-title&gt;&lt;/periodical&gt;&lt;pages&gt;1651-1658&lt;/pages&gt;&lt;volume&gt;22&lt;/volume&gt;&lt;number&gt;13&lt;/number&gt;&lt;dates&gt;&lt;year&gt;2008&lt;/year&gt;&lt;pub-dates&gt;&lt;date&gt;Aug&lt;/date&gt;&lt;/pub-dates&gt;&lt;/dates&gt;&lt;isbn&gt;0269-9370&lt;/isbn&gt;&lt;accession-num&gt;WOS:000258761600016&lt;/accession-num&gt;&lt;urls&gt;&lt;related-urls&gt;&lt;url&gt;https://journals.lww.com/aidsonline/pages/articleviewer.aspx?year=2008&amp;amp;issue=08200&amp;amp;article=00016&amp;amp;type=Fulltext&lt;/url&gt;&lt;/related-urls&gt;&lt;/urls&gt;&lt;electronic-resource-num&gt;10.1097/QAD.0b013e32830c4804&lt;/electronic-resource-num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1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82" w:type="dxa"/>
          </w:tcPr>
          <w:p w14:paraId="06FABF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  <w:p w14:paraId="5C9A0EEC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acham&lt;/Author&gt;&lt;Year&gt;2009&lt;/Year&gt;&lt;RecNum&gt;107696&lt;/RecNum&gt;&lt;DisplayText&gt;[52]&lt;/DisplayText&gt;&lt;record&gt;&lt;rec-number&gt;107696&lt;/rec-number&gt;&lt;foreign-keys&gt;&lt;key app="EN" db-id="eavd5et0apwa56e5xscpdrtptrevwseatwez" timestamp="1605436764"&gt;107696&lt;/key&gt;&lt;/foreign-keys&gt;&lt;ref-type name="Journal Article"&gt;17&lt;/ref-type&gt;&lt;contributors&gt;&lt;authors&gt;&lt;author&gt;Shacham, E.&lt;/author&gt;&lt;author&gt;Nurutdinova, D.&lt;/author&gt;&lt;author&gt;Satyanarayana, V.&lt;/author&gt;&lt;author&gt;Stamm, K.&lt;/author&gt;&lt;author&gt;Overton, E. T.&lt;/author&gt;&lt;/authors&gt;&lt;/contributors&gt;&lt;titles&gt;&lt;title&gt;Routine Screening for Depression: Identifying a Challenge for Successful HIV Care&lt;/title&gt;&lt;secondary-title&gt;AIDS Patient Care &amp;amp; STDs&lt;/secondary-title&gt;&lt;/titles&gt;&lt;periodical&gt;&lt;full-title&gt;AIDS Patient Care &amp;amp; Stds&lt;/full-title&gt;&lt;/periodical&gt;&lt;pages&gt;949-955&lt;/pages&gt;&lt;volume&gt;23&lt;/volume&gt;&lt;number&gt;11&lt;/number&gt;&lt;keywords&gt;&lt;keyword&gt;HIV infections&lt;/keyword&gt;&lt;keyword&gt;HIV-positive persons&lt;/keyword&gt;&lt;keyword&gt;MENTAL depression&lt;/keyword&gt;&lt;keyword&gt;ANTIVIRAL agents&lt;/keyword&gt;&lt;keyword&gt;BEHAVIORAL assessment&lt;/keyword&gt;&lt;keyword&gt;MEDICAL care&lt;/keyword&gt;&lt;keyword&gt;AFRICAN Americans&lt;/keyword&gt;&lt;keyword&gt;UNITED States&lt;/keyword&gt;&lt;/keywords&gt;&lt;dates&gt;&lt;year&gt;2009&lt;/year&gt;&lt;/dates&gt;&lt;isbn&gt;10872914&lt;/isbn&gt;&lt;accession-num&gt;45389995&lt;/accession-num&gt;&lt;work-type&gt;Article&lt;/work-type&gt;&lt;urls&gt;&lt;related-urls&gt;&lt;url&gt;http://search.ebscohost.com/login.aspx?direct=true&amp;amp;db=a9h&amp;amp;AN=45389995&amp;amp;site=ehost-live&lt;/url&gt;&lt;url&gt;https://www.liebertpub.com/doi/10.1089/apc.2009.0064&lt;/url&gt;&lt;/related-urls&gt;&lt;/urls&gt;&lt;electronic-resource-num&gt;10.1089/apc.2009.0064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2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2" w:type="dxa"/>
          </w:tcPr>
          <w:p w14:paraId="1D3B511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  <w:p w14:paraId="07A2EC0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YXdyZW5jZTwvQXV0aG9yPjxZZWFyPjIwMTA8L1llYXI+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YXdyZW5jZTwvQXV0aG9yPjxZZWFyPjIwMTA8L1llYXI+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5" w:type="dxa"/>
          </w:tcPr>
          <w:p w14:paraId="10446D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  <w:p w14:paraId="2C1C510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Davis&lt;/Author&gt;&lt;Year&gt;2011&lt;/Year&gt;&lt;RecNum&gt;107709&lt;/RecNum&gt;&lt;DisplayText&gt;[53]&lt;/DisplayText&gt;&lt;record&gt;&lt;rec-number&gt;107709&lt;/rec-number&gt;&lt;foreign-keys&gt;&lt;key app="EN" db-id="eavd5et0apwa56e5xscpdrtptrevwseatwez" timestamp="1605436764"&gt;107709&lt;/key&gt;&lt;/foreign-keys&gt;&lt;ref-type name="Journal Article"&gt;17&lt;/ref-type&gt;&lt;contributors&gt;&lt;authors&gt;&lt;author&gt;Davis, Sharon J.&lt;/author&gt;&lt;author&gt;Koch, D. Shane&lt;/author&gt;&lt;author&gt;Mbugua, Alice&lt;/author&gt;&lt;author&gt;Johnson, Ann&lt;/author&gt;&lt;/authors&gt;&lt;/contributors&gt;&lt;titles&gt;&lt;title&gt;Recognizing suicide risk in consumers with HIV/AIDS&lt;/title&gt;&lt;secondary-title&gt;Journal of Rehabilitation&lt;/secondary-title&gt;&lt;/titles&gt;&lt;periodical&gt;&lt;full-title&gt;Journal of Rehabilitation&lt;/full-title&gt;&lt;/periodical&gt;&lt;pages&gt;14-19&lt;/pages&gt;&lt;volume&gt;77&lt;/volume&gt;&lt;number&gt;1&lt;/number&gt;&lt;keywords&gt;&lt;keyword&gt;AIDS &amp;amp; psychology&lt;/keyword&gt;&lt;keyword&gt;ANXIETY diagnosis&lt;/keyword&gt;&lt;keyword&gt;DIAGNOSIS of mental depression&lt;/keyword&gt;&lt;keyword&gt;HIV infections&lt;/keyword&gt;&lt;keyword&gt;SUICIDE risk factors&lt;/keyword&gt;&lt;keyword&gt;ANALYSIS of variance&lt;/keyword&gt;&lt;keyword&gt;CORRELATION (Statistics)&lt;/keyword&gt;&lt;keyword&gt;INTERVIEWING&lt;/keyword&gt;&lt;keyword&gt;SATISFACTION&lt;/keyword&gt;&lt;keyword&gt;PSYCHOLOGY of the sick&lt;/keyword&gt;&lt;keyword&gt;STATISTICAL significance&lt;/keyword&gt;&lt;keyword&gt;PSYCHOLOGICAL aspects&lt;/keyword&gt;&lt;keyword&gt;RESEARCH evaluation&lt;/keyword&gt;&lt;keyword&gt;MIDWEST (U.S.)&lt;/keyword&gt;&lt;/keywords&gt;&lt;dates&gt;&lt;year&gt;2011&lt;/year&gt;&lt;/dates&gt;&lt;publisher&gt;National Rehabilitation Association&lt;/publisher&gt;&lt;isbn&gt;00224154&lt;/isbn&gt;&lt;accession-num&gt;58200255&lt;/accession-num&gt;&lt;work-type&gt;Article&lt;/work-type&gt;&lt;urls&gt;&lt;related-urls&gt;&lt;url&gt;http://search.ebscohost.com/login.aspx?direct=true&amp;amp;db=a9h&amp;amp;AN=58200255&amp;amp;site=ehost-live&lt;/url&gt;&lt;/related-urls&gt;&lt;/urls&gt;&lt;remote-database-name&gt;Academic Search Complete&lt;/remote-database-name&gt;&lt;remote-database-provider&gt;EBSCOhost&lt;/remote-database-provider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3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555C53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  <w:p w14:paraId="51EB02B2" w14:textId="77777777" w:rsidR="000F696C" w:rsidRPr="00B4647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ZXdpczwvQXV0aG9yPjxZZWFyPjIwMTI8L1llYXI+PFJl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ZXdpczwvQXV0aG9yPjxZZWFyPjIwMTI8L1llYXI+PFJl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41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3FD352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  <w:p w14:paraId="291EA6D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YWRpZWU8L0F1dGhvcj48WWVhcj4yMDEyPC9ZZWFyPjxS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YWRpZWU8L0F1dGhvcj48WWVhcj4yMDEyPC9ZZWFyPjxS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2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17F3C66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8%</w:t>
            </w:r>
          </w:p>
          <w:p w14:paraId="7E0E07C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PJmFwb3M7RG9ubmVsbDwvQXV0aG9yPjxZZWFyPjIwMTM8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PJmFwb3M7RG9ubmVsbDwvQXV0aG9yPjxZZWFyPjIwMTM8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9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7B4DFC6A" w14:textId="77777777" w:rsidR="000F696C" w:rsidRPr="009D6170" w:rsidRDefault="000F696C" w:rsidP="00677DDB">
            <w:pPr>
              <w:spacing w:line="0" w:lineRule="atLeast"/>
              <w:ind w:leftChars="-47" w:left="-83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7.</w:t>
            </w: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79D97081" w14:textId="77777777" w:rsidR="000F696C" w:rsidRPr="009D6170" w:rsidRDefault="000F696C" w:rsidP="00677DDB">
            <w:pPr>
              <w:spacing w:line="0" w:lineRule="atLeast"/>
              <w:ind w:leftChars="-47" w:left="-89" w:rightChars="-74" w:right="-178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PJmFwb3M7RG9ubmVsbDwvQXV0aG9yPjxZZWFyPjIwMTM8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PJmFwb3M7RG9ubmVsbDwvQXV0aG9yPjxZZWFyPjIwMTM8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9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46" w:type="dxa"/>
          </w:tcPr>
          <w:p w14:paraId="25BE0AC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06AFA519" w14:textId="77777777" w:rsidR="000F696C" w:rsidRPr="009D6170" w:rsidRDefault="000F696C" w:rsidP="00677DDB">
            <w:pPr>
              <w:spacing w:line="0" w:lineRule="atLeast"/>
              <w:ind w:leftChars="-29" w:left="-40" w:rightChars="-42" w:right="-10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1B5D63C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8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6%</w:t>
            </w:r>
          </w:p>
          <w:p w14:paraId="68C9D63B" w14:textId="77777777" w:rsidR="000F696C" w:rsidRPr="00B4647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RdWlubGl2YW48L0F1dGhvcj48WWVhcj4yMDE3PC9ZZWFy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RdWlubGl2YW48L0F1dGhvcj48WWVhcj4yMDE3PC9ZZWFy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4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222C88D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8%</w:t>
            </w:r>
          </w:p>
          <w:p w14:paraId="2189D60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ZW5ndHNvbjwvQXV0aG9yPjxZZWFyPjIwMTc8L1llYXI+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ZW5ndHNvbjwvQXV0aG9yPjxZZWFyPjIwMTc8L1llYXI+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2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37" w:type="dxa"/>
          </w:tcPr>
          <w:p w14:paraId="3FE3A58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  <w:p w14:paraId="1B52ED1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Lopez&lt;/Author&gt;&lt;Year&gt;2018&lt;/Year&gt;&lt;RecNum&gt;107796&lt;/RecNum&gt;&lt;DisplayText&gt;[78]&lt;/DisplayText&gt;&lt;record&gt;&lt;rec-number&gt;107796&lt;/rec-number&gt;&lt;foreign-keys&gt;&lt;key app="EN" db-id="eavd5et0apwa56e5xscpdrtptrevwseatwez" timestamp="1605436764"&gt;107796&lt;/key&gt;&lt;/foreign-keys&gt;&lt;ref-type name="Journal Article"&gt;17&lt;/ref-type&gt;&lt;contributors&gt;&lt;authors&gt;&lt;author&gt;Lopez, J. D.&lt;/author&gt;&lt;author&gt;Shacham, E.&lt;/author&gt;&lt;author&gt;Brown, T.&lt;/author&gt;&lt;/authors&gt;&lt;/contributors&gt;&lt;titles&gt;&lt;title&gt;Suicidal Ideation Persists Among Individuals Engaged in HIV Care in the Era of Antiretroviral Therapy&lt;/title&gt;&lt;secondary-title&gt;Aids and Behavior&lt;/secondary-title&gt;&lt;/titles&gt;&lt;periodical&gt;&lt;full-title&gt;AIDS and Behavior&lt;/full-title&gt;&lt;/periodical&gt;&lt;pages&gt;800-805&lt;/pages&gt;&lt;volume&gt;22&lt;/volume&gt;&lt;number&gt;3&lt;/number&gt;&lt;dates&gt;&lt;year&gt;2018&lt;/year&gt;&lt;pub-dates&gt;&lt;date&gt;Mar&lt;/date&gt;&lt;/pub-dates&gt;&lt;/dates&gt;&lt;isbn&gt;1090-7165&lt;/isbn&gt;&lt;accession-num&gt;WOS:000426103300011&lt;/accession-num&gt;&lt;urls&gt;&lt;related-urls&gt;&lt;url&gt;&lt;style face="underline" font="default" size="100%"&gt;&amp;lt;Go to ISI&amp;gt;://WOS:000426103300011&lt;/style&gt;&lt;/url&gt;&lt;url&gt;https://link.springer.com/article/10.1007%2Fs10461-016-1666-5&lt;/url&gt;&lt;/related-urls&gt;&lt;/urls&gt;&lt;electronic-resource-num&gt;10.1007/s10461-016-1666-5&lt;/electronic-resource-num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8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53" w:type="dxa"/>
          </w:tcPr>
          <w:p w14:paraId="575F31AC" w14:textId="77777777" w:rsidR="000F696C" w:rsidRPr="009D6170" w:rsidRDefault="000F696C" w:rsidP="00677DDB">
            <w:pPr>
              <w:spacing w:line="0" w:lineRule="atLeast"/>
              <w:ind w:leftChars="-29" w:left="-40" w:rightChars="-74" w:right="-17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8.4%</w:t>
            </w:r>
          </w:p>
          <w:p w14:paraId="7A017FE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Tyree&lt;/Author&gt;&lt;Year&gt;2019&lt;/Year&gt;&lt;RecNum&gt;107820&lt;/RecNum&gt;&lt;DisplayText&gt;[82]&lt;/DisplayText&gt;&lt;record&gt;&lt;rec-number&gt;107820&lt;/rec-number&gt;&lt;foreign-keys&gt;&lt;key app="EN" db-id="eavd5et0apwa56e5xscpdrtptrevwseatwez" timestamp="1605436764"&gt;107820&lt;/key&gt;&lt;/foreign-keys&gt;&lt;ref-type name="Journal Article"&gt;17&lt;/ref-type&gt;&lt;contributors&gt;&lt;authors&gt;&lt;author&gt;Tyree, Griffin A.&lt;/author&gt;&lt;author&gt;Vaida, Florin&lt;/author&gt;&lt;author&gt;Zisook, Sidney&lt;/author&gt;&lt;author&gt;Mathews, William C.&lt;/author&gt;&lt;author&gt;Grelotti, David J.&lt;/author&gt;&lt;/authors&gt;&lt;/contributors&gt;&lt;titles&gt;&lt;title&gt;Clinical correlates of depression chronicity among people living with HIV: What is the role of suicidal ideation?&lt;/title&gt;&lt;secondary-title&gt;Journal of Affective Disorders&lt;/secondary-title&gt;&lt;/titles&gt;&lt;periodical&gt;&lt;full-title&gt;Journal of Affective Disorders&lt;/full-title&gt;&lt;/periodical&gt;&lt;pages&gt;163-171&lt;/pages&gt;&lt;volume&gt;258&lt;/volume&gt;&lt;keywords&gt;&lt;keyword&gt;SUICIDAL ideation&lt;/keyword&gt;&lt;keyword&gt;MENTAL health services&lt;/keyword&gt;&lt;keyword&gt;HIV&lt;/keyword&gt;&lt;keyword&gt;AIDS&lt;/keyword&gt;&lt;keyword&gt;major depressive disorder&lt;/keyword&gt;&lt;keyword&gt;suicidality&lt;/keyword&gt;&lt;keyword&gt;suicide&lt;/keyword&gt;&lt;/keywords&gt;&lt;dates&gt;&lt;year&gt;2019&lt;/year&gt;&lt;/dates&gt;&lt;isbn&gt;01650327&lt;/isbn&gt;&lt;accession-num&gt;140980471&lt;/accession-num&gt;&lt;work-type&gt;journal article&lt;/work-type&gt;&lt;urls&gt;&lt;related-urls&gt;&lt;url&gt;http://search.ebscohost.com/login.aspx?direct=true&amp;amp;db=a9h&amp;amp;AN=140980471&amp;amp;site=ehost-live&lt;/url&gt;&lt;url&gt;https://www.sciencedirect.com/science/article/abs/pii/S0165032719311218?via%3Dihub&lt;/url&gt;&lt;url&gt;https://www.ncbi.nlm.nih.gov/pmc/articles/PMC6909554/pdf/nihms-1537972.pdf&lt;/url&gt;&lt;/related-urls&gt;&lt;/urls&gt;&lt;electronic-resource-num&gt;10.1016/j.jad.2019.07.081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2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14:paraId="2694BAC1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.1%</w:t>
            </w:r>
          </w:p>
          <w:p w14:paraId="32CD3F14" w14:textId="77777777" w:rsidR="000F696C" w:rsidRPr="009D6170" w:rsidRDefault="000F696C" w:rsidP="00677DDB">
            <w:pPr>
              <w:spacing w:line="0" w:lineRule="atLeast"/>
              <w:ind w:leftChars="-37" w:left="-65" w:rightChars="-55" w:right="-13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b25kZTwvQXV0aG9yPjxZZWFyPjIwMTk8L1llYXI+PFJl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b25kZTwvQXV0aG9yPjxZZWFyPjIwMTk8L1llYXI+PFJl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3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23" w:type="dxa"/>
          </w:tcPr>
          <w:p w14:paraId="06F9A8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.3%</w:t>
            </w:r>
          </w:p>
          <w:p w14:paraId="32B86BC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EdXJoYW08L0F1dGhvcj48WWVhcj4yMDIwPC9ZZWFyPjxS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EdXJoYW08L0F1dGhvcj48WWVhcj4yMDIwPC9ZZWFyPjxS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4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</w:tr>
      <w:tr w:rsidR="000F696C" w:rsidRPr="009D6170" w14:paraId="19EABA22" w14:textId="77777777" w:rsidTr="00677DDB">
        <w:trPr>
          <w:trHeight w:val="259"/>
        </w:trPr>
        <w:tc>
          <w:tcPr>
            <w:tcW w:w="1135" w:type="dxa"/>
          </w:tcPr>
          <w:p w14:paraId="7844FA64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567" w:type="dxa"/>
          </w:tcPr>
          <w:p w14:paraId="0946CCF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31AB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9E2DB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4BC3E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A859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5700E6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6E5168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9D21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223A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1ABC4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B5AD7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CC4E3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E1D0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</w:tcPr>
          <w:p w14:paraId="75F759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2D2E176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" w:type="dxa"/>
          </w:tcPr>
          <w:p w14:paraId="5C452A8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647D61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9217AC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46F6C3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51988BD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6438D67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</w:tcPr>
          <w:p w14:paraId="7387C77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</w:tcPr>
          <w:p w14:paraId="3AFC7B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030857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dxa"/>
          </w:tcPr>
          <w:p w14:paraId="72170CD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545AE9" w14:textId="77777777" w:rsidR="000F696C" w:rsidRPr="009D6170" w:rsidRDefault="000F696C" w:rsidP="00677DDB">
            <w:pPr>
              <w:spacing w:line="0" w:lineRule="atLeast"/>
              <w:ind w:leftChars="-37" w:left="-59" w:rightChars="-55" w:right="-13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0.4%</w:t>
            </w:r>
          </w:p>
          <w:p w14:paraId="3430A67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ZWJyYWh0dTwvQXV0aG9yPjxZZWFyPjIwMjA8L1llYXI+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ZWJyYWh0dTwvQXV0aG9yPjxZZWFyPjIwMjA8L1llYXI+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</w:fldData>
              </w:fldCha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B4647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9]</w:t>
            </w:r>
            <w:r w:rsidRPr="00B4647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523" w:type="dxa"/>
          </w:tcPr>
          <w:p w14:paraId="496DF2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652778" w14:textId="3D6C6FA3" w:rsidR="000F7954" w:rsidRDefault="000F7954" w:rsidP="003D3447"/>
    <w:sectPr w:rsidR="000F7954" w:rsidSect="003D3447">
      <w:pgSz w:w="16838" w:h="11906" w:orient="landscape" w:code="9"/>
      <w:pgMar w:top="1797" w:right="1134" w:bottom="1797" w:left="1134" w:header="851" w:footer="992" w:gutter="0"/>
      <w:cols w:space="425"/>
      <w:docGrid w:linePitch="697" w:charSpace="75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FF13C" w14:textId="77777777" w:rsidR="00EF30A3" w:rsidRDefault="00EF30A3" w:rsidP="000F696C">
      <w:r>
        <w:separator/>
      </w:r>
    </w:p>
  </w:endnote>
  <w:endnote w:type="continuationSeparator" w:id="0">
    <w:p w14:paraId="35BD5081" w14:textId="77777777" w:rsidR="00EF30A3" w:rsidRDefault="00EF30A3" w:rsidP="000F6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Franklin Got Itc T OT Book Com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Shaker2Lancet-Bold">
    <w:altName w:val="MS Gothic"/>
    <w:panose1 w:val="00000000000000000000"/>
    <w:charset w:val="00"/>
    <w:family w:val="roman"/>
    <w:notTrueType/>
    <w:pitch w:val="default"/>
  </w:font>
  <w:font w:name="ScalaLancetPro">
    <w:altName w:val="Times New Roman"/>
    <w:panose1 w:val="00000000000000000000"/>
    <w:charset w:val="00"/>
    <w:family w:val="roman"/>
    <w:notTrueType/>
    <w:pitch w:val="default"/>
  </w:font>
  <w:font w:name="OceanSanMM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C2C3F" w14:textId="77777777" w:rsidR="00EF30A3" w:rsidRDefault="00EF30A3" w:rsidP="000F696C">
      <w:r>
        <w:separator/>
      </w:r>
    </w:p>
  </w:footnote>
  <w:footnote w:type="continuationSeparator" w:id="0">
    <w:p w14:paraId="21085B4F" w14:textId="77777777" w:rsidR="00EF30A3" w:rsidRDefault="00EF30A3" w:rsidP="000F69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811B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" w15:restartNumberingAfterBreak="0">
    <w:nsid w:val="0331231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2" w15:restartNumberingAfterBreak="0">
    <w:nsid w:val="05066D8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" w15:restartNumberingAfterBreak="0">
    <w:nsid w:val="05D30EA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" w15:restartNumberingAfterBreak="0">
    <w:nsid w:val="09E670A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5" w15:restartNumberingAfterBreak="0">
    <w:nsid w:val="0CFB2D05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6" w15:restartNumberingAfterBreak="0">
    <w:nsid w:val="10EF512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7" w15:restartNumberingAfterBreak="0">
    <w:nsid w:val="1AA96A1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8" w15:restartNumberingAfterBreak="0">
    <w:nsid w:val="1F75093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9" w15:restartNumberingAfterBreak="0">
    <w:nsid w:val="21463DC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0" w15:restartNumberingAfterBreak="0">
    <w:nsid w:val="25A86892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1" w15:restartNumberingAfterBreak="0">
    <w:nsid w:val="2B5514A8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12" w15:restartNumberingAfterBreak="0">
    <w:nsid w:val="323A17D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3" w15:restartNumberingAfterBreak="0">
    <w:nsid w:val="32A81C1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4" w15:restartNumberingAfterBreak="0">
    <w:nsid w:val="3891404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5" w15:restartNumberingAfterBreak="0">
    <w:nsid w:val="39912EF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6" w15:restartNumberingAfterBreak="0">
    <w:nsid w:val="399C63D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7" w15:restartNumberingAfterBreak="0">
    <w:nsid w:val="3C6F2883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8" w15:restartNumberingAfterBreak="0">
    <w:nsid w:val="3E68558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9" w15:restartNumberingAfterBreak="0">
    <w:nsid w:val="41AB73D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20" w15:restartNumberingAfterBreak="0">
    <w:nsid w:val="42D92FFE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1" w15:restartNumberingAfterBreak="0">
    <w:nsid w:val="45325CF1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2" w15:restartNumberingAfterBreak="0">
    <w:nsid w:val="457F6E1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3" w15:restartNumberingAfterBreak="0">
    <w:nsid w:val="45BF069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4" w15:restartNumberingAfterBreak="0">
    <w:nsid w:val="4A7C472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5" w15:restartNumberingAfterBreak="0">
    <w:nsid w:val="4B1704C9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6" w15:restartNumberingAfterBreak="0">
    <w:nsid w:val="4C9A681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7" w15:restartNumberingAfterBreak="0">
    <w:nsid w:val="5279286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8" w15:restartNumberingAfterBreak="0">
    <w:nsid w:val="55B838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9" w15:restartNumberingAfterBreak="0">
    <w:nsid w:val="57691FB2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0" w15:restartNumberingAfterBreak="0">
    <w:nsid w:val="5A0533F5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1" w15:restartNumberingAfterBreak="0">
    <w:nsid w:val="5AB16EF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2" w15:restartNumberingAfterBreak="0">
    <w:nsid w:val="5F6F7A1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3" w15:restartNumberingAfterBreak="0">
    <w:nsid w:val="600A183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4" w15:restartNumberingAfterBreak="0">
    <w:nsid w:val="60B24899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35" w15:restartNumberingAfterBreak="0">
    <w:nsid w:val="61861AB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6" w15:restartNumberingAfterBreak="0">
    <w:nsid w:val="63550E6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7" w15:restartNumberingAfterBreak="0">
    <w:nsid w:val="63916F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8" w15:restartNumberingAfterBreak="0">
    <w:nsid w:val="641139C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9" w15:restartNumberingAfterBreak="0">
    <w:nsid w:val="664A703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0" w15:restartNumberingAfterBreak="0">
    <w:nsid w:val="67F614D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1" w15:restartNumberingAfterBreak="0">
    <w:nsid w:val="6894550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2" w15:restartNumberingAfterBreak="0">
    <w:nsid w:val="6F137B1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3" w15:restartNumberingAfterBreak="0">
    <w:nsid w:val="702D47C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4" w15:restartNumberingAfterBreak="0">
    <w:nsid w:val="703C744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5" w15:restartNumberingAfterBreak="0">
    <w:nsid w:val="77B0735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46" w15:restartNumberingAfterBreak="0">
    <w:nsid w:val="7C6B6A69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7" w15:restartNumberingAfterBreak="0">
    <w:nsid w:val="7D6A1276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8" w15:restartNumberingAfterBreak="0">
    <w:nsid w:val="7DD77C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9" w15:restartNumberingAfterBreak="0">
    <w:nsid w:val="7F8A1E6E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num w:numId="1">
    <w:abstractNumId w:val="13"/>
  </w:num>
  <w:num w:numId="2">
    <w:abstractNumId w:val="6"/>
  </w:num>
  <w:num w:numId="3">
    <w:abstractNumId w:val="47"/>
  </w:num>
  <w:num w:numId="4">
    <w:abstractNumId w:val="27"/>
  </w:num>
  <w:num w:numId="5">
    <w:abstractNumId w:val="7"/>
  </w:num>
  <w:num w:numId="6">
    <w:abstractNumId w:val="39"/>
  </w:num>
  <w:num w:numId="7">
    <w:abstractNumId w:val="31"/>
  </w:num>
  <w:num w:numId="8">
    <w:abstractNumId w:val="3"/>
  </w:num>
  <w:num w:numId="9">
    <w:abstractNumId w:val="41"/>
  </w:num>
  <w:num w:numId="10">
    <w:abstractNumId w:val="21"/>
  </w:num>
  <w:num w:numId="11">
    <w:abstractNumId w:val="22"/>
  </w:num>
  <w:num w:numId="12">
    <w:abstractNumId w:val="28"/>
  </w:num>
  <w:num w:numId="13">
    <w:abstractNumId w:val="15"/>
  </w:num>
  <w:num w:numId="14">
    <w:abstractNumId w:val="29"/>
  </w:num>
  <w:num w:numId="15">
    <w:abstractNumId w:val="35"/>
  </w:num>
  <w:num w:numId="16">
    <w:abstractNumId w:val="24"/>
  </w:num>
  <w:num w:numId="17">
    <w:abstractNumId w:val="17"/>
  </w:num>
  <w:num w:numId="18">
    <w:abstractNumId w:val="20"/>
  </w:num>
  <w:num w:numId="19">
    <w:abstractNumId w:val="16"/>
  </w:num>
  <w:num w:numId="20">
    <w:abstractNumId w:val="9"/>
  </w:num>
  <w:num w:numId="21">
    <w:abstractNumId w:val="25"/>
  </w:num>
  <w:num w:numId="22">
    <w:abstractNumId w:val="33"/>
  </w:num>
  <w:num w:numId="23">
    <w:abstractNumId w:val="45"/>
  </w:num>
  <w:num w:numId="24">
    <w:abstractNumId w:val="0"/>
  </w:num>
  <w:num w:numId="25">
    <w:abstractNumId w:val="49"/>
  </w:num>
  <w:num w:numId="26">
    <w:abstractNumId w:val="38"/>
  </w:num>
  <w:num w:numId="27">
    <w:abstractNumId w:val="32"/>
  </w:num>
  <w:num w:numId="28">
    <w:abstractNumId w:val="44"/>
  </w:num>
  <w:num w:numId="29">
    <w:abstractNumId w:val="14"/>
  </w:num>
  <w:num w:numId="30">
    <w:abstractNumId w:val="18"/>
  </w:num>
  <w:num w:numId="31">
    <w:abstractNumId w:val="23"/>
  </w:num>
  <w:num w:numId="32">
    <w:abstractNumId w:val="11"/>
  </w:num>
  <w:num w:numId="33">
    <w:abstractNumId w:val="8"/>
  </w:num>
  <w:num w:numId="34">
    <w:abstractNumId w:val="42"/>
  </w:num>
  <w:num w:numId="35">
    <w:abstractNumId w:val="10"/>
  </w:num>
  <w:num w:numId="36">
    <w:abstractNumId w:val="36"/>
  </w:num>
  <w:num w:numId="37">
    <w:abstractNumId w:val="43"/>
  </w:num>
  <w:num w:numId="38">
    <w:abstractNumId w:val="4"/>
  </w:num>
  <w:num w:numId="39">
    <w:abstractNumId w:val="46"/>
  </w:num>
  <w:num w:numId="40">
    <w:abstractNumId w:val="26"/>
  </w:num>
  <w:num w:numId="41">
    <w:abstractNumId w:val="5"/>
  </w:num>
  <w:num w:numId="42">
    <w:abstractNumId w:val="48"/>
  </w:num>
  <w:num w:numId="43">
    <w:abstractNumId w:val="34"/>
  </w:num>
  <w:num w:numId="44">
    <w:abstractNumId w:val="1"/>
  </w:num>
  <w:num w:numId="45">
    <w:abstractNumId w:val="19"/>
  </w:num>
  <w:num w:numId="46">
    <w:abstractNumId w:val="37"/>
  </w:num>
  <w:num w:numId="47">
    <w:abstractNumId w:val="30"/>
  </w:num>
  <w:num w:numId="48">
    <w:abstractNumId w:val="2"/>
  </w:num>
  <w:num w:numId="49">
    <w:abstractNumId w:val="40"/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E29B6"/>
    <w:rsid w:val="00013325"/>
    <w:rsid w:val="0006299E"/>
    <w:rsid w:val="000D2878"/>
    <w:rsid w:val="000F44F3"/>
    <w:rsid w:val="000F6008"/>
    <w:rsid w:val="000F696C"/>
    <w:rsid w:val="000F7954"/>
    <w:rsid w:val="00175A72"/>
    <w:rsid w:val="001D6856"/>
    <w:rsid w:val="00326548"/>
    <w:rsid w:val="00392FDD"/>
    <w:rsid w:val="003A06E6"/>
    <w:rsid w:val="003D3447"/>
    <w:rsid w:val="0052203D"/>
    <w:rsid w:val="005F7845"/>
    <w:rsid w:val="00744FE2"/>
    <w:rsid w:val="007C2B09"/>
    <w:rsid w:val="008C45DD"/>
    <w:rsid w:val="00A34541"/>
    <w:rsid w:val="00AE29B6"/>
    <w:rsid w:val="00B4647D"/>
    <w:rsid w:val="00B751A1"/>
    <w:rsid w:val="00C404B8"/>
    <w:rsid w:val="00C67759"/>
    <w:rsid w:val="00C86219"/>
    <w:rsid w:val="00E035D1"/>
    <w:rsid w:val="00E917D1"/>
    <w:rsid w:val="00EF30A3"/>
    <w:rsid w:val="00EF4136"/>
    <w:rsid w:val="00F64AEF"/>
    <w:rsid w:val="00FC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8B28B"/>
  <w15:chartTrackingRefBased/>
  <w15:docId w15:val="{6D6ABCA6-395A-47F2-8950-5E695AD4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96C"/>
    <w:pPr>
      <w:widowControl w:val="0"/>
      <w:spacing w:after="0" w:line="240" w:lineRule="auto"/>
    </w:pPr>
    <w:rPr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96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96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96C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0F696C"/>
    <w:pPr>
      <w:keepNext/>
      <w:spacing w:line="720" w:lineRule="auto"/>
      <w:outlineLvl w:val="3"/>
    </w:pPr>
    <w:rPr>
      <w:rFonts w:ascii="Cambria" w:eastAsia="PMingLiU" w:hAnsi="Cambria" w:cs="Times New Roman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9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96C"/>
  </w:style>
  <w:style w:type="paragraph" w:styleId="Footer">
    <w:name w:val="footer"/>
    <w:basedOn w:val="Normal"/>
    <w:link w:val="FooterChar"/>
    <w:uiPriority w:val="99"/>
    <w:unhideWhenUsed/>
    <w:rsid w:val="000F69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96C"/>
  </w:style>
  <w:style w:type="character" w:customStyle="1" w:styleId="Heading1Char">
    <w:name w:val="Heading 1 Char"/>
    <w:basedOn w:val="DefaultParagraphFont"/>
    <w:link w:val="Heading1"/>
    <w:uiPriority w:val="9"/>
    <w:rsid w:val="000F696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F696C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F696C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Heading4Char">
    <w:name w:val="Heading 4 Char"/>
    <w:basedOn w:val="DefaultParagraphFont"/>
    <w:link w:val="Heading4"/>
    <w:rsid w:val="000F696C"/>
    <w:rPr>
      <w:rFonts w:ascii="Cambria" w:eastAsia="PMingLiU" w:hAnsi="Cambria" w:cs="Times New Roman"/>
      <w:kern w:val="2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0"/>
    <w:rsid w:val="000F696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F696C"/>
    <w:rPr>
      <w:rFonts w:ascii="Calibri" w:hAnsi="Calibri" w:cs="Calibri"/>
      <w:noProof/>
      <w:kern w:val="2"/>
      <w:sz w:val="24"/>
    </w:rPr>
  </w:style>
  <w:style w:type="paragraph" w:customStyle="1" w:styleId="EndNoteBibliography">
    <w:name w:val="EndNote Bibliography"/>
    <w:basedOn w:val="Normal"/>
    <w:link w:val="EndNoteBibliography0"/>
    <w:rsid w:val="000F696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F696C"/>
    <w:rPr>
      <w:rFonts w:ascii="Calibri" w:hAnsi="Calibri" w:cs="Calibri"/>
      <w:noProof/>
      <w:kern w:val="2"/>
      <w:sz w:val="24"/>
    </w:rPr>
  </w:style>
  <w:style w:type="character" w:styleId="Hyperlink">
    <w:name w:val="Hyperlink"/>
    <w:basedOn w:val="DefaultParagraphFont"/>
    <w:uiPriority w:val="99"/>
    <w:unhideWhenUsed/>
    <w:rsid w:val="000F69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rsid w:val="000F696C"/>
    <w:rPr>
      <w:rFonts w:ascii="Calibri" w:hAnsi="Calibri" w:cs="Calibri"/>
      <w:noProof/>
      <w:kern w:val="0"/>
      <w:lang w:eastAsia="en-US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696C"/>
    <w:rPr>
      <w:i/>
      <w:iCs/>
    </w:rPr>
  </w:style>
  <w:style w:type="table" w:customStyle="1" w:styleId="10">
    <w:name w:val="表格格線1"/>
    <w:basedOn w:val="TableNormal"/>
    <w:next w:val="TableGrid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69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696C"/>
    <w:rPr>
      <w:rFonts w:ascii="MingLiU" w:eastAsia="MingLiU" w:hAnsi="MingLiU" w:cs="MingLiU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9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96C"/>
    <w:rPr>
      <w:rFonts w:asciiTheme="majorHAnsi" w:eastAsiaTheme="majorEastAsia" w:hAnsiTheme="majorHAnsi" w:cstheme="majorBidi"/>
      <w:kern w:val="2"/>
      <w:sz w:val="18"/>
      <w:szCs w:val="18"/>
    </w:rPr>
  </w:style>
  <w:style w:type="table" w:customStyle="1" w:styleId="2">
    <w:name w:val="表格格線2"/>
    <w:basedOn w:val="TableNormal"/>
    <w:next w:val="TableGrid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96C"/>
    <w:pPr>
      <w:ind w:leftChars="200" w:left="480"/>
    </w:pPr>
    <w:rPr>
      <w:rFonts w:ascii="Calibri" w:eastAsia="PMingLiU" w:hAnsi="Calibri" w:cs="Times New Roman"/>
    </w:rPr>
  </w:style>
  <w:style w:type="character" w:styleId="Strong">
    <w:name w:val="Strong"/>
    <w:basedOn w:val="DefaultParagraphFont"/>
    <w:uiPriority w:val="22"/>
    <w:qFormat/>
    <w:rsid w:val="000F696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F6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696C"/>
    <w:rPr>
      <w:rFonts w:ascii="Calibri" w:eastAsia="PMingLiU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96C"/>
    <w:rPr>
      <w:rFonts w:ascii="Calibri" w:eastAsia="PMingLiU" w:hAnsi="Calibri" w:cs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96C"/>
    <w:rPr>
      <w:rFonts w:ascii="Calibri" w:eastAsia="PMingLiU" w:hAnsi="Calibri" w:cs="Times New Roman"/>
      <w:b/>
      <w:bCs/>
      <w:kern w:val="2"/>
      <w:sz w:val="24"/>
    </w:rPr>
  </w:style>
  <w:style w:type="character" w:customStyle="1" w:styleId="gt-baf-cell">
    <w:name w:val="gt-baf-cell"/>
    <w:basedOn w:val="DefaultParagraphFont"/>
    <w:rsid w:val="000F696C"/>
  </w:style>
  <w:style w:type="character" w:customStyle="1" w:styleId="author-sup-separator">
    <w:name w:val="author-sup-separator"/>
    <w:basedOn w:val="DefaultParagraphFont"/>
    <w:rsid w:val="000F696C"/>
  </w:style>
  <w:style w:type="paragraph" w:styleId="TOC1">
    <w:name w:val="toc 1"/>
    <w:basedOn w:val="Normal"/>
    <w:next w:val="Normal"/>
    <w:autoRedefine/>
    <w:uiPriority w:val="39"/>
    <w:unhideWhenUsed/>
    <w:qFormat/>
    <w:rsid w:val="000F696C"/>
    <w:rPr>
      <w:rFonts w:ascii="Calibri" w:eastAsia="PMingLiU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F696C"/>
    <w:pPr>
      <w:tabs>
        <w:tab w:val="left" w:pos="1276"/>
        <w:tab w:val="right" w:leader="dot" w:pos="9026"/>
      </w:tabs>
      <w:spacing w:line="360" w:lineRule="auto"/>
      <w:ind w:leftChars="150" w:left="771" w:hangingChars="158" w:hanging="411"/>
      <w:jc w:val="both"/>
    </w:pPr>
    <w:rPr>
      <w:rFonts w:ascii="Calibri" w:eastAsia="PMingLiU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F696C"/>
    <w:pPr>
      <w:widowControl/>
      <w:tabs>
        <w:tab w:val="left" w:pos="980"/>
        <w:tab w:val="right" w:leader="dot" w:pos="9026"/>
      </w:tabs>
      <w:spacing w:after="100" w:line="360" w:lineRule="auto"/>
      <w:ind w:left="440"/>
    </w:pPr>
    <w:rPr>
      <w:kern w:val="0"/>
      <w:sz w:val="22"/>
    </w:rPr>
  </w:style>
  <w:style w:type="character" w:customStyle="1" w:styleId="notecon">
    <w:name w:val="note_con"/>
    <w:basedOn w:val="DefaultParagraphFont"/>
    <w:rsid w:val="000F696C"/>
  </w:style>
  <w:style w:type="character" w:customStyle="1" w:styleId="apple-style-span">
    <w:name w:val="apple-style-span"/>
    <w:basedOn w:val="DefaultParagraphFont"/>
    <w:rsid w:val="000F696C"/>
  </w:style>
  <w:style w:type="character" w:customStyle="1" w:styleId="dct-tt">
    <w:name w:val="dct-tt"/>
    <w:rsid w:val="000F696C"/>
    <w:rPr>
      <w:rFonts w:ascii="Arial" w:hAnsi="Arial" w:cs="Arial" w:hint="default"/>
    </w:rPr>
  </w:style>
  <w:style w:type="character" w:customStyle="1" w:styleId="hps">
    <w:name w:val="hps"/>
    <w:basedOn w:val="DefaultParagraphFont"/>
    <w:rsid w:val="000F696C"/>
  </w:style>
  <w:style w:type="character" w:customStyle="1" w:styleId="shorttext1">
    <w:name w:val="short_text1"/>
    <w:rsid w:val="000F696C"/>
    <w:rPr>
      <w:sz w:val="29"/>
      <w:szCs w:val="29"/>
    </w:rPr>
  </w:style>
  <w:style w:type="character" w:customStyle="1" w:styleId="longtext">
    <w:name w:val="long_text"/>
    <w:basedOn w:val="DefaultParagraphFont"/>
    <w:rsid w:val="000F696C"/>
  </w:style>
  <w:style w:type="character" w:customStyle="1" w:styleId="etdd">
    <w:name w:val="etd_d"/>
    <w:basedOn w:val="DefaultParagraphFont"/>
    <w:rsid w:val="000F696C"/>
  </w:style>
  <w:style w:type="paragraph" w:customStyle="1" w:styleId="Default">
    <w:name w:val="Default"/>
    <w:rsid w:val="000F696C"/>
    <w:pPr>
      <w:widowControl w:val="0"/>
      <w:autoSpaceDE w:val="0"/>
      <w:autoSpaceDN w:val="0"/>
      <w:adjustRightInd w:val="0"/>
      <w:spacing w:after="0" w:line="240" w:lineRule="auto"/>
    </w:pPr>
    <w:rPr>
      <w:rFonts w:ascii="PMingLiU" w:eastAsia="PMingLiU" w:hAnsi="Calibri" w:cs="PMingLiU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0F696C"/>
  </w:style>
  <w:style w:type="character" w:styleId="FollowedHyperlink">
    <w:name w:val="FollowedHyperlink"/>
    <w:uiPriority w:val="99"/>
    <w:unhideWhenUsed/>
    <w:rsid w:val="000F696C"/>
    <w:rPr>
      <w:color w:val="800080"/>
      <w:u w:val="single"/>
    </w:rPr>
  </w:style>
  <w:style w:type="character" w:customStyle="1" w:styleId="glossary">
    <w:name w:val="glossary"/>
    <w:basedOn w:val="DefaultParagraphFont"/>
    <w:rsid w:val="000F696C"/>
  </w:style>
  <w:style w:type="character" w:customStyle="1" w:styleId="apple-converted-space">
    <w:name w:val="apple-converted-space"/>
    <w:basedOn w:val="DefaultParagraphFont"/>
    <w:rsid w:val="000F696C"/>
  </w:style>
  <w:style w:type="character" w:customStyle="1" w:styleId="atn">
    <w:name w:val="atn"/>
    <w:basedOn w:val="DefaultParagraphFont"/>
    <w:rsid w:val="000F696C"/>
  </w:style>
  <w:style w:type="character" w:customStyle="1" w:styleId="DateChar">
    <w:name w:val="Date Char"/>
    <w:basedOn w:val="DefaultParagraphFont"/>
    <w:link w:val="Date"/>
    <w:uiPriority w:val="99"/>
    <w:semiHidden/>
    <w:rsid w:val="000F696C"/>
    <w:rPr>
      <w:rFonts w:ascii="Calibri" w:eastAsia="PMingLiU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696C"/>
    <w:pPr>
      <w:jc w:val="right"/>
    </w:pPr>
    <w:rPr>
      <w:rFonts w:ascii="Calibri" w:eastAsia="PMingLiU" w:hAnsi="Calibri" w:cs="Times New Roman"/>
      <w:kern w:val="0"/>
      <w:sz w:val="22"/>
    </w:rPr>
  </w:style>
  <w:style w:type="character" w:customStyle="1" w:styleId="DateChar1">
    <w:name w:val="Date Char1"/>
    <w:basedOn w:val="DefaultParagraphFont"/>
    <w:uiPriority w:val="99"/>
    <w:semiHidden/>
    <w:rsid w:val="000F696C"/>
    <w:rPr>
      <w:kern w:val="2"/>
      <w:sz w:val="24"/>
    </w:rPr>
  </w:style>
  <w:style w:type="character" w:customStyle="1" w:styleId="11">
    <w:name w:val="日期 字元1"/>
    <w:basedOn w:val="DefaultParagraphFont"/>
    <w:uiPriority w:val="99"/>
    <w:semiHidden/>
    <w:rsid w:val="000F696C"/>
  </w:style>
  <w:style w:type="paragraph" w:styleId="Title">
    <w:name w:val="Title"/>
    <w:basedOn w:val="Normal"/>
    <w:next w:val="Normal"/>
    <w:link w:val="TitleChar"/>
    <w:qFormat/>
    <w:rsid w:val="000F696C"/>
    <w:pPr>
      <w:spacing w:before="240" w:after="60" w:line="480" w:lineRule="auto"/>
      <w:jc w:val="center"/>
      <w:outlineLvl w:val="0"/>
    </w:pPr>
    <w:rPr>
      <w:rFonts w:ascii="Times New Roman" w:eastAsia="DFKai-SB" w:hAnsi="Times New Roman" w:cs="Times New Roman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0F696C"/>
    <w:rPr>
      <w:rFonts w:ascii="Times New Roman" w:eastAsia="DFKai-SB" w:hAnsi="Times New Roman" w:cs="Times New Roman"/>
      <w:b/>
      <w:bCs/>
      <w:kern w:val="2"/>
      <w:sz w:val="36"/>
      <w:szCs w:val="32"/>
    </w:rPr>
  </w:style>
  <w:style w:type="character" w:customStyle="1" w:styleId="DocumentMapChar">
    <w:name w:val="Document Map Char"/>
    <w:basedOn w:val="DefaultParagraphFont"/>
    <w:link w:val="DocumentMap"/>
    <w:semiHidden/>
    <w:rsid w:val="000F696C"/>
    <w:rPr>
      <w:rFonts w:ascii="Arial" w:eastAsia="PMingLiU" w:hAnsi="Arial" w:cs="Times New Roman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0F696C"/>
    <w:pPr>
      <w:shd w:val="clear" w:color="auto" w:fill="000080"/>
    </w:pPr>
    <w:rPr>
      <w:rFonts w:ascii="Arial" w:eastAsia="PMingLiU" w:hAnsi="Arial" w:cs="Times New Roman"/>
      <w:kern w:val="0"/>
      <w:sz w:val="22"/>
    </w:rPr>
  </w:style>
  <w:style w:type="character" w:customStyle="1" w:styleId="DocumentMapChar1">
    <w:name w:val="Document Map Char1"/>
    <w:basedOn w:val="DefaultParagraphFont"/>
    <w:uiPriority w:val="99"/>
    <w:semiHidden/>
    <w:rsid w:val="000F696C"/>
    <w:rPr>
      <w:rFonts w:ascii="Segoe UI" w:hAnsi="Segoe UI" w:cs="Segoe UI"/>
      <w:kern w:val="2"/>
      <w:sz w:val="16"/>
      <w:szCs w:val="16"/>
    </w:rPr>
  </w:style>
  <w:style w:type="character" w:customStyle="1" w:styleId="12">
    <w:name w:val="文件引導模式 字元1"/>
    <w:basedOn w:val="DefaultParagraphFont"/>
    <w:uiPriority w:val="99"/>
    <w:semiHidden/>
    <w:rsid w:val="000F696C"/>
    <w:rPr>
      <w:rFonts w:ascii="Microsoft JhengHei UI" w:eastAsia="Microsoft JhengHei UI"/>
      <w:sz w:val="18"/>
      <w:szCs w:val="18"/>
    </w:rPr>
  </w:style>
  <w:style w:type="paragraph" w:styleId="TOCHeading">
    <w:name w:val="TOC Heading"/>
    <w:basedOn w:val="Heading1"/>
    <w:next w:val="Normal"/>
    <w:uiPriority w:val="39"/>
    <w:qFormat/>
    <w:rsid w:val="000F696C"/>
    <w:pPr>
      <w:keepLines/>
      <w:widowControl/>
      <w:spacing w:before="480" w:after="0" w:line="276" w:lineRule="auto"/>
      <w:outlineLvl w:val="9"/>
    </w:pPr>
    <w:rPr>
      <w:rFonts w:ascii="Cambria" w:eastAsia="PMingLiU" w:hAnsi="Cambria" w:cs="Times New Roman"/>
      <w:color w:val="365F91"/>
      <w:kern w:val="0"/>
      <w:sz w:val="28"/>
      <w:szCs w:val="28"/>
    </w:rPr>
  </w:style>
  <w:style w:type="paragraph" w:customStyle="1" w:styleId="13">
    <w:name w:val="樣式1"/>
    <w:basedOn w:val="TableofFigures"/>
    <w:link w:val="14"/>
    <w:qFormat/>
    <w:rsid w:val="000F696C"/>
    <w:pPr>
      <w:spacing w:line="360" w:lineRule="auto"/>
      <w:jc w:val="center"/>
    </w:pPr>
    <w:rPr>
      <w:rFonts w:ascii="Times New Roman" w:eastAsia="DFKai-SB" w:hAnsi="DFKai-SB"/>
      <w:sz w:val="26"/>
      <w:szCs w:val="26"/>
    </w:rPr>
  </w:style>
  <w:style w:type="paragraph" w:styleId="TableofFigures">
    <w:name w:val="table of figures"/>
    <w:basedOn w:val="Normal"/>
    <w:next w:val="Normal"/>
    <w:link w:val="TableofFiguresChar"/>
    <w:semiHidden/>
    <w:unhideWhenUsed/>
    <w:rsid w:val="000F696C"/>
    <w:pPr>
      <w:ind w:leftChars="400" w:left="400" w:hangingChars="200" w:hanging="200"/>
    </w:pPr>
    <w:rPr>
      <w:rFonts w:ascii="Calibri" w:eastAsia="PMingLiU" w:hAnsi="Calibri" w:cs="Times New Roman"/>
    </w:rPr>
  </w:style>
  <w:style w:type="character" w:customStyle="1" w:styleId="TableofFiguresChar">
    <w:name w:val="Table of Figures Char"/>
    <w:basedOn w:val="DefaultParagraphFont"/>
    <w:link w:val="TableofFigures"/>
    <w:semiHidden/>
    <w:rsid w:val="000F696C"/>
    <w:rPr>
      <w:rFonts w:ascii="Calibri" w:eastAsia="PMingLiU" w:hAnsi="Calibri" w:cs="Times New Roman"/>
      <w:kern w:val="2"/>
      <w:sz w:val="24"/>
    </w:rPr>
  </w:style>
  <w:style w:type="character" w:customStyle="1" w:styleId="14">
    <w:name w:val="樣式1 字元"/>
    <w:basedOn w:val="TableofFiguresChar"/>
    <w:link w:val="13"/>
    <w:rsid w:val="000F696C"/>
    <w:rPr>
      <w:rFonts w:ascii="Times New Roman" w:eastAsia="DFKai-SB" w:hAnsi="DFKai-SB" w:cs="Times New Roman"/>
      <w:kern w:val="2"/>
      <w:sz w:val="26"/>
      <w:szCs w:val="26"/>
    </w:rPr>
  </w:style>
  <w:style w:type="paragraph" w:customStyle="1" w:styleId="20">
    <w:name w:val="樣式2"/>
    <w:basedOn w:val="TableofFigures"/>
    <w:next w:val="TableofFigures"/>
    <w:link w:val="21"/>
    <w:qFormat/>
    <w:rsid w:val="000F696C"/>
  </w:style>
  <w:style w:type="character" w:customStyle="1" w:styleId="21">
    <w:name w:val="樣式2 字元"/>
    <w:basedOn w:val="TableofFiguresChar"/>
    <w:link w:val="20"/>
    <w:rsid w:val="000F696C"/>
    <w:rPr>
      <w:rFonts w:ascii="Calibri" w:eastAsia="PMingLiU" w:hAnsi="Calibri" w:cs="Times New Roman"/>
      <w:kern w:val="2"/>
      <w:sz w:val="24"/>
    </w:rPr>
  </w:style>
  <w:style w:type="paragraph" w:customStyle="1" w:styleId="a">
    <w:name w:val="圖"/>
    <w:basedOn w:val="20"/>
    <w:qFormat/>
    <w:rsid w:val="000F696C"/>
    <w:pPr>
      <w:ind w:left="1440" w:hanging="480"/>
    </w:pPr>
  </w:style>
  <w:style w:type="character" w:customStyle="1" w:styleId="A7">
    <w:name w:val="A7"/>
    <w:uiPriority w:val="99"/>
    <w:rsid w:val="000F696C"/>
    <w:rPr>
      <w:rFonts w:ascii="Times" w:hAnsi="Times" w:cs="Times"/>
      <w:color w:val="221E1F"/>
      <w:sz w:val="18"/>
      <w:szCs w:val="18"/>
    </w:rPr>
  </w:style>
  <w:style w:type="paragraph" w:styleId="NoSpacing">
    <w:name w:val="No Spacing"/>
    <w:qFormat/>
    <w:rsid w:val="000F696C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customStyle="1" w:styleId="name">
    <w:name w:val="name"/>
    <w:basedOn w:val="DefaultParagraphFont"/>
    <w:rsid w:val="000F696C"/>
    <w:rPr>
      <w:rFonts w:cs="Times New Roman"/>
    </w:rPr>
  </w:style>
  <w:style w:type="character" w:customStyle="1" w:styleId="xref-sep2">
    <w:name w:val="xref-sep2"/>
    <w:basedOn w:val="DefaultParagraphFont"/>
    <w:uiPriority w:val="99"/>
    <w:rsid w:val="000F696C"/>
    <w:rPr>
      <w:rFonts w:cs="Times New Roman"/>
    </w:rPr>
  </w:style>
  <w:style w:type="character" w:customStyle="1" w:styleId="citval1">
    <w:name w:val="citval1"/>
    <w:basedOn w:val="DefaultParagraphFont"/>
    <w:rsid w:val="000F696C"/>
    <w:rPr>
      <w:rFonts w:cs="Times New Roman"/>
      <w:sz w:val="17"/>
      <w:szCs w:val="17"/>
    </w:rPr>
  </w:style>
  <w:style w:type="character" w:customStyle="1" w:styleId="google-src-text1">
    <w:name w:val="google-src-text1"/>
    <w:basedOn w:val="DefaultParagraphFont"/>
    <w:rsid w:val="000F696C"/>
    <w:rPr>
      <w:rFonts w:cs="Times New Roman"/>
      <w:vanish/>
    </w:rPr>
  </w:style>
  <w:style w:type="paragraph" w:customStyle="1" w:styleId="authors">
    <w:name w:val="authors"/>
    <w:basedOn w:val="Normal"/>
    <w:uiPriority w:val="99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titleauthoretcsmall">
    <w:name w:val="titleauthoretc small"/>
    <w:basedOn w:val="DefaultParagraphFont"/>
    <w:uiPriority w:val="99"/>
    <w:rsid w:val="000F696C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0F696C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0F696C"/>
    <w:rPr>
      <w:rFonts w:cs="Times New Roman"/>
    </w:rPr>
  </w:style>
  <w:style w:type="character" w:customStyle="1" w:styleId="authornames">
    <w:name w:val="authornames"/>
    <w:basedOn w:val="DefaultParagraphFont"/>
    <w:rsid w:val="000F696C"/>
  </w:style>
  <w:style w:type="character" w:customStyle="1" w:styleId="st1">
    <w:name w:val="st1"/>
    <w:basedOn w:val="DefaultParagraphFont"/>
    <w:rsid w:val="000F696C"/>
  </w:style>
  <w:style w:type="character" w:customStyle="1" w:styleId="ft">
    <w:name w:val="ft"/>
    <w:basedOn w:val="DefaultParagraphFont"/>
    <w:rsid w:val="000F696C"/>
  </w:style>
  <w:style w:type="character" w:customStyle="1" w:styleId="A5">
    <w:name w:val="A5"/>
    <w:uiPriority w:val="99"/>
    <w:rsid w:val="000F696C"/>
    <w:rPr>
      <w:rFonts w:cs="Franklin Got Itc T OT Book Com"/>
      <w:color w:val="000000"/>
      <w:sz w:val="22"/>
      <w:szCs w:val="22"/>
    </w:rPr>
  </w:style>
  <w:style w:type="character" w:customStyle="1" w:styleId="hithilite3">
    <w:name w:val="hithilite3"/>
    <w:basedOn w:val="DefaultParagraphFont"/>
    <w:rsid w:val="000F696C"/>
    <w:rPr>
      <w:shd w:val="clear" w:color="auto" w:fill="FFFF00"/>
    </w:rPr>
  </w:style>
  <w:style w:type="character" w:customStyle="1" w:styleId="maintitle">
    <w:name w:val="maintitle"/>
    <w:basedOn w:val="DefaultParagraphFont"/>
    <w:rsid w:val="000F696C"/>
  </w:style>
  <w:style w:type="character" w:customStyle="1" w:styleId="footnote1">
    <w:name w:val="footnote1"/>
    <w:basedOn w:val="DefaultParagraphFont"/>
    <w:rsid w:val="000F696C"/>
    <w:rPr>
      <w:sz w:val="17"/>
      <w:szCs w:val="17"/>
    </w:rPr>
  </w:style>
  <w:style w:type="character" w:customStyle="1" w:styleId="fn">
    <w:name w:val="fn"/>
    <w:basedOn w:val="DefaultParagraphFont"/>
    <w:rsid w:val="000F696C"/>
  </w:style>
  <w:style w:type="character" w:customStyle="1" w:styleId="frlabel1">
    <w:name w:val="fr_label1"/>
    <w:basedOn w:val="DefaultParagraphFont"/>
    <w:rsid w:val="000F696C"/>
    <w:rPr>
      <w:b/>
      <w:bCs/>
    </w:rPr>
  </w:style>
  <w:style w:type="character" w:customStyle="1" w:styleId="contrib-degrees">
    <w:name w:val="contrib-degrees"/>
    <w:basedOn w:val="DefaultParagraphFont"/>
    <w:rsid w:val="000F696C"/>
  </w:style>
  <w:style w:type="character" w:customStyle="1" w:styleId="highlight">
    <w:name w:val="highlight"/>
    <w:basedOn w:val="DefaultParagraphFont"/>
    <w:rsid w:val="000F696C"/>
  </w:style>
  <w:style w:type="character" w:customStyle="1" w:styleId="jrnl">
    <w:name w:val="jrnl"/>
    <w:basedOn w:val="DefaultParagraphFont"/>
    <w:rsid w:val="000F696C"/>
  </w:style>
  <w:style w:type="character" w:customStyle="1" w:styleId="cit-title4">
    <w:name w:val="cit-title4"/>
    <w:basedOn w:val="DefaultParagraphFont"/>
    <w:rsid w:val="000F696C"/>
    <w:rPr>
      <w:b/>
      <w:bCs/>
      <w:vanish w:val="0"/>
      <w:webHidden w:val="0"/>
      <w:color w:val="111111"/>
      <w:sz w:val="24"/>
      <w:szCs w:val="24"/>
      <w:specVanish w:val="0"/>
    </w:rPr>
  </w:style>
  <w:style w:type="paragraph" w:customStyle="1" w:styleId="ti26">
    <w:name w:val="ti_26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15">
    <w:name w:val="標題1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sc">
    <w:name w:val="desc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authors4">
    <w:name w:val="authors4"/>
    <w:basedOn w:val="Normal"/>
    <w:rsid w:val="000F696C"/>
    <w:pPr>
      <w:widowControl/>
      <w:spacing w:line="360" w:lineRule="atLeast"/>
    </w:pPr>
    <w:rPr>
      <w:rFonts w:ascii="PMingLiU" w:eastAsia="PMingLiU" w:hAnsi="PMingLiU" w:cs="PMingLiU"/>
      <w:color w:val="666666"/>
      <w:kern w:val="0"/>
      <w:sz w:val="17"/>
      <w:szCs w:val="17"/>
    </w:rPr>
  </w:style>
  <w:style w:type="character" w:customStyle="1" w:styleId="nlmon-behalf-of">
    <w:name w:val="nlm_on-behalf-of"/>
    <w:basedOn w:val="DefaultParagraphFont"/>
    <w:rsid w:val="000F696C"/>
  </w:style>
  <w:style w:type="character" w:customStyle="1" w:styleId="breadcrumbsubjects">
    <w:name w:val="breadcrumb_subjects"/>
    <w:basedOn w:val="DefaultParagraphFont"/>
    <w:rsid w:val="000F696C"/>
  </w:style>
  <w:style w:type="character" w:customStyle="1" w:styleId="hithilite">
    <w:name w:val="hithilite"/>
    <w:basedOn w:val="DefaultParagraphFont"/>
    <w:rsid w:val="000F696C"/>
  </w:style>
  <w:style w:type="character" w:customStyle="1" w:styleId="sehl">
    <w:name w:val="sehl"/>
    <w:basedOn w:val="DefaultParagraphFont"/>
    <w:rsid w:val="000F696C"/>
    <w:rPr>
      <w:color w:val="FFFFFF"/>
      <w:shd w:val="clear" w:color="auto" w:fill="FF0000"/>
    </w:rPr>
  </w:style>
  <w:style w:type="character" w:customStyle="1" w:styleId="titlecon">
    <w:name w:val="title_con"/>
    <w:basedOn w:val="DefaultParagraphFont"/>
    <w:rsid w:val="000F696C"/>
  </w:style>
  <w:style w:type="table" w:customStyle="1" w:styleId="16">
    <w:name w:val="淺色網底1"/>
    <w:basedOn w:val="TableNormal"/>
    <w:uiPriority w:val="60"/>
    <w:rsid w:val="000F696C"/>
    <w:pPr>
      <w:spacing w:after="0" w:line="240" w:lineRule="auto"/>
    </w:pPr>
    <w:rPr>
      <w:rFonts w:ascii="Calibri" w:eastAsia="PMingLiU" w:hAnsi="Calibri" w:cs="Times New Roman"/>
      <w:color w:val="000000" w:themeColor="text1" w:themeShade="BF"/>
      <w:kern w:val="2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F696C"/>
    <w:pPr>
      <w:widowControl/>
      <w:pBdr>
        <w:top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F696C"/>
    <w:rPr>
      <w:rFonts w:ascii="Arial" w:eastAsia="PMingLiU" w:hAnsi="Arial" w:cs="Arial"/>
      <w:vanish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0F696C"/>
    <w:pPr>
      <w:ind w:leftChars="600" w:left="1440"/>
    </w:pPr>
  </w:style>
  <w:style w:type="paragraph" w:styleId="TOC5">
    <w:name w:val="toc 5"/>
    <w:basedOn w:val="Normal"/>
    <w:next w:val="Normal"/>
    <w:autoRedefine/>
    <w:uiPriority w:val="39"/>
    <w:unhideWhenUsed/>
    <w:rsid w:val="000F696C"/>
    <w:pPr>
      <w:ind w:leftChars="800" w:left="1920"/>
    </w:pPr>
  </w:style>
  <w:style w:type="paragraph" w:styleId="TOC6">
    <w:name w:val="toc 6"/>
    <w:basedOn w:val="Normal"/>
    <w:next w:val="Normal"/>
    <w:autoRedefine/>
    <w:uiPriority w:val="39"/>
    <w:unhideWhenUsed/>
    <w:rsid w:val="000F696C"/>
    <w:pPr>
      <w:ind w:leftChars="1000" w:left="2400"/>
    </w:pPr>
  </w:style>
  <w:style w:type="paragraph" w:styleId="TOC7">
    <w:name w:val="toc 7"/>
    <w:basedOn w:val="Normal"/>
    <w:next w:val="Normal"/>
    <w:autoRedefine/>
    <w:uiPriority w:val="39"/>
    <w:unhideWhenUsed/>
    <w:rsid w:val="000F696C"/>
    <w:pPr>
      <w:ind w:leftChars="1200" w:left="2880"/>
    </w:pPr>
  </w:style>
  <w:style w:type="paragraph" w:styleId="TOC8">
    <w:name w:val="toc 8"/>
    <w:basedOn w:val="Normal"/>
    <w:next w:val="Normal"/>
    <w:autoRedefine/>
    <w:uiPriority w:val="39"/>
    <w:unhideWhenUsed/>
    <w:rsid w:val="000F696C"/>
    <w:pPr>
      <w:ind w:leftChars="1400" w:left="3360"/>
    </w:pPr>
  </w:style>
  <w:style w:type="paragraph" w:styleId="TOC9">
    <w:name w:val="toc 9"/>
    <w:basedOn w:val="Normal"/>
    <w:next w:val="Normal"/>
    <w:autoRedefine/>
    <w:uiPriority w:val="39"/>
    <w:unhideWhenUsed/>
    <w:rsid w:val="000F696C"/>
    <w:pPr>
      <w:ind w:leftChars="1600" w:left="3840"/>
    </w:pPr>
  </w:style>
  <w:style w:type="character" w:styleId="PlaceholderText">
    <w:name w:val="Placeholder Text"/>
    <w:basedOn w:val="DefaultParagraphFont"/>
    <w:uiPriority w:val="99"/>
    <w:semiHidden/>
    <w:rsid w:val="000F696C"/>
    <w:rPr>
      <w:color w:val="808080"/>
    </w:rPr>
  </w:style>
  <w:style w:type="character" w:customStyle="1" w:styleId="22">
    <w:name w:val="未解析的提及項目2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customStyle="1" w:styleId="3">
    <w:name w:val="未解析的提及項目3"/>
    <w:basedOn w:val="DefaultParagraphFont"/>
    <w:uiPriority w:val="99"/>
    <w:rsid w:val="000F69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696C"/>
  </w:style>
  <w:style w:type="paragraph" w:styleId="Revision">
    <w:name w:val="Revision"/>
    <w:hidden/>
    <w:uiPriority w:val="99"/>
    <w:semiHidden/>
    <w:rsid w:val="000F696C"/>
    <w:pPr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4">
    <w:name w:val="未解析的提及項目4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5">
    <w:name w:val="未解析的提及項目5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F696C"/>
    <w:rPr>
      <w:rFonts w:ascii="Shaker2Lancet-Bold" w:hAnsi="Shaker2Lancet-Bol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0F696C"/>
    <w:rPr>
      <w:rFonts w:ascii="ScalaLancetPro" w:hAnsi="ScalaLancetPro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6">
    <w:name w:val="未解析的提及項目6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17">
    <w:name w:val="未解析的提及1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paragraph" w:customStyle="1" w:styleId="Pa12">
    <w:name w:val="Pa12"/>
    <w:basedOn w:val="Default"/>
    <w:next w:val="Default"/>
    <w:uiPriority w:val="99"/>
    <w:rsid w:val="000F696C"/>
    <w:pPr>
      <w:spacing w:line="161" w:lineRule="atLeast"/>
    </w:pPr>
    <w:rPr>
      <w:rFonts w:ascii="OceanSanMM" w:eastAsia="OceanSanMM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209</Words>
  <Characters>63895</Characters>
  <Application>Microsoft Office Word</Application>
  <DocSecurity>0</DocSecurity>
  <Lines>53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帕莎 KONARA MUDIYANSELAGE SRIYANI PADMALATHA</dc:creator>
  <cp:keywords/>
  <dc:description/>
  <cp:lastModifiedBy>柯帕莎 KONARA MUDIYANSELAGE SRIYANI PADMALATHA</cp:lastModifiedBy>
  <cp:revision>5</cp:revision>
  <dcterms:created xsi:type="dcterms:W3CDTF">2022-08-14T00:24:00Z</dcterms:created>
  <dcterms:modified xsi:type="dcterms:W3CDTF">2022-08-15T23:01:00Z</dcterms:modified>
</cp:coreProperties>
</file>